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D08FD3" w14:textId="3ED380BE" w:rsidR="00EE79D2" w:rsidRDefault="00EE79D2"/>
    <w:p w14:paraId="142A2B0D" w14:textId="77777777" w:rsidR="00196D7B" w:rsidRDefault="00196D7B">
      <w:r>
        <w:t xml:space="preserve">Environmental 16S </w:t>
      </w:r>
      <w:proofErr w:type="spellStart"/>
      <w:r>
        <w:t>rRNA</w:t>
      </w:r>
      <w:proofErr w:type="spellEnd"/>
      <w:r>
        <w:t xml:space="preserve"> sequences used in tree construction:</w:t>
      </w:r>
    </w:p>
    <w:p w14:paraId="30C24919" w14:textId="77777777" w:rsidR="00196D7B" w:rsidRDefault="00196D7B"/>
    <w:p w14:paraId="287B007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1_266|CP001124</w:t>
      </w:r>
    </w:p>
    <w:p w14:paraId="11CE0B3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891B8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GTTTGATCCTGGCTC</w:t>
      </w:r>
      <w:r>
        <w:rPr>
          <w:rFonts w:ascii="Courier" w:hAnsi="Courier"/>
          <w:sz w:val="16"/>
          <w:szCs w:val="16"/>
        </w:rPr>
        <w:t>AGAACGAACGCTGGCGGCGTGCTTAACACAT</w:t>
      </w:r>
    </w:p>
    <w:p w14:paraId="7952118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GTCGAACGTGATCCG</w:t>
      </w:r>
      <w:r>
        <w:rPr>
          <w:rFonts w:ascii="Courier" w:hAnsi="Courier"/>
          <w:sz w:val="16"/>
          <w:szCs w:val="16"/>
        </w:rPr>
        <w:t>GAGCTTGCTCCGGTGAAAGTGGCGCACGGGT</w:t>
      </w:r>
    </w:p>
    <w:p w14:paraId="5C77105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TAACGCGTGGATAACC</w:t>
      </w:r>
      <w:r>
        <w:rPr>
          <w:rFonts w:ascii="Courier" w:hAnsi="Courier"/>
          <w:sz w:val="16"/>
          <w:szCs w:val="16"/>
        </w:rPr>
        <w:t>TGCCCTGGTATCTGGGATAACATCTCGAAAG</w:t>
      </w:r>
    </w:p>
    <w:p w14:paraId="5EBB426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TAATACCGGATAA</w:t>
      </w:r>
      <w:r>
        <w:rPr>
          <w:rFonts w:ascii="Courier" w:hAnsi="Courier"/>
          <w:sz w:val="16"/>
          <w:szCs w:val="16"/>
        </w:rPr>
        <w:t>GCCTACGGACTCTTCGGAGTCTGCAGGAAAA</w:t>
      </w:r>
    </w:p>
    <w:p w14:paraId="50EF775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CCTCTATTTATAAG</w:t>
      </w:r>
      <w:r>
        <w:rPr>
          <w:rFonts w:ascii="Courier" w:hAnsi="Courier"/>
          <w:sz w:val="16"/>
          <w:szCs w:val="16"/>
        </w:rPr>
        <w:t>CTACCGTATCAGGATGGGTCCGCGTACCATT</w:t>
      </w:r>
    </w:p>
    <w:p w14:paraId="0DC1D2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GGGGTAAT</w:t>
      </w:r>
      <w:r>
        <w:rPr>
          <w:rFonts w:ascii="Courier" w:hAnsi="Courier"/>
          <w:sz w:val="16"/>
          <w:szCs w:val="16"/>
        </w:rPr>
        <w:t>GGCCTACCAAGGCTACGATGGTTAGCTGGTC</w:t>
      </w:r>
    </w:p>
    <w:p w14:paraId="5FBF8FB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ACTGGAACTGAGACACGGTCCAGACTCCT</w:t>
      </w:r>
      <w:r>
        <w:rPr>
          <w:rFonts w:ascii="Courier" w:hAnsi="Courier"/>
          <w:sz w:val="16"/>
          <w:szCs w:val="16"/>
        </w:rPr>
        <w:t>AC</w:t>
      </w:r>
    </w:p>
    <w:p w14:paraId="52F8D8D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</w:t>
      </w:r>
      <w:r>
        <w:rPr>
          <w:rFonts w:ascii="Courier" w:hAnsi="Courier"/>
          <w:sz w:val="16"/>
          <w:szCs w:val="16"/>
        </w:rPr>
        <w:t>TTTTGCGCAATGGGGGAAACCCTGACGCAGC</w:t>
      </w:r>
    </w:p>
    <w:p w14:paraId="2FA2770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AGGCTTTCGGGTCGTAAAGCTCTGTCAGAGG</w:t>
      </w:r>
    </w:p>
    <w:p w14:paraId="06BD551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AAATGAGTCTGGCT</w:t>
      </w:r>
      <w:r>
        <w:rPr>
          <w:rFonts w:ascii="Courier" w:hAnsi="Courier"/>
          <w:sz w:val="16"/>
          <w:szCs w:val="16"/>
        </w:rPr>
        <w:t>AATATCCAGATTTCTTGACGGTACCCTCAAA</w:t>
      </w:r>
    </w:p>
    <w:p w14:paraId="2875E50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</w:t>
      </w:r>
      <w:r>
        <w:rPr>
          <w:rFonts w:ascii="Courier" w:hAnsi="Courier"/>
          <w:sz w:val="16"/>
          <w:szCs w:val="16"/>
        </w:rPr>
        <w:t>GTGCCAGCAGCCGCGGTAATACGGAGGGTGC</w:t>
      </w:r>
    </w:p>
    <w:p w14:paraId="4DE0856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TTTATTGGGCGTAAAGCGCGTGTAGGCGGT</w:t>
      </w:r>
      <w:r>
        <w:rPr>
          <w:rFonts w:ascii="Courier" w:hAnsi="Courier"/>
          <w:sz w:val="16"/>
          <w:szCs w:val="16"/>
        </w:rPr>
        <w:t>TTTTTA</w:t>
      </w:r>
    </w:p>
    <w:p w14:paraId="39699E6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</w:t>
      </w:r>
      <w:r>
        <w:rPr>
          <w:rFonts w:ascii="Courier" w:hAnsi="Courier"/>
          <w:sz w:val="16"/>
          <w:szCs w:val="16"/>
        </w:rPr>
        <w:t>GGGCTCAACCCAGGAAGTGCATTGGATACTG</w:t>
      </w:r>
    </w:p>
    <w:p w14:paraId="23EF7A5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ACTTGAATACGGGAG</w:t>
      </w:r>
      <w:r>
        <w:rPr>
          <w:rFonts w:ascii="Courier" w:hAnsi="Courier"/>
          <w:sz w:val="16"/>
          <w:szCs w:val="16"/>
        </w:rPr>
        <w:t>AGGGTAGTGGAATTCCTAGTGTAGGAGTGAA</w:t>
      </w:r>
    </w:p>
    <w:p w14:paraId="35342A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TAGGAGG</w:t>
      </w:r>
      <w:r>
        <w:rPr>
          <w:rFonts w:ascii="Courier" w:hAnsi="Courier"/>
          <w:sz w:val="16"/>
          <w:szCs w:val="16"/>
        </w:rPr>
        <w:t>AACACCGGTGGCGAAGGCGGCTACCTGGACC</w:t>
      </w:r>
    </w:p>
    <w:p w14:paraId="2D42D56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TTGACGCTGAGACGC</w:t>
      </w:r>
      <w:r>
        <w:rPr>
          <w:rFonts w:ascii="Courier" w:hAnsi="Courier"/>
          <w:sz w:val="16"/>
          <w:szCs w:val="16"/>
        </w:rPr>
        <w:t>GAAAGCGTGGGGAGCAAACAGGATTAGATAC</w:t>
      </w:r>
    </w:p>
    <w:p w14:paraId="78013D6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GTAGTCCACGCCGTA</w:t>
      </w:r>
      <w:r>
        <w:rPr>
          <w:rFonts w:ascii="Courier" w:hAnsi="Courier"/>
          <w:sz w:val="16"/>
          <w:szCs w:val="16"/>
        </w:rPr>
        <w:t>AACGATGAGAACTAGGTGTTGCGGGTATTGA</w:t>
      </w:r>
    </w:p>
    <w:p w14:paraId="629CD38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CTGCAGTGCCGCAGCT</w:t>
      </w:r>
      <w:r>
        <w:rPr>
          <w:rFonts w:ascii="Courier" w:hAnsi="Courier"/>
          <w:sz w:val="16"/>
          <w:szCs w:val="16"/>
        </w:rPr>
        <w:t>AACGCATTAAGTTCTCCGCCTGGGAAGTACG</w:t>
      </w:r>
    </w:p>
    <w:p w14:paraId="356CF1A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CAAGACTAAAACTCA</w:t>
      </w:r>
      <w:r>
        <w:rPr>
          <w:rFonts w:ascii="Courier" w:hAnsi="Courier"/>
          <w:sz w:val="16"/>
          <w:szCs w:val="16"/>
        </w:rPr>
        <w:t>AAGGAATTGACGGGGGCCCGCACAAGCGGTG</w:t>
      </w:r>
    </w:p>
    <w:p w14:paraId="2F7EC8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ATGTGGTTTAATTCG</w:t>
      </w:r>
      <w:r>
        <w:rPr>
          <w:rFonts w:ascii="Courier" w:hAnsi="Courier"/>
          <w:sz w:val="16"/>
          <w:szCs w:val="16"/>
        </w:rPr>
        <w:t>ACGCAACGCGCAGAACCTTACCTGGGCTTGA</w:t>
      </w:r>
    </w:p>
    <w:p w14:paraId="2DD0E35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CTGCGGAATCTTCGTGAAAGCGAGGAGTGCCTTCGGGAGCCGCAA</w:t>
      </w:r>
      <w:r>
        <w:rPr>
          <w:rFonts w:ascii="Courier" w:hAnsi="Courier"/>
          <w:sz w:val="16"/>
          <w:szCs w:val="16"/>
        </w:rPr>
        <w:t>GA</w:t>
      </w:r>
    </w:p>
    <w:p w14:paraId="41AD9D4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GTGCTGCATGGCTGTC</w:t>
      </w:r>
      <w:r>
        <w:rPr>
          <w:rFonts w:ascii="Courier" w:hAnsi="Courier"/>
          <w:sz w:val="16"/>
          <w:szCs w:val="16"/>
        </w:rPr>
        <w:t>GTCAGCTCGTGTCGTGAGATGTTGGGTTAAG</w:t>
      </w:r>
    </w:p>
    <w:p w14:paraId="3C767FA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CGCAACGAGCGCAACC</w:t>
      </w:r>
      <w:r>
        <w:rPr>
          <w:rFonts w:ascii="Courier" w:hAnsi="Courier"/>
          <w:sz w:val="16"/>
          <w:szCs w:val="16"/>
        </w:rPr>
        <w:t>CCTATCCTTAGTTGCCATCATTCAGTTGGGC</w:t>
      </w:r>
    </w:p>
    <w:p w14:paraId="290B4C7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CTAAGGAGACTGCCGG</w:t>
      </w:r>
      <w:r>
        <w:rPr>
          <w:rFonts w:ascii="Courier" w:hAnsi="Courier"/>
          <w:sz w:val="16"/>
          <w:szCs w:val="16"/>
        </w:rPr>
        <w:t>TGTCAAACCGGAGGAAGGTGGGGATGACGTC</w:t>
      </w:r>
    </w:p>
    <w:p w14:paraId="3180FFD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CTCATGGCCCTTAT</w:t>
      </w:r>
      <w:r>
        <w:rPr>
          <w:rFonts w:ascii="Courier" w:hAnsi="Courier"/>
          <w:sz w:val="16"/>
          <w:szCs w:val="16"/>
        </w:rPr>
        <w:t>GTCCAGGGCTACACACGTGCTACAATGGCCG</w:t>
      </w:r>
    </w:p>
    <w:p w14:paraId="3CE3C50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CAAAGGGTTGCAATACCGCGAGGTGGAGCCAATCTCAAAAA</w:t>
      </w:r>
      <w:r>
        <w:rPr>
          <w:rFonts w:ascii="Courier" w:hAnsi="Courier"/>
          <w:sz w:val="16"/>
          <w:szCs w:val="16"/>
        </w:rPr>
        <w:t>GCCGGT</w:t>
      </w:r>
    </w:p>
    <w:p w14:paraId="090B7DC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CAGTTCGGATTGGAGTC</w:t>
      </w:r>
      <w:r>
        <w:rPr>
          <w:rFonts w:ascii="Courier" w:hAnsi="Courier"/>
          <w:sz w:val="16"/>
          <w:szCs w:val="16"/>
        </w:rPr>
        <w:t>TGCAACTCGACTCCATGAAGTTGGAATCGCT</w:t>
      </w:r>
    </w:p>
    <w:p w14:paraId="18E5376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TCGCGGATCAGCAT</w:t>
      </w:r>
      <w:r>
        <w:rPr>
          <w:rFonts w:ascii="Courier" w:hAnsi="Courier"/>
          <w:sz w:val="16"/>
          <w:szCs w:val="16"/>
        </w:rPr>
        <w:t>GCCGCGGTGAATACGTTCCCGGGCCTTGTAC</w:t>
      </w:r>
    </w:p>
    <w:p w14:paraId="2C8A2FE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CGCCCGTCACACCAC</w:t>
      </w:r>
      <w:r>
        <w:rPr>
          <w:rFonts w:ascii="Courier" w:hAnsi="Courier"/>
          <w:sz w:val="16"/>
          <w:szCs w:val="16"/>
        </w:rPr>
        <w:t>GGGAGTCGGTTGGTCCCGAAGTGCGTGAGCT</w:t>
      </w:r>
    </w:p>
    <w:p w14:paraId="4C5D46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CCGCAAGGGAGGCAGCGTCCTAAGGAATGGCCGGTGACTGGGGTGAA</w:t>
      </w:r>
    </w:p>
    <w:p w14:paraId="316A61E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TAACAAGGTAACCC</w:t>
      </w:r>
    </w:p>
    <w:p w14:paraId="593BB51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29EEDB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612BF2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83C190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3_4|CP001124</w:t>
      </w:r>
    </w:p>
    <w:p w14:paraId="5499F86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31DBDB8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GTTTGATCCTGGCTC</w:t>
      </w:r>
      <w:r>
        <w:rPr>
          <w:rFonts w:ascii="Courier" w:hAnsi="Courier"/>
          <w:sz w:val="16"/>
          <w:szCs w:val="16"/>
        </w:rPr>
        <w:t>AGAACGAACGCTGGCGGCGTGCTTAACACAT</w:t>
      </w:r>
    </w:p>
    <w:p w14:paraId="5A821F9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GTCGAACGTGATCCA</w:t>
      </w:r>
      <w:r>
        <w:rPr>
          <w:rFonts w:ascii="Courier" w:hAnsi="Courier"/>
          <w:sz w:val="16"/>
          <w:szCs w:val="16"/>
        </w:rPr>
        <w:t>GAGCTTGCTCTGGTGAAAGTGGCGCACGGGT</w:t>
      </w:r>
    </w:p>
    <w:p w14:paraId="4D02B14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TAACGCGTGGATAACC</w:t>
      </w:r>
      <w:r>
        <w:rPr>
          <w:rFonts w:ascii="Courier" w:hAnsi="Courier"/>
          <w:sz w:val="16"/>
          <w:szCs w:val="16"/>
        </w:rPr>
        <w:t>TGCCCTGGTATCTGGGATAACATCTCGAAAG</w:t>
      </w:r>
    </w:p>
    <w:p w14:paraId="7B56FCC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TAATACCGGATAA</w:t>
      </w:r>
      <w:r>
        <w:rPr>
          <w:rFonts w:ascii="Courier" w:hAnsi="Courier"/>
          <w:sz w:val="16"/>
          <w:szCs w:val="16"/>
        </w:rPr>
        <w:t>GCCTACGGGGTCCTCGGACTCTGCAGGAAAA</w:t>
      </w:r>
    </w:p>
    <w:p w14:paraId="532D3DC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CCTCTATTTATAAGCTACCGTATCAGGATGGGTCCGCGTACCA</w:t>
      </w:r>
      <w:r>
        <w:rPr>
          <w:rFonts w:ascii="Courier" w:hAnsi="Courier"/>
          <w:sz w:val="16"/>
          <w:szCs w:val="16"/>
        </w:rPr>
        <w:t>TT</w:t>
      </w:r>
    </w:p>
    <w:p w14:paraId="09A7FE7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GGGGTAAT</w:t>
      </w:r>
      <w:r>
        <w:rPr>
          <w:rFonts w:ascii="Courier" w:hAnsi="Courier"/>
          <w:sz w:val="16"/>
          <w:szCs w:val="16"/>
        </w:rPr>
        <w:t>GGCCCACCAAGGCGACGATGGTTAGCTGGTC</w:t>
      </w:r>
    </w:p>
    <w:p w14:paraId="0CDB03A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</w:t>
      </w:r>
      <w:r>
        <w:rPr>
          <w:rFonts w:ascii="Courier" w:hAnsi="Courier"/>
          <w:sz w:val="16"/>
          <w:szCs w:val="16"/>
        </w:rPr>
        <w:t>ACTGGAACTGAGACACGGTCCAGACTCCTAC</w:t>
      </w:r>
    </w:p>
    <w:p w14:paraId="4927523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</w:t>
      </w:r>
      <w:r>
        <w:rPr>
          <w:rFonts w:ascii="Courier" w:hAnsi="Courier"/>
          <w:sz w:val="16"/>
          <w:szCs w:val="16"/>
        </w:rPr>
        <w:t>TTTTGCGCAATGGGGGAAACCCTGACGCAGC</w:t>
      </w:r>
    </w:p>
    <w:p w14:paraId="0489E53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</w:t>
      </w:r>
      <w:r>
        <w:rPr>
          <w:rFonts w:ascii="Courier" w:hAnsi="Courier"/>
          <w:sz w:val="16"/>
          <w:szCs w:val="16"/>
        </w:rPr>
        <w:t>AGGCTTTCGGGTCGTAAAGCTCTGTCAGAGG</w:t>
      </w:r>
    </w:p>
    <w:p w14:paraId="392A61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AAATGAGCCTGGCTAATATCCAGGTTTCTTGACGGTACC</w:t>
      </w:r>
      <w:r>
        <w:rPr>
          <w:rFonts w:ascii="Courier" w:hAnsi="Courier"/>
          <w:sz w:val="16"/>
          <w:szCs w:val="16"/>
        </w:rPr>
        <w:t>CTCAAA</w:t>
      </w:r>
    </w:p>
    <w:p w14:paraId="29DD81D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</w:t>
      </w:r>
      <w:r>
        <w:rPr>
          <w:rFonts w:ascii="Courier" w:hAnsi="Courier"/>
          <w:sz w:val="16"/>
          <w:szCs w:val="16"/>
        </w:rPr>
        <w:t>GTGCCAGCAGCCGCGGTAATACGGAGGGTGC</w:t>
      </w:r>
    </w:p>
    <w:p w14:paraId="31CACDD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TTTAT</w:t>
      </w:r>
      <w:r>
        <w:rPr>
          <w:rFonts w:ascii="Courier" w:hAnsi="Courier"/>
          <w:sz w:val="16"/>
          <w:szCs w:val="16"/>
        </w:rPr>
        <w:t>TGGGCGTAAAGCGCGTGTAGGCGGTTTCTTA</w:t>
      </w:r>
    </w:p>
    <w:p w14:paraId="4C4704B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</w:t>
      </w:r>
      <w:r>
        <w:rPr>
          <w:rFonts w:ascii="Courier" w:hAnsi="Courier"/>
          <w:sz w:val="16"/>
          <w:szCs w:val="16"/>
        </w:rPr>
        <w:t>GGGCTCAACCCAGGAAGTGCATTGGATACTG</w:t>
      </w:r>
    </w:p>
    <w:p w14:paraId="5B8DFF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ACTTGAATACGGGAG</w:t>
      </w:r>
      <w:r>
        <w:rPr>
          <w:rFonts w:ascii="Courier" w:hAnsi="Courier"/>
          <w:sz w:val="16"/>
          <w:szCs w:val="16"/>
        </w:rPr>
        <w:t>AGGGTAGTGGAATTCCTAGTGTAGGAGTGAA</w:t>
      </w:r>
    </w:p>
    <w:p w14:paraId="71847CB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TAGGAGG</w:t>
      </w:r>
      <w:r>
        <w:rPr>
          <w:rFonts w:ascii="Courier" w:hAnsi="Courier"/>
          <w:sz w:val="16"/>
          <w:szCs w:val="16"/>
        </w:rPr>
        <w:t>AACACCGGTGGCGAAGGCGGCTACCTGGACC</w:t>
      </w:r>
    </w:p>
    <w:p w14:paraId="02B0E7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TTGACGCTGAGACGC</w:t>
      </w:r>
      <w:r>
        <w:rPr>
          <w:rFonts w:ascii="Courier" w:hAnsi="Courier"/>
          <w:sz w:val="16"/>
          <w:szCs w:val="16"/>
        </w:rPr>
        <w:t>GAAAGCGTGGGGAGCAAACAGGATTAGATAC</w:t>
      </w:r>
    </w:p>
    <w:p w14:paraId="57A15E7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GTAGTCCACGCCGTA</w:t>
      </w:r>
      <w:r>
        <w:rPr>
          <w:rFonts w:ascii="Courier" w:hAnsi="Courier"/>
          <w:sz w:val="16"/>
          <w:szCs w:val="16"/>
        </w:rPr>
        <w:t>AACGATGAGAACTAGGTGTTGCGGGTATTGA</w:t>
      </w:r>
    </w:p>
    <w:p w14:paraId="64B2197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CTGCAGTGCCGCAGCT</w:t>
      </w:r>
      <w:r>
        <w:rPr>
          <w:rFonts w:ascii="Courier" w:hAnsi="Courier"/>
          <w:sz w:val="16"/>
          <w:szCs w:val="16"/>
        </w:rPr>
        <w:t>AACGCATTAAGTTCTCCGCCTGGGAAGTACG</w:t>
      </w:r>
    </w:p>
    <w:p w14:paraId="1F8866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CAAGACTAAAACTCAAAGGAATTGACGGGGGCCCGCACAAGCGG</w:t>
      </w:r>
      <w:r>
        <w:rPr>
          <w:rFonts w:ascii="Courier" w:hAnsi="Courier"/>
          <w:sz w:val="16"/>
          <w:szCs w:val="16"/>
        </w:rPr>
        <w:t>TG</w:t>
      </w:r>
    </w:p>
    <w:p w14:paraId="4EC3407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ATGTGGTTTAATTCG</w:t>
      </w:r>
      <w:r>
        <w:rPr>
          <w:rFonts w:ascii="Courier" w:hAnsi="Courier"/>
          <w:sz w:val="16"/>
          <w:szCs w:val="16"/>
        </w:rPr>
        <w:t>ACGCAACGCGCAGAACCTTACCTGGGCTTGA</w:t>
      </w:r>
    </w:p>
    <w:p w14:paraId="338D7A8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CTGCGGAACCCCTGTG</w:t>
      </w:r>
      <w:r>
        <w:rPr>
          <w:rFonts w:ascii="Courier" w:hAnsi="Courier"/>
          <w:sz w:val="16"/>
          <w:szCs w:val="16"/>
        </w:rPr>
        <w:t>AAAGCAGGGGGTGCCTTCGGGAGCCGCAAGA</w:t>
      </w:r>
    </w:p>
    <w:p w14:paraId="55A1C68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GTGCTGCATGGCTGTC</w:t>
      </w:r>
      <w:r>
        <w:rPr>
          <w:rFonts w:ascii="Courier" w:hAnsi="Courier"/>
          <w:sz w:val="16"/>
          <w:szCs w:val="16"/>
        </w:rPr>
        <w:t>GTCAGCTCGTGTCGTGAGATGTTGGGTTAAG</w:t>
      </w:r>
    </w:p>
    <w:p w14:paraId="3A4A528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CGCAACGAGCGCAACC</w:t>
      </w:r>
      <w:r>
        <w:rPr>
          <w:rFonts w:ascii="Courier" w:hAnsi="Courier"/>
          <w:sz w:val="16"/>
          <w:szCs w:val="16"/>
        </w:rPr>
        <w:t>CCTATCCTTAGTTGCCACCATTTAGTTGGGC</w:t>
      </w:r>
    </w:p>
    <w:p w14:paraId="504D004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CTAAGGAGACTGCCGGTGTCAAACCGGAGGAAGGTGGGGAT</w:t>
      </w:r>
      <w:r>
        <w:rPr>
          <w:rFonts w:ascii="Courier" w:hAnsi="Courier"/>
          <w:sz w:val="16"/>
          <w:szCs w:val="16"/>
        </w:rPr>
        <w:t>GACGTC</w:t>
      </w:r>
    </w:p>
    <w:p w14:paraId="35115C1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CTCATGGCCCTTAT</w:t>
      </w:r>
      <w:r>
        <w:rPr>
          <w:rFonts w:ascii="Courier" w:hAnsi="Courier"/>
          <w:sz w:val="16"/>
          <w:szCs w:val="16"/>
        </w:rPr>
        <w:t>GTCCAGGGCTACACACGTGCTACAATGGCCG</w:t>
      </w:r>
    </w:p>
    <w:p w14:paraId="7606E18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CAAAGGGTTGCAATAC</w:t>
      </w:r>
      <w:r>
        <w:rPr>
          <w:rFonts w:ascii="Courier" w:hAnsi="Courier"/>
          <w:sz w:val="16"/>
          <w:szCs w:val="16"/>
        </w:rPr>
        <w:t>CGCGAGGTGGAGCCAATCTCAAAAAGCCGGT</w:t>
      </w:r>
    </w:p>
    <w:p w14:paraId="0107E07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CAGTTCGGATTGGAGTC</w:t>
      </w:r>
      <w:r>
        <w:rPr>
          <w:rFonts w:ascii="Courier" w:hAnsi="Courier"/>
          <w:sz w:val="16"/>
          <w:szCs w:val="16"/>
        </w:rPr>
        <w:t>TGCAACTCGACTCCATGAAGTTGGAATCGCT</w:t>
      </w:r>
    </w:p>
    <w:p w14:paraId="263A69E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TCGCGGATCAGCAC</w:t>
      </w:r>
      <w:r>
        <w:rPr>
          <w:rFonts w:ascii="Courier" w:hAnsi="Courier"/>
          <w:sz w:val="16"/>
          <w:szCs w:val="16"/>
        </w:rPr>
        <w:t>GCCGCGGTGAATACGTTCCCGGGCCTTGTAC</w:t>
      </w:r>
    </w:p>
    <w:p w14:paraId="29FE943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CGCCCGTCACACCAC</w:t>
      </w:r>
      <w:r>
        <w:rPr>
          <w:rFonts w:ascii="Courier" w:hAnsi="Courier"/>
          <w:sz w:val="16"/>
          <w:szCs w:val="16"/>
        </w:rPr>
        <w:t>GGGAGTCGGTTGGTCCCGAAGTGCGTGAGCT</w:t>
      </w:r>
    </w:p>
    <w:p w14:paraId="268A107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CCGCAAGGGAGGCAGC</w:t>
      </w:r>
      <w:r>
        <w:rPr>
          <w:rFonts w:ascii="Courier" w:hAnsi="Courier"/>
          <w:sz w:val="16"/>
          <w:szCs w:val="16"/>
        </w:rPr>
        <w:t>GTCCTAAGGAATGGCCGGTGACTGGGGTGAA</w:t>
      </w:r>
    </w:p>
    <w:p w14:paraId="19A754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lastRenderedPageBreak/>
        <w:t>GTCGTAACAAGGTAACCCCC</w:t>
      </w:r>
    </w:p>
    <w:p w14:paraId="4356275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B3031F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2FAEFA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3_5951|DQ133931</w:t>
      </w:r>
    </w:p>
    <w:p w14:paraId="4FC9E3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F2C071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TTAACACATG</w:t>
      </w:r>
    </w:p>
    <w:p w14:paraId="2719004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GG</w:t>
      </w:r>
      <w:r>
        <w:rPr>
          <w:rFonts w:ascii="Courier" w:hAnsi="Courier"/>
          <w:sz w:val="16"/>
          <w:szCs w:val="16"/>
        </w:rPr>
        <w:t>AGCTTGCTCCGGTGAAAGTGGCGCACGGGTG</w:t>
      </w:r>
    </w:p>
    <w:p w14:paraId="052BA3F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CGCGTGGATAACCT</w:t>
      </w:r>
      <w:r>
        <w:rPr>
          <w:rFonts w:ascii="Courier" w:hAnsi="Courier"/>
          <w:sz w:val="16"/>
          <w:szCs w:val="16"/>
        </w:rPr>
        <w:t>GCCCTGGTATCTGGGATAACATCTCGAAAGG</w:t>
      </w:r>
    </w:p>
    <w:p w14:paraId="763E19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AATACCGGATAAG</w:t>
      </w:r>
      <w:r>
        <w:rPr>
          <w:rFonts w:ascii="Courier" w:hAnsi="Courier"/>
          <w:sz w:val="16"/>
          <w:szCs w:val="16"/>
        </w:rPr>
        <w:t>CTCACGACCTCTTCGGAGGATGCGAGAAAAG</w:t>
      </w:r>
    </w:p>
    <w:p w14:paraId="475A2EB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GCCTCTATTTATAAGC</w:t>
      </w:r>
      <w:r>
        <w:rPr>
          <w:rFonts w:ascii="Courier" w:hAnsi="Courier"/>
          <w:sz w:val="16"/>
          <w:szCs w:val="16"/>
        </w:rPr>
        <w:t>TACCGTATCATGGGGTCCGCGTACCATTAGC</w:t>
      </w:r>
    </w:p>
    <w:p w14:paraId="69BE22B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TGGTGGGGTAATGGC</w:t>
      </w:r>
      <w:r>
        <w:rPr>
          <w:rFonts w:ascii="Courier" w:hAnsi="Courier"/>
          <w:sz w:val="16"/>
          <w:szCs w:val="16"/>
        </w:rPr>
        <w:t>CTACCAAGGCGACGATGGTTAGCTGGTCTGA</w:t>
      </w:r>
    </w:p>
    <w:p w14:paraId="3E471F0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ATGATCAGCCACACT</w:t>
      </w:r>
      <w:r>
        <w:rPr>
          <w:rFonts w:ascii="Courier" w:hAnsi="Courier"/>
          <w:sz w:val="16"/>
          <w:szCs w:val="16"/>
        </w:rPr>
        <w:t>GGAACTGAGACACGGTCCAGACTCCTACGGG</w:t>
      </w:r>
    </w:p>
    <w:p w14:paraId="497E00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CAGCAGTGGGGAATTT</w:t>
      </w:r>
      <w:r>
        <w:rPr>
          <w:rFonts w:ascii="Courier" w:hAnsi="Courier"/>
          <w:sz w:val="16"/>
          <w:szCs w:val="16"/>
        </w:rPr>
        <w:t>TGCGCAATGGGGGAAACCCTGACGCAGCAAC</w:t>
      </w:r>
    </w:p>
    <w:p w14:paraId="01F06C5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CGCGTGAGTGATGAAGG</w:t>
      </w:r>
      <w:r>
        <w:rPr>
          <w:rFonts w:ascii="Courier" w:hAnsi="Courier"/>
          <w:sz w:val="16"/>
          <w:szCs w:val="16"/>
        </w:rPr>
        <w:t>CTTTCGGGTCGTAAAGCTCTGTCAGAGGGGA</w:t>
      </w:r>
    </w:p>
    <w:p w14:paraId="7F7A341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AATGAGTCTGGCTTAATATCGCGACTTCTTGACGGTACCCTCAAAGG</w:t>
      </w:r>
    </w:p>
    <w:p w14:paraId="0E2CCC9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ACCGGCTAACTCCGT</w:t>
      </w:r>
      <w:r>
        <w:rPr>
          <w:rFonts w:ascii="Courier" w:hAnsi="Courier"/>
          <w:sz w:val="16"/>
          <w:szCs w:val="16"/>
        </w:rPr>
        <w:t>GCCAGCAGCCGCGGTAATACGGAGGGTGCAA</w:t>
      </w:r>
    </w:p>
    <w:p w14:paraId="67B2A2C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TTGTTCGGATTTATTG</w:t>
      </w:r>
      <w:r>
        <w:rPr>
          <w:rFonts w:ascii="Courier" w:hAnsi="Courier"/>
          <w:sz w:val="16"/>
          <w:szCs w:val="16"/>
        </w:rPr>
        <w:t>GGCGTAAAGCGCGTGTAGGCGGTTTTTTAAG</w:t>
      </w:r>
    </w:p>
    <w:p w14:paraId="4B1BED9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ATGTGAAAGCCCTGG</w:t>
      </w:r>
      <w:r>
        <w:rPr>
          <w:rFonts w:ascii="Courier" w:hAnsi="Courier"/>
          <w:sz w:val="16"/>
          <w:szCs w:val="16"/>
        </w:rPr>
        <w:t>GCTCAACCCAGGAAGTGCATTGGATACTGGA</w:t>
      </w:r>
    </w:p>
    <w:p w14:paraId="0977456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TGAATACGGGAGAG</w:t>
      </w:r>
      <w:r>
        <w:rPr>
          <w:rFonts w:ascii="Courier" w:hAnsi="Courier"/>
          <w:sz w:val="16"/>
          <w:szCs w:val="16"/>
        </w:rPr>
        <w:t>GGTAGTGGAATTCCTAGTGTAGGAGTGAAAT</w:t>
      </w:r>
    </w:p>
    <w:p w14:paraId="3FAF329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TAGATATTAGGAGGAA</w:t>
      </w:r>
      <w:r>
        <w:rPr>
          <w:rFonts w:ascii="Courier" w:hAnsi="Courier"/>
          <w:sz w:val="16"/>
          <w:szCs w:val="16"/>
        </w:rPr>
        <w:t>CACCGGTGGCGAAGGCGGCTACCTGGACCGA</w:t>
      </w:r>
    </w:p>
    <w:p w14:paraId="3F34124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TTGACGCTGAGACGCGAAAGCGTGGGGAGCAAACAGGATTAGATAC</w:t>
      </w:r>
      <w:r>
        <w:rPr>
          <w:rFonts w:ascii="Courier" w:hAnsi="Courier"/>
          <w:sz w:val="16"/>
          <w:szCs w:val="16"/>
        </w:rPr>
        <w:t>CC</w:t>
      </w:r>
    </w:p>
    <w:p w14:paraId="4BAE4F0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AGTCCACGCCGTAAA</w:t>
      </w:r>
      <w:r>
        <w:rPr>
          <w:rFonts w:ascii="Courier" w:hAnsi="Courier"/>
          <w:sz w:val="16"/>
          <w:szCs w:val="16"/>
        </w:rPr>
        <w:t>CGATGAGAACTAGGTGTTGCGGGTATTGACC</w:t>
      </w:r>
    </w:p>
    <w:p w14:paraId="791B084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CAGTGCCGCAGCTAA</w:t>
      </w:r>
      <w:r>
        <w:rPr>
          <w:rFonts w:ascii="Courier" w:hAnsi="Courier"/>
          <w:sz w:val="16"/>
          <w:szCs w:val="16"/>
        </w:rPr>
        <w:t>CGCATTAAGTTCTCCGCCTGGGAAGTACGGT</w:t>
      </w:r>
    </w:p>
    <w:p w14:paraId="1D1956E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AGACTAAAACTCAAA</w:t>
      </w:r>
      <w:r>
        <w:rPr>
          <w:rFonts w:ascii="Courier" w:hAnsi="Courier"/>
          <w:sz w:val="16"/>
          <w:szCs w:val="16"/>
        </w:rPr>
        <w:t>GGAATTGACGGGGGCCCGCACAAGCGGTGGA</w:t>
      </w:r>
    </w:p>
    <w:p w14:paraId="7026832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GTGGTTTAATTCGAC</w:t>
      </w:r>
      <w:r>
        <w:rPr>
          <w:rFonts w:ascii="Courier" w:hAnsi="Courier"/>
          <w:sz w:val="16"/>
          <w:szCs w:val="16"/>
        </w:rPr>
        <w:t>GCAACGCGCAGAACCTTACCTGGGCTTGACA</w:t>
      </w:r>
    </w:p>
    <w:p w14:paraId="1082365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TGGAACCTCTGTGAAAGCAGGGGGTGCCTTCGGGAGGGAG</w:t>
      </w:r>
      <w:r>
        <w:rPr>
          <w:rFonts w:ascii="Courier" w:hAnsi="Courier"/>
          <w:sz w:val="16"/>
          <w:szCs w:val="16"/>
        </w:rPr>
        <w:t>CCGCAA</w:t>
      </w:r>
    </w:p>
    <w:p w14:paraId="6E6BE3B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AGGTGCTGCATGGCTG</w:t>
      </w:r>
      <w:r>
        <w:rPr>
          <w:rFonts w:ascii="Courier" w:hAnsi="Courier"/>
          <w:sz w:val="16"/>
          <w:szCs w:val="16"/>
        </w:rPr>
        <w:t>TCGTCAGCTCGTGTCGTGAGATGTTGGGTTA</w:t>
      </w:r>
    </w:p>
    <w:p w14:paraId="3C0D1A6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CCGCAACGAGCGCAA</w:t>
      </w:r>
      <w:r>
        <w:rPr>
          <w:rFonts w:ascii="Courier" w:hAnsi="Courier"/>
          <w:sz w:val="16"/>
          <w:szCs w:val="16"/>
        </w:rPr>
        <w:t>CCCCTATCCTTAGTTGCCATCATTCAGTTGG</w:t>
      </w:r>
    </w:p>
    <w:p w14:paraId="5DBB0A1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CTCTAAGGAGACTGCC</w:t>
      </w:r>
      <w:r>
        <w:rPr>
          <w:rFonts w:ascii="Courier" w:hAnsi="Courier"/>
          <w:sz w:val="16"/>
          <w:szCs w:val="16"/>
        </w:rPr>
        <w:t>GGTGTCAAACCGGAGGAAGGTGGGGATGACG</w:t>
      </w:r>
    </w:p>
    <w:p w14:paraId="6B7E9C9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AGTCCTCATGGCCCTT</w:t>
      </w:r>
      <w:r>
        <w:rPr>
          <w:rFonts w:ascii="Courier" w:hAnsi="Courier"/>
          <w:sz w:val="16"/>
          <w:szCs w:val="16"/>
        </w:rPr>
        <w:t>ATGTCCAGGGCTACACACGTGCTACAATGGC</w:t>
      </w:r>
    </w:p>
    <w:p w14:paraId="734A72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TACAAAGGGTTGCAAT</w:t>
      </w:r>
      <w:r>
        <w:rPr>
          <w:rFonts w:ascii="Courier" w:hAnsi="Courier"/>
          <w:sz w:val="16"/>
          <w:szCs w:val="16"/>
        </w:rPr>
        <w:t>ACCGCGAGGTGGAGCCAATCTCAAAAAGCCG</w:t>
      </w:r>
    </w:p>
    <w:p w14:paraId="0A1E09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TCAGTTCGGATTGGAG</w:t>
      </w:r>
      <w:r>
        <w:rPr>
          <w:rFonts w:ascii="Courier" w:hAnsi="Courier"/>
          <w:sz w:val="16"/>
          <w:szCs w:val="16"/>
        </w:rPr>
        <w:t>TCTGCAACTCGACTCCATGAAGTTGGAATCG</w:t>
      </w:r>
    </w:p>
    <w:p w14:paraId="3D56A5B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GTAATCGCGGATCAGC</w:t>
      </w:r>
      <w:r>
        <w:rPr>
          <w:rFonts w:ascii="Courier" w:hAnsi="Courier"/>
          <w:sz w:val="16"/>
          <w:szCs w:val="16"/>
        </w:rPr>
        <w:t>ATGCACGCGGTGAATACGTTCCCGGGCCTTG</w:t>
      </w:r>
    </w:p>
    <w:p w14:paraId="402004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ACACCGCCCGTCACAC</w:t>
      </w:r>
      <w:r>
        <w:rPr>
          <w:rFonts w:ascii="Courier" w:hAnsi="Courier"/>
          <w:sz w:val="16"/>
          <w:szCs w:val="16"/>
        </w:rPr>
        <w:t>CATGGGAGTTTGTTGCACCAGAAGTAGGTAG</w:t>
      </w:r>
    </w:p>
    <w:p w14:paraId="27574E4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ACCGCAAGGAGGACGCTTACCACGGTGTGGCAGATGACTGGGGT</w:t>
      </w:r>
      <w:r>
        <w:rPr>
          <w:rFonts w:ascii="Courier" w:hAnsi="Courier"/>
          <w:sz w:val="16"/>
          <w:szCs w:val="16"/>
        </w:rPr>
        <w:t>GA</w:t>
      </w:r>
    </w:p>
    <w:p w14:paraId="5B62AA7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GTAACAAGGTAACC</w:t>
      </w:r>
    </w:p>
    <w:p w14:paraId="7333A68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F883B1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84FEE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3_1044|FJ902092</w:t>
      </w:r>
    </w:p>
    <w:p w14:paraId="3D7B666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2135E5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TCCAGAGCTTGCTCTGGTGAAAGTGGCGCACGGGTGAGTAACGCGTG</w:t>
      </w:r>
    </w:p>
    <w:p w14:paraId="7C173E4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ACCTGCCCTGGTATCTGGGATAACATCTCGAAAGGGGTGCTAATAC</w:t>
      </w:r>
    </w:p>
    <w:p w14:paraId="22BCB0E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ATAAGCCTACGGGATCTTCGGATTCTGCAGGAAAAGGAGGCCTCTAT</w:t>
      </w:r>
    </w:p>
    <w:p w14:paraId="3BDBBE6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ATAAGCTTCCGTATCATGATGGGTCCGCGTACCATTAGCTAGTTGGTG</w:t>
      </w:r>
    </w:p>
    <w:p w14:paraId="782339A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AATGGCCTACCAAGGCGACGATGGTTAGCTGGTCTGAGAGGATGAT</w:t>
      </w:r>
    </w:p>
    <w:p w14:paraId="7A6767C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CCACACTGGAACTGAGACACGGTCCAGACTCCTACGGGAGGCAGCAG</w:t>
      </w:r>
    </w:p>
    <w:p w14:paraId="6C05FCD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GGAATTTTGCGCAATGGGGGAAACCCTGACGCAGCAACGCCGCGTGA</w:t>
      </w:r>
    </w:p>
    <w:p w14:paraId="3CC2789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TGAAGGCTTTCGGGTCGTAAAGCTCTGTCAGAGGGGAAGAAATGAA</w:t>
      </w:r>
    </w:p>
    <w:p w14:paraId="0B98E54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TGCTAATATCACGTTTTCTTGACGGTACCCTCAAAGGAAGCACCGGC</w:t>
      </w:r>
    </w:p>
    <w:p w14:paraId="03A116B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TCCGTGCCAGCAGCCGCGGTAATACGGAGGGTGCAAGCGTTGTTCG</w:t>
      </w:r>
    </w:p>
    <w:p w14:paraId="55F0FAE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TTATTGGGCGTAAAGCGCGTGTAGGCGGTTTCTTAAGTCTGATGTGA</w:t>
      </w:r>
    </w:p>
    <w:p w14:paraId="18D5CE3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CCCTGGGCTCAACCCAGGAAGTGCATTGGATACTGGGAGACTTGAA</w:t>
      </w:r>
    </w:p>
    <w:p w14:paraId="5D545E6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GGGAGAGGGTAGTGGAATTCCTAGTGTAGGAGTGAAATCCGTAGATA</w:t>
      </w:r>
    </w:p>
    <w:p w14:paraId="08B69A7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AGGAGGAACACCGGTGGCGAAGGCGGCTACCTGGACCGATATTGACGC</w:t>
      </w:r>
    </w:p>
    <w:p w14:paraId="60519E0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CGCGAAAGCGTGGGGAGCAAACAGGATTAGATACCCTGGTAGTCC</w:t>
      </w:r>
    </w:p>
    <w:p w14:paraId="36284C9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CCGTAAACGATGAGAACTAGGTGTTGCGGGTATTGACCCCTGCAGTG</w:t>
      </w:r>
    </w:p>
    <w:p w14:paraId="430FBCE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CAGCTAACGCATTAAGTTCTCCGCCTGGGAAGTACGGTCGCAAGACT</w:t>
      </w:r>
    </w:p>
    <w:p w14:paraId="4DCE1D7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ACTCAAAGGAATTGACGGGGGCCCGCACAAGCGGTGGAGCATGTGGT</w:t>
      </w:r>
    </w:p>
    <w:p w14:paraId="774E3A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AATTCGACGCAACGCGCAGAACCTTACCTGGGCTTGAC</w:t>
      </w:r>
      <w:r>
        <w:rPr>
          <w:rFonts w:ascii="Courier" w:hAnsi="Courier"/>
          <w:sz w:val="16"/>
          <w:szCs w:val="16"/>
        </w:rPr>
        <w:t>ATCTGCGGAA</w:t>
      </w:r>
    </w:p>
    <w:p w14:paraId="0F189ED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TCGTGAAAGCGGGGGG</w:t>
      </w:r>
      <w:r>
        <w:rPr>
          <w:rFonts w:ascii="Courier" w:hAnsi="Courier"/>
          <w:sz w:val="16"/>
          <w:szCs w:val="16"/>
        </w:rPr>
        <w:t>TGCCTTCGGGGGAGCCGTAAGACAGGTGCTG</w:t>
      </w:r>
    </w:p>
    <w:p w14:paraId="3E916C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GGCTGTCGTCAGCTCG</w:t>
      </w:r>
      <w:r>
        <w:rPr>
          <w:rFonts w:ascii="Courier" w:hAnsi="Courier"/>
          <w:sz w:val="16"/>
          <w:szCs w:val="16"/>
        </w:rPr>
        <w:t>TGTCGTGAGATGTTGGGTTAAGTCCCGCAAC</w:t>
      </w:r>
    </w:p>
    <w:p w14:paraId="6C001E0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GCAACCCTTGTCTTT</w:t>
      </w:r>
      <w:r>
        <w:rPr>
          <w:rFonts w:ascii="Courier" w:hAnsi="Courier"/>
          <w:sz w:val="16"/>
          <w:szCs w:val="16"/>
        </w:rPr>
        <w:t>AATTGCCATCATTAAGTTGGGCACTTTGGAG</w:t>
      </w:r>
    </w:p>
    <w:p w14:paraId="5B8C89F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GCCGGTGTTAAACC</w:t>
      </w:r>
      <w:r>
        <w:rPr>
          <w:rFonts w:ascii="Courier" w:hAnsi="Courier"/>
          <w:sz w:val="16"/>
          <w:szCs w:val="16"/>
        </w:rPr>
        <w:t>GGAGGAAGGTGGGGATGACGTCAAGTCCTCA</w:t>
      </w:r>
    </w:p>
    <w:p w14:paraId="3996CFE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CCTTTATGCCCAGGGC</w:t>
      </w:r>
      <w:r>
        <w:rPr>
          <w:rFonts w:ascii="Courier" w:hAnsi="Courier"/>
          <w:sz w:val="16"/>
          <w:szCs w:val="16"/>
        </w:rPr>
        <w:t>TACACACGTGCTACAATGGGTGGTACAAAGA</w:t>
      </w:r>
    </w:p>
    <w:p w14:paraId="69B3C48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GCGAACTCGTGAGAGC</w:t>
      </w:r>
      <w:r>
        <w:rPr>
          <w:rFonts w:ascii="Courier" w:hAnsi="Courier"/>
          <w:sz w:val="16"/>
          <w:szCs w:val="16"/>
        </w:rPr>
        <w:t>AAGCGAATCTCAAAAAGCCATCCTCAGTTCG</w:t>
      </w:r>
    </w:p>
    <w:p w14:paraId="30889FC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TGAAGTCTGCAACTCG</w:t>
      </w:r>
      <w:r>
        <w:rPr>
          <w:rFonts w:ascii="Courier" w:hAnsi="Courier"/>
          <w:sz w:val="16"/>
          <w:szCs w:val="16"/>
        </w:rPr>
        <w:t>ACTTCATGAAGTCGGAATCGCTAGTAATCGC</w:t>
      </w:r>
    </w:p>
    <w:p w14:paraId="046587F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TCAGCATGCCGCGGTGAATACGTTCCCGGGCCTTGTC</w:t>
      </w:r>
    </w:p>
    <w:p w14:paraId="461E6BF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821D7E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56375B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3_8636|CP002431</w:t>
      </w:r>
    </w:p>
    <w:p w14:paraId="33A85A1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C95891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GAACGAACGCTGGCGGCGT</w:t>
      </w:r>
      <w:r>
        <w:rPr>
          <w:rFonts w:ascii="Courier" w:hAnsi="Courier"/>
          <w:sz w:val="16"/>
          <w:szCs w:val="16"/>
        </w:rPr>
        <w:t>GCTTAACACATG</w:t>
      </w:r>
    </w:p>
    <w:p w14:paraId="6FB9E61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AG</w:t>
      </w:r>
      <w:r>
        <w:rPr>
          <w:rFonts w:ascii="Courier" w:hAnsi="Courier"/>
          <w:sz w:val="16"/>
          <w:szCs w:val="16"/>
        </w:rPr>
        <w:t>AGCTTGCTCTGGTGAAAGTGGCGCACGGGTG</w:t>
      </w:r>
    </w:p>
    <w:p w14:paraId="49BBED6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ACGCGTGGATAACCTG</w:t>
      </w:r>
      <w:r>
        <w:rPr>
          <w:rFonts w:ascii="Courier" w:hAnsi="Courier"/>
          <w:sz w:val="16"/>
          <w:szCs w:val="16"/>
        </w:rPr>
        <w:t>CCCTGGTATCTGGGATAACATCTCGAAAGGG</w:t>
      </w:r>
    </w:p>
    <w:p w14:paraId="49901A9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CTAATACCGGATAAGC</w:t>
      </w:r>
      <w:r>
        <w:rPr>
          <w:rFonts w:ascii="Courier" w:hAnsi="Courier"/>
          <w:sz w:val="16"/>
          <w:szCs w:val="16"/>
        </w:rPr>
        <w:t>CTACGGGATCTTCGGATTCTGCAGGAAAAGG</w:t>
      </w:r>
    </w:p>
    <w:p w14:paraId="3858918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CCTCTATTTATAAGCT</w:t>
      </w:r>
      <w:r>
        <w:rPr>
          <w:rFonts w:ascii="Courier" w:hAnsi="Courier"/>
          <w:sz w:val="16"/>
          <w:szCs w:val="16"/>
        </w:rPr>
        <w:t>ACCGTATCAGGATGGGTCCGCGTACCATTAG</w:t>
      </w:r>
    </w:p>
    <w:p w14:paraId="38D2F7B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GTTGGTGGGGTAATGG</w:t>
      </w:r>
      <w:r>
        <w:rPr>
          <w:rFonts w:ascii="Courier" w:hAnsi="Courier"/>
          <w:sz w:val="16"/>
          <w:szCs w:val="16"/>
        </w:rPr>
        <w:t>CCTACCAAGGCGACGATGGTTAGCTGGTCTG</w:t>
      </w:r>
    </w:p>
    <w:p w14:paraId="107669B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GATGATCAGCCACAC</w:t>
      </w:r>
      <w:r>
        <w:rPr>
          <w:rFonts w:ascii="Courier" w:hAnsi="Courier"/>
          <w:sz w:val="16"/>
          <w:szCs w:val="16"/>
        </w:rPr>
        <w:t>TGGAACTGAGACACGGTCCAGACTCCTACGG</w:t>
      </w:r>
    </w:p>
    <w:p w14:paraId="29C1A45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CAGCAGTGGGGAATT</w:t>
      </w:r>
      <w:r>
        <w:rPr>
          <w:rFonts w:ascii="Courier" w:hAnsi="Courier"/>
          <w:sz w:val="16"/>
          <w:szCs w:val="16"/>
        </w:rPr>
        <w:t>TTGCGCAATGGGGGAAACCCTGACGCAGCAA</w:t>
      </w:r>
    </w:p>
    <w:p w14:paraId="04C951F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CGCGTGAGTGATGAAG</w:t>
      </w:r>
      <w:r>
        <w:rPr>
          <w:rFonts w:ascii="Courier" w:hAnsi="Courier"/>
          <w:sz w:val="16"/>
          <w:szCs w:val="16"/>
        </w:rPr>
        <w:t>GCTTTCGGGTCGTAAAGCTCTGTCAGAGGGG</w:t>
      </w:r>
    </w:p>
    <w:p w14:paraId="3A59BCA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AAATGAGCCTGGCTAATACCCGTTTTTCTTGACGGTACCCTCAA</w:t>
      </w:r>
      <w:r>
        <w:rPr>
          <w:rFonts w:ascii="Courier" w:hAnsi="Courier"/>
          <w:sz w:val="16"/>
          <w:szCs w:val="16"/>
        </w:rPr>
        <w:t>AG</w:t>
      </w:r>
    </w:p>
    <w:p w14:paraId="1FA749A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CACCGGCTAACTCCG</w:t>
      </w:r>
      <w:r>
        <w:rPr>
          <w:rFonts w:ascii="Courier" w:hAnsi="Courier"/>
          <w:sz w:val="16"/>
          <w:szCs w:val="16"/>
        </w:rPr>
        <w:t>TGCCAGCAGCCGCGGTAATACGGAGGGTGCA</w:t>
      </w:r>
    </w:p>
    <w:p w14:paraId="6FC1769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GTTGTTCGGATTTATT</w:t>
      </w:r>
      <w:r>
        <w:rPr>
          <w:rFonts w:ascii="Courier" w:hAnsi="Courier"/>
          <w:sz w:val="16"/>
          <w:szCs w:val="16"/>
        </w:rPr>
        <w:t>GGGCGTAAAGCGCGTGTAGGCGGTTTTTTAA</w:t>
      </w:r>
    </w:p>
    <w:p w14:paraId="6BEF606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TGATGTGAAAGCCCTG</w:t>
      </w:r>
      <w:r>
        <w:rPr>
          <w:rFonts w:ascii="Courier" w:hAnsi="Courier"/>
          <w:sz w:val="16"/>
          <w:szCs w:val="16"/>
        </w:rPr>
        <w:t>GGCTCAACCCAGGAAGTGCATTGGATACTGG</w:t>
      </w:r>
    </w:p>
    <w:p w14:paraId="5952892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CTTGAATACGGGAGA</w:t>
      </w:r>
      <w:r>
        <w:rPr>
          <w:rFonts w:ascii="Courier" w:hAnsi="Courier"/>
          <w:sz w:val="16"/>
          <w:szCs w:val="16"/>
        </w:rPr>
        <w:t>GGGTAGTGGAATTCCTAGTGTAGGAGTGAAA</w:t>
      </w:r>
    </w:p>
    <w:p w14:paraId="4E64F53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GTAGATATTAGGAGGAACACCGGTGGCGAAGGCGGCTACCT</w:t>
      </w:r>
      <w:r>
        <w:rPr>
          <w:rFonts w:ascii="Courier" w:hAnsi="Courier"/>
          <w:sz w:val="16"/>
          <w:szCs w:val="16"/>
        </w:rPr>
        <w:t>GGACCG</w:t>
      </w:r>
    </w:p>
    <w:p w14:paraId="121EFF9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TTGACGCTGAGACGCG</w:t>
      </w:r>
      <w:r>
        <w:rPr>
          <w:rFonts w:ascii="Courier" w:hAnsi="Courier"/>
          <w:sz w:val="16"/>
          <w:szCs w:val="16"/>
        </w:rPr>
        <w:t>AAAGCGTGGGGAGCAAACAGGATTAGATACC</w:t>
      </w:r>
    </w:p>
    <w:p w14:paraId="4A41075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GTAGTCCACGCCGTAA</w:t>
      </w:r>
      <w:r>
        <w:rPr>
          <w:rFonts w:ascii="Courier" w:hAnsi="Courier"/>
          <w:sz w:val="16"/>
          <w:szCs w:val="16"/>
        </w:rPr>
        <w:t>ACGATGAGAACTAGGTGTTGGGTCTCCCCTG</w:t>
      </w:r>
    </w:p>
    <w:p w14:paraId="3BC2B41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TGCCGCAGCTAACGCA</w:t>
      </w:r>
      <w:r>
        <w:rPr>
          <w:rFonts w:ascii="Courier" w:hAnsi="Courier"/>
          <w:sz w:val="16"/>
          <w:szCs w:val="16"/>
        </w:rPr>
        <w:t>TTAAGTTCTCCGCCTGGGAAGTACGGTCGCA</w:t>
      </w:r>
    </w:p>
    <w:p w14:paraId="3783FEB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AAAACTCAAAGGAA</w:t>
      </w:r>
      <w:r>
        <w:rPr>
          <w:rFonts w:ascii="Courier" w:hAnsi="Courier"/>
          <w:sz w:val="16"/>
          <w:szCs w:val="16"/>
        </w:rPr>
        <w:t>TTGACGGGGGCCCGCACAAGCGGTGGAGCAT</w:t>
      </w:r>
    </w:p>
    <w:p w14:paraId="5DCFB84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GTTTAATTCGACGCAA</w:t>
      </w:r>
      <w:r>
        <w:rPr>
          <w:rFonts w:ascii="Courier" w:hAnsi="Courier"/>
          <w:sz w:val="16"/>
          <w:szCs w:val="16"/>
        </w:rPr>
        <w:t>CGCGCAGAACCTTACCTGGGCTTGACATCTG</w:t>
      </w:r>
    </w:p>
    <w:p w14:paraId="04DE4B8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AACCCCTGTGAAAGCG</w:t>
      </w:r>
      <w:r>
        <w:rPr>
          <w:rFonts w:ascii="Courier" w:hAnsi="Courier"/>
          <w:sz w:val="16"/>
          <w:szCs w:val="16"/>
        </w:rPr>
        <w:t>AGGAGTGCCTTCGGGGGAGCCGCAAGACAGG</w:t>
      </w:r>
    </w:p>
    <w:p w14:paraId="5F05111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CTGCATGGCTGTCGTCA</w:t>
      </w:r>
      <w:r>
        <w:rPr>
          <w:rFonts w:ascii="Courier" w:hAnsi="Courier"/>
          <w:sz w:val="16"/>
          <w:szCs w:val="16"/>
        </w:rPr>
        <w:t>GCTCGTGTCGTGAGATGTTGGGTTAAGTCCC</w:t>
      </w:r>
    </w:p>
    <w:p w14:paraId="606CF03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CGAGCGCAACCCCTA</w:t>
      </w:r>
      <w:r>
        <w:rPr>
          <w:rFonts w:ascii="Courier" w:hAnsi="Courier"/>
          <w:sz w:val="16"/>
          <w:szCs w:val="16"/>
        </w:rPr>
        <w:t>TCCTTAGTTGCCATCATTCAGTTGGGCACTC</w:t>
      </w:r>
    </w:p>
    <w:p w14:paraId="4E48B13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GGAGACTGTGCCCGGGTCAACCGGGAGGAAGGTGGGGACGACGTC</w:t>
      </w:r>
      <w:r>
        <w:rPr>
          <w:rFonts w:ascii="Courier" w:hAnsi="Courier"/>
          <w:sz w:val="16"/>
          <w:szCs w:val="16"/>
        </w:rPr>
        <w:t>AA</w:t>
      </w:r>
    </w:p>
    <w:p w14:paraId="55C47F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ATCATGGCCCTTACGC</w:t>
      </w:r>
      <w:r>
        <w:rPr>
          <w:rFonts w:ascii="Courier" w:hAnsi="Courier"/>
          <w:sz w:val="16"/>
          <w:szCs w:val="16"/>
        </w:rPr>
        <w:t>CTAGGGCTACACACGTACTACAATGGTGCAC</w:t>
      </w:r>
    </w:p>
    <w:p w14:paraId="6E48F6E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AAGGGCAGCGAGACCG</w:t>
      </w:r>
      <w:r>
        <w:rPr>
          <w:rFonts w:ascii="Courier" w:hAnsi="Courier"/>
          <w:sz w:val="16"/>
          <w:szCs w:val="16"/>
        </w:rPr>
        <w:t>CGAGGTGGAGCCAATCCCAAAAAATGCATCC</w:t>
      </w:r>
    </w:p>
    <w:p w14:paraId="003580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TCCGGATTGCAGTCTG</w:t>
      </w:r>
      <w:r>
        <w:rPr>
          <w:rFonts w:ascii="Courier" w:hAnsi="Courier"/>
          <w:sz w:val="16"/>
          <w:szCs w:val="16"/>
        </w:rPr>
        <w:t>CAACTCGACTGCATGAAGTTGGAATCGCTAG</w:t>
      </w:r>
    </w:p>
    <w:p w14:paraId="1F7C1F6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TTCCGGATCAGCATGC</w:t>
      </w:r>
      <w:r>
        <w:rPr>
          <w:rFonts w:ascii="Courier" w:hAnsi="Courier"/>
          <w:sz w:val="16"/>
          <w:szCs w:val="16"/>
        </w:rPr>
        <w:t>CGGGGTGAATACGTTCCCGGGCCTTGTACAC</w:t>
      </w:r>
    </w:p>
    <w:p w14:paraId="77CD43A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GCCCGTCACACCACGAAAGCTGGTTCTACCCGACAACGGCA</w:t>
      </w:r>
      <w:r>
        <w:rPr>
          <w:rFonts w:ascii="Courier" w:hAnsi="Courier"/>
          <w:sz w:val="16"/>
          <w:szCs w:val="16"/>
        </w:rPr>
        <w:t>GACTAA</w:t>
      </w:r>
    </w:p>
    <w:p w14:paraId="18A93D5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CGGGAGGTAGTCGTC</w:t>
      </w:r>
      <w:r>
        <w:rPr>
          <w:rFonts w:ascii="Courier" w:hAnsi="Courier"/>
          <w:sz w:val="16"/>
          <w:szCs w:val="16"/>
        </w:rPr>
        <w:t>TACGGTAGGGCTGGTAATTGGGGTGAAGTCG</w:t>
      </w:r>
    </w:p>
    <w:p w14:paraId="2FA37DE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AAGGTAACC</w:t>
      </w:r>
    </w:p>
    <w:p w14:paraId="2E213F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C85BAD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15DDCD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8ED0A6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4|CP001124</w:t>
      </w:r>
    </w:p>
    <w:p w14:paraId="48B5E2E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4CE493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TGAAGAGTTTGATCCTGGCTCAGAACGAACGCTGGCGGCGTGCTTAA</w:t>
      </w:r>
    </w:p>
    <w:p w14:paraId="78DC0E5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TGCAAGTCGAACGTGATCCAGAGCTTGCTCTGGTGAAAGTGGCGCA</w:t>
      </w:r>
    </w:p>
    <w:p w14:paraId="2D1ED20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GTGAGTAACGCGTGGATAACCTGCCCTGGTATCTGGGATAACATCTC</w:t>
      </w:r>
    </w:p>
    <w:p w14:paraId="126C603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GGGTGCTAATACCGGATAAGCCTACGGGGTCCTCGGACTCTGCAG</w:t>
      </w:r>
    </w:p>
    <w:p w14:paraId="62B2DEC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AGGTGGCCTCTATTTATAAGCTACCGTATCAGGATGGGTCCGCGTA</w:t>
      </w:r>
    </w:p>
    <w:p w14:paraId="0318CA1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ATTAGCTAGTTGGTGGGGTAATGGCCCACCAAGGCGACGATGGTTAGC</w:t>
      </w:r>
    </w:p>
    <w:p w14:paraId="690C9EE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CTGAGAGGATGATCAGCCACACTGGAACTGAGACACGGTCCAGACT</w:t>
      </w:r>
    </w:p>
    <w:p w14:paraId="2437FA2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ACGGGAGGCAGCAGTGGGGAATTTTGCGCAATGGGGGAAACCCTGAC</w:t>
      </w:r>
    </w:p>
    <w:p w14:paraId="12838D0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GCAACGCCGCGTGAGTGATGAAGGCTTTCGGGTCGTAAAGCTCTGTC</w:t>
      </w:r>
    </w:p>
    <w:p w14:paraId="5BC6BCA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GGGAAGAAATGAGCCTGGCTAATATCCAGGTTTCTTGACGGTACCC</w:t>
      </w:r>
    </w:p>
    <w:p w14:paraId="724054D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AAGGAAGCACCGGCTAACTCCGTGCCAGCAGCCGCGGTAATACGGAG</w:t>
      </w:r>
    </w:p>
    <w:p w14:paraId="2902C35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AAGCGTTGTTCGGATTTATTGGGCGTAAAGCGCGTGTAGGCGGTT</w:t>
      </w:r>
    </w:p>
    <w:p w14:paraId="6A0C021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TAAGTCTGATGTGAAAGCCCTGGGCTCAACCCAGGAAGTGCATTGGA</w:t>
      </w:r>
    </w:p>
    <w:p w14:paraId="69BA373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TGGGAGACTTGAATACGGGAGAGGGTAGTGGAATTCCTAGTGTAGGA</w:t>
      </w:r>
    </w:p>
    <w:p w14:paraId="27E58F5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AATCCGTAGATATTAGGAGGAACACCGGTGGCGAAGGCGGCTACCT</w:t>
      </w:r>
    </w:p>
    <w:p w14:paraId="2CB93D0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CCGATATTGACGCTGAGACGCGAAAGCGTGGGGAGCAAACAGGATTA</w:t>
      </w:r>
    </w:p>
    <w:p w14:paraId="5966D40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CCCTGGTAGTCCACGCCGTAAACGATGAGAACTAGGTGTTGCGGGT</w:t>
      </w:r>
    </w:p>
    <w:p w14:paraId="58E15AB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TGACCCCTGCAGTGCCGCAGCTAACGCATTAAGTTCTCCGCCTGGGAA</w:t>
      </w:r>
    </w:p>
    <w:p w14:paraId="5861616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CGGTCGCAAGACTAAAACTCAAAGGAATTGACGGGGGCCCGCACAAG</w:t>
      </w:r>
    </w:p>
    <w:p w14:paraId="2AE2F7E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TGGAGCATGTGGTTTAATTCGACGCAACGCGCAGAACCTTACCTGGG</w:t>
      </w:r>
    </w:p>
    <w:p w14:paraId="604DFF7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TGACATCTGCGGAACCCCTGTGAAAGCAGGGGGTGCCTTCGGGAGCCG</w:t>
      </w:r>
    </w:p>
    <w:p w14:paraId="2B4E2CD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ACAGGTGCTGCATGGCTGTCGTCAGCTCGTGTCGTGAGATGTTGGG</w:t>
      </w:r>
    </w:p>
    <w:p w14:paraId="711AAE7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AAGTCCCGCAACGAGCGCAACCCCTATCCTTAGTTGCCACCATTTAGT</w:t>
      </w:r>
    </w:p>
    <w:p w14:paraId="27A4B35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GCACTCTAAGGAGACTGCCGGTGTCAAACCGGAGGAAGGTGGGGATG</w:t>
      </w:r>
    </w:p>
    <w:p w14:paraId="748131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TCAAGTCCTCATGGCCCTTATGTCCAGGGCTACACACGTGCTACAAT</w:t>
      </w:r>
    </w:p>
    <w:p w14:paraId="1B486F0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CCGGTACAAAGGGTTGCAATACCGCGAGGTGGAGCCAATCTCAAAAAG</w:t>
      </w:r>
    </w:p>
    <w:p w14:paraId="44D7435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GTCTCAGTTCGGATTGGAGTCTGCAACTCGACTCCATGAAGTTGGAA</w:t>
      </w:r>
    </w:p>
    <w:p w14:paraId="113E5EF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GCTAGTAATCGCGGATCAGCACGCCGCGGTGAATACGTTCCCGGGCCT</w:t>
      </w:r>
    </w:p>
    <w:p w14:paraId="20CE93E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TACACACCGCCCGTCAC</w:t>
      </w:r>
      <w:r>
        <w:rPr>
          <w:rFonts w:ascii="Courier" w:hAnsi="Courier"/>
          <w:sz w:val="16"/>
          <w:szCs w:val="16"/>
        </w:rPr>
        <w:t>ACCACGGGAGTCGGTTGGTCCCGAAGTGCGT</w:t>
      </w:r>
    </w:p>
    <w:p w14:paraId="300C10A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TAACCCGCAAGGGAG</w:t>
      </w:r>
      <w:r>
        <w:rPr>
          <w:rFonts w:ascii="Courier" w:hAnsi="Courier"/>
          <w:sz w:val="16"/>
          <w:szCs w:val="16"/>
        </w:rPr>
        <w:t>GCAGCGTCCTAAGGAATGGCCGGTGACTGGG</w:t>
      </w:r>
    </w:p>
    <w:p w14:paraId="59E6CDE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AGTCGTAACAAGGTAACCC</w:t>
      </w:r>
    </w:p>
    <w:p w14:paraId="0676C3F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549479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374BD8F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8153|JF344521</w:t>
      </w:r>
    </w:p>
    <w:p w14:paraId="73CFAAF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0DF804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TTAACACATG</w:t>
      </w:r>
    </w:p>
    <w:p w14:paraId="1949120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GG</w:t>
      </w:r>
      <w:r>
        <w:rPr>
          <w:rFonts w:ascii="Courier" w:hAnsi="Courier"/>
          <w:sz w:val="16"/>
          <w:szCs w:val="16"/>
        </w:rPr>
        <w:t>AGCTTGCTCCGGTGAAAGTGGCGCACGGGTG</w:t>
      </w:r>
    </w:p>
    <w:p w14:paraId="2344DE5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AGTAACGCGTGGATAA</w:t>
      </w:r>
      <w:r>
        <w:rPr>
          <w:rFonts w:ascii="Courier" w:hAnsi="Courier"/>
          <w:sz w:val="16"/>
          <w:szCs w:val="16"/>
        </w:rPr>
        <w:t>CCTGCCCTGGTATCTGGGATAACATCTCGAA</w:t>
      </w:r>
    </w:p>
    <w:p w14:paraId="2412D8D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GGTGCTAATACCGGAT</w:t>
      </w:r>
      <w:r>
        <w:rPr>
          <w:rFonts w:ascii="Courier" w:hAnsi="Courier"/>
          <w:sz w:val="16"/>
          <w:szCs w:val="16"/>
        </w:rPr>
        <w:t>AAGCCTACGGATTCCTCGGAGTCTGCAGGAA</w:t>
      </w:r>
    </w:p>
    <w:p w14:paraId="0215331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GTGGCCTCTATTTATAAGCTACCGTATCATGATGGGTCCGCGTAC</w:t>
      </w:r>
      <w:r>
        <w:rPr>
          <w:rFonts w:ascii="Courier" w:hAnsi="Courier"/>
          <w:sz w:val="16"/>
          <w:szCs w:val="16"/>
        </w:rPr>
        <w:t>CA</w:t>
      </w:r>
    </w:p>
    <w:p w14:paraId="0254E08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AGCTAGTTGGTGGGGTA</w:t>
      </w:r>
      <w:r>
        <w:rPr>
          <w:rFonts w:ascii="Courier" w:hAnsi="Courier"/>
          <w:sz w:val="16"/>
          <w:szCs w:val="16"/>
        </w:rPr>
        <w:t>ATGGCCTACCAAGGCGACGATGGTTAGCTGG</w:t>
      </w:r>
    </w:p>
    <w:p w14:paraId="0D36E9A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AGAGGATGATCAGCC</w:t>
      </w:r>
      <w:r>
        <w:rPr>
          <w:rFonts w:ascii="Courier" w:hAnsi="Courier"/>
          <w:sz w:val="16"/>
          <w:szCs w:val="16"/>
        </w:rPr>
        <w:t>ACACTGGAACTGAGACACGGTCCAGACTCCT</w:t>
      </w:r>
    </w:p>
    <w:p w14:paraId="0EAED13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GGAGGCAGCAGTGGGG</w:t>
      </w:r>
      <w:r>
        <w:rPr>
          <w:rFonts w:ascii="Courier" w:hAnsi="Courier"/>
          <w:sz w:val="16"/>
          <w:szCs w:val="16"/>
        </w:rPr>
        <w:t>AATTTTGCGCAATGGGGGAAACCCTGACGCA</w:t>
      </w:r>
    </w:p>
    <w:p w14:paraId="639D1D3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CGCCGCGTGAGTGAT</w:t>
      </w:r>
      <w:r>
        <w:rPr>
          <w:rFonts w:ascii="Courier" w:hAnsi="Courier"/>
          <w:sz w:val="16"/>
          <w:szCs w:val="16"/>
        </w:rPr>
        <w:t>GAAGGCTTTCGGGTCGTAAAGCTCTGTCAGA</w:t>
      </w:r>
    </w:p>
    <w:p w14:paraId="1D771BD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AAGAAAAATGACGGTACCCTCAAAGGAAGCACCGGCTAAC</w:t>
      </w:r>
      <w:r>
        <w:rPr>
          <w:rFonts w:ascii="Courier" w:hAnsi="Courier"/>
          <w:sz w:val="16"/>
          <w:szCs w:val="16"/>
        </w:rPr>
        <w:t>TCCGTG</w:t>
      </w:r>
    </w:p>
    <w:p w14:paraId="7D739DA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AGCAGCCGCGGTAATAC</w:t>
      </w:r>
      <w:r>
        <w:rPr>
          <w:rFonts w:ascii="Courier" w:hAnsi="Courier"/>
          <w:sz w:val="16"/>
          <w:szCs w:val="16"/>
        </w:rPr>
        <w:t>GGAGGGTGCAAGCGTTGTTCGGATTTATTGG</w:t>
      </w:r>
    </w:p>
    <w:p w14:paraId="577429B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TAAAGCGCGTGTAGGC</w:t>
      </w:r>
      <w:r>
        <w:rPr>
          <w:rFonts w:ascii="Courier" w:hAnsi="Courier"/>
          <w:sz w:val="16"/>
          <w:szCs w:val="16"/>
        </w:rPr>
        <w:t>GGTTTTTTAAGTCTGATGTGAAAGCCCTGGG</w:t>
      </w:r>
    </w:p>
    <w:p w14:paraId="1E71631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CAACCCAGGAAGTGCAT</w:t>
      </w:r>
      <w:r>
        <w:rPr>
          <w:rFonts w:ascii="Courier" w:hAnsi="Courier"/>
          <w:sz w:val="16"/>
          <w:szCs w:val="16"/>
        </w:rPr>
        <w:t>TGGATACTGGAAGACTTGAATACGGGAGAGG</w:t>
      </w:r>
    </w:p>
    <w:p w14:paraId="7EF25A3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GTGGAATTCCTAGTGT</w:t>
      </w:r>
      <w:r>
        <w:rPr>
          <w:rFonts w:ascii="Courier" w:hAnsi="Courier"/>
          <w:sz w:val="16"/>
          <w:szCs w:val="16"/>
        </w:rPr>
        <w:t>AGGAGTGAAATCCGTAGATATTAGGAGGAAC</w:t>
      </w:r>
    </w:p>
    <w:p w14:paraId="327CD8E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GGTGGCGAAGGCGGCT</w:t>
      </w:r>
      <w:r>
        <w:rPr>
          <w:rFonts w:ascii="Courier" w:hAnsi="Courier"/>
          <w:sz w:val="16"/>
          <w:szCs w:val="16"/>
        </w:rPr>
        <w:t>ACCTGGACCGATATTGACGCTGAGACGCGAA</w:t>
      </w:r>
    </w:p>
    <w:p w14:paraId="7A9A3B2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GTGGGGAGCAAACAGG</w:t>
      </w:r>
      <w:r>
        <w:rPr>
          <w:rFonts w:ascii="Courier" w:hAnsi="Courier"/>
          <w:sz w:val="16"/>
          <w:szCs w:val="16"/>
        </w:rPr>
        <w:t>ATTAGATACCCTGGTAGTCCACGCCGTAAAC</w:t>
      </w:r>
    </w:p>
    <w:p w14:paraId="09DB750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GAGAACTAGGTGTTGC</w:t>
      </w:r>
      <w:r>
        <w:rPr>
          <w:rFonts w:ascii="Courier" w:hAnsi="Courier"/>
          <w:sz w:val="16"/>
          <w:szCs w:val="16"/>
        </w:rPr>
        <w:t>GGGTATTGACCCCTGCAGTGCCGCAGCTAAC</w:t>
      </w:r>
    </w:p>
    <w:p w14:paraId="4326243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TAAGTTCTCCGCCTG</w:t>
      </w:r>
      <w:r>
        <w:rPr>
          <w:rFonts w:ascii="Courier" w:hAnsi="Courier"/>
          <w:sz w:val="16"/>
          <w:szCs w:val="16"/>
        </w:rPr>
        <w:t>GGAAGTACGGTCGCAAGACTAAAACTCAAAG</w:t>
      </w:r>
    </w:p>
    <w:p w14:paraId="2947A66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TTGACGGGGGCCCGCACAAGCGGTGGAGCATGTGGTTTAATTCGA</w:t>
      </w:r>
      <w:r>
        <w:rPr>
          <w:rFonts w:ascii="Courier" w:hAnsi="Courier"/>
          <w:sz w:val="16"/>
          <w:szCs w:val="16"/>
        </w:rPr>
        <w:t>CG</w:t>
      </w:r>
    </w:p>
    <w:p w14:paraId="3CC66F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CGCGCAGAACCTTACC</w:t>
      </w:r>
      <w:r>
        <w:rPr>
          <w:rFonts w:ascii="Courier" w:hAnsi="Courier"/>
          <w:sz w:val="16"/>
          <w:szCs w:val="16"/>
        </w:rPr>
        <w:t>TGGGCTTGACATCTGTGGAACCTCTGTGAAA</w:t>
      </w:r>
    </w:p>
    <w:p w14:paraId="23A84F7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GGGGGTGCCTTCGGGA</w:t>
      </w:r>
      <w:r>
        <w:rPr>
          <w:rFonts w:ascii="Courier" w:hAnsi="Courier"/>
          <w:sz w:val="16"/>
          <w:szCs w:val="16"/>
        </w:rPr>
        <w:t>GCCACAAGACAGGTGCTGCATGGCTGTCGTC</w:t>
      </w:r>
    </w:p>
    <w:p w14:paraId="0AFE2D9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CGTGTCGTGAGATGT</w:t>
      </w:r>
      <w:r>
        <w:rPr>
          <w:rFonts w:ascii="Courier" w:hAnsi="Courier"/>
          <w:sz w:val="16"/>
          <w:szCs w:val="16"/>
        </w:rPr>
        <w:t>TGGGTTAAGTCCCGCAACGAGCGCAACCCCT</w:t>
      </w:r>
    </w:p>
    <w:p w14:paraId="54273EF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TTAGTTGCCAGCACG</w:t>
      </w:r>
      <w:r>
        <w:rPr>
          <w:rFonts w:ascii="Courier" w:hAnsi="Courier"/>
          <w:sz w:val="16"/>
          <w:szCs w:val="16"/>
        </w:rPr>
        <w:t>TAATGGTGGGAACTCTAAGGAGACTGCCGGT</w:t>
      </w:r>
    </w:p>
    <w:p w14:paraId="00A7460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AAACCGGAGGAAGGTGGGGATGACGTCAAGTCCTCATGGCC</w:t>
      </w:r>
      <w:r>
        <w:rPr>
          <w:rFonts w:ascii="Courier" w:hAnsi="Courier"/>
          <w:sz w:val="16"/>
          <w:szCs w:val="16"/>
        </w:rPr>
        <w:t>TTTATG</w:t>
      </w:r>
    </w:p>
    <w:p w14:paraId="2C371C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GGGCTACACACGTAC</w:t>
      </w:r>
      <w:r>
        <w:rPr>
          <w:rFonts w:ascii="Courier" w:hAnsi="Courier"/>
          <w:sz w:val="16"/>
          <w:szCs w:val="16"/>
        </w:rPr>
        <w:t>TACAATGGCCGGTACAAAGGGCAGCCACTCA</w:t>
      </w:r>
    </w:p>
    <w:p w14:paraId="59538B9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ATGAGGCGCTAATCCC</w:t>
      </w:r>
      <w:r>
        <w:rPr>
          <w:rFonts w:ascii="Courier" w:hAnsi="Courier"/>
          <w:sz w:val="16"/>
          <w:szCs w:val="16"/>
        </w:rPr>
        <w:t>ATAAAGCCGGTCTCAGTCCGGATCGCAGTCT</w:t>
      </w:r>
    </w:p>
    <w:p w14:paraId="751ED90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CTCGACTGCGTGAAG</w:t>
      </w:r>
      <w:r>
        <w:rPr>
          <w:rFonts w:ascii="Courier" w:hAnsi="Courier"/>
          <w:sz w:val="16"/>
          <w:szCs w:val="16"/>
        </w:rPr>
        <w:t>TTGGAATCGCTAGTAATCGTAGATCAGCATG</w:t>
      </w:r>
    </w:p>
    <w:p w14:paraId="3B7A1B9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CGGTGAATACGTTCCC</w:t>
      </w:r>
      <w:r>
        <w:rPr>
          <w:rFonts w:ascii="Courier" w:hAnsi="Courier"/>
          <w:sz w:val="16"/>
          <w:szCs w:val="16"/>
        </w:rPr>
        <w:t>GGGCCTTGTACACACCGCCCGTCACACCACG</w:t>
      </w:r>
    </w:p>
    <w:p w14:paraId="5682705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GGTTGTTCCAGAAGCCGGTGAGGTAAC</w:t>
      </w:r>
    </w:p>
    <w:p w14:paraId="651B86D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C103DB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61C995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3844|FJ810552</w:t>
      </w:r>
    </w:p>
    <w:p w14:paraId="523405E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30D38AE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TTAACACATG</w:t>
      </w:r>
    </w:p>
    <w:p w14:paraId="3E8539F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GG</w:t>
      </w:r>
      <w:r>
        <w:rPr>
          <w:rFonts w:ascii="Courier" w:hAnsi="Courier"/>
          <w:sz w:val="16"/>
          <w:szCs w:val="16"/>
        </w:rPr>
        <w:t>AGCTTGCTCCGGTGAAAGTGGCGCACGGGTG</w:t>
      </w:r>
    </w:p>
    <w:p w14:paraId="180D24A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GGGTGCTAATACCGG</w:t>
      </w:r>
      <w:r>
        <w:rPr>
          <w:rFonts w:ascii="Courier" w:hAnsi="Courier"/>
          <w:sz w:val="16"/>
          <w:szCs w:val="16"/>
        </w:rPr>
        <w:t>ATAAGCCTACGGGATCCTCGGATTCTGCAGG</w:t>
      </w:r>
    </w:p>
    <w:p w14:paraId="4B43DA6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AGGTGGCCTCTATTTA</w:t>
      </w:r>
      <w:r>
        <w:rPr>
          <w:rFonts w:ascii="Courier" w:hAnsi="Courier"/>
          <w:sz w:val="16"/>
          <w:szCs w:val="16"/>
        </w:rPr>
        <w:t>TAAGCTACCGTATCAGGATGAGTCCGCGTAC</w:t>
      </w:r>
    </w:p>
    <w:p w14:paraId="051F9DE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TAGCTAGTTGGTGGGGTAATGGCCCA</w:t>
      </w:r>
      <w:r>
        <w:rPr>
          <w:rFonts w:ascii="Courier" w:hAnsi="Courier"/>
          <w:sz w:val="16"/>
          <w:szCs w:val="16"/>
        </w:rPr>
        <w:t>CCAAGGCTACGATGGTTAGCT</w:t>
      </w:r>
    </w:p>
    <w:p w14:paraId="28F98EF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TGAGAGGATGATCAG</w:t>
      </w:r>
      <w:r>
        <w:rPr>
          <w:rFonts w:ascii="Courier" w:hAnsi="Courier"/>
          <w:sz w:val="16"/>
          <w:szCs w:val="16"/>
        </w:rPr>
        <w:t>CCACACTGGAACTGAGACACGGTCCAGGGGA</w:t>
      </w:r>
    </w:p>
    <w:p w14:paraId="08EF8B9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TTTGCGCAATGGGGGAA</w:t>
      </w:r>
      <w:r>
        <w:rPr>
          <w:rFonts w:ascii="Courier" w:hAnsi="Courier"/>
          <w:sz w:val="16"/>
          <w:szCs w:val="16"/>
        </w:rPr>
        <w:t>ACCCTGACGCAGCAACGCCGCGTGAGTGATG</w:t>
      </w:r>
    </w:p>
    <w:p w14:paraId="68CA766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GCTTTCGGGTCGTAAA</w:t>
      </w:r>
      <w:r>
        <w:rPr>
          <w:rFonts w:ascii="Courier" w:hAnsi="Courier"/>
          <w:sz w:val="16"/>
          <w:szCs w:val="16"/>
        </w:rPr>
        <w:t>GCTCTGTCAGAGGGGAAGAAATGAAACGTGC</w:t>
      </w:r>
    </w:p>
    <w:p w14:paraId="3A2DD5E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TATCACGTTTTCTTGA</w:t>
      </w:r>
      <w:r>
        <w:rPr>
          <w:rFonts w:ascii="Courier" w:hAnsi="Courier"/>
          <w:sz w:val="16"/>
          <w:szCs w:val="16"/>
        </w:rPr>
        <w:t>CGGTACCCTCAAAGGAAGCACCGGCTAACTC</w:t>
      </w:r>
    </w:p>
    <w:p w14:paraId="0B74533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TGCCAGCAGCCGCGGTAATACGG</w:t>
      </w:r>
      <w:r>
        <w:rPr>
          <w:rFonts w:ascii="Courier" w:hAnsi="Courier"/>
          <w:sz w:val="16"/>
          <w:szCs w:val="16"/>
        </w:rPr>
        <w:t>AGGGTGCAAGCGTTGTTCGGATTTA</w:t>
      </w:r>
    </w:p>
    <w:p w14:paraId="08A848D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GGCGTAAAGCGCGTGT</w:t>
      </w:r>
      <w:r>
        <w:rPr>
          <w:rFonts w:ascii="Courier" w:hAnsi="Courier"/>
          <w:sz w:val="16"/>
          <w:szCs w:val="16"/>
        </w:rPr>
        <w:t>AGGCGGTTTCTTAAGTCTGATGTGAAAGCCC</w:t>
      </w:r>
    </w:p>
    <w:p w14:paraId="3AFED88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GCTCAACCCAGGAAGT</w:t>
      </w:r>
      <w:r>
        <w:rPr>
          <w:rFonts w:ascii="Courier" w:hAnsi="Courier"/>
          <w:sz w:val="16"/>
          <w:szCs w:val="16"/>
        </w:rPr>
        <w:t>GCATTGGATACTGGGAGACTTGAATACGGGA</w:t>
      </w:r>
    </w:p>
    <w:p w14:paraId="5DC5F2B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GTAGTGGAATTCCTA</w:t>
      </w:r>
      <w:r>
        <w:rPr>
          <w:rFonts w:ascii="Courier" w:hAnsi="Courier"/>
          <w:sz w:val="16"/>
          <w:szCs w:val="16"/>
        </w:rPr>
        <w:t>GTGTAGGAGTGAAATCCGTAGATATTAGGAG</w:t>
      </w:r>
    </w:p>
    <w:p w14:paraId="0DFCFC0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CACCGGTGGCGAAGGC</w:t>
      </w:r>
      <w:r>
        <w:rPr>
          <w:rFonts w:ascii="Courier" w:hAnsi="Courier"/>
          <w:sz w:val="16"/>
          <w:szCs w:val="16"/>
        </w:rPr>
        <w:t>GGCTACCTGGACCGATATTGACGCTGAGACG</w:t>
      </w:r>
    </w:p>
    <w:p w14:paraId="3D5D25B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AAGCGTGGGGAGCAAA</w:t>
      </w:r>
      <w:r>
        <w:rPr>
          <w:rFonts w:ascii="Courier" w:hAnsi="Courier"/>
          <w:sz w:val="16"/>
          <w:szCs w:val="16"/>
        </w:rPr>
        <w:t>CAGGATTAGATACCCTGGTAGTCCACGCCGT</w:t>
      </w:r>
    </w:p>
    <w:p w14:paraId="397D4F9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CGATGAGAACTAGGTG</w:t>
      </w:r>
      <w:r>
        <w:rPr>
          <w:rFonts w:ascii="Courier" w:hAnsi="Courier"/>
          <w:sz w:val="16"/>
          <w:szCs w:val="16"/>
        </w:rPr>
        <w:t>TTGCGGGTATTGACCCCTGCAGTGCCGCAGC</w:t>
      </w:r>
    </w:p>
    <w:p w14:paraId="17628FA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GCATTAAGTTCTCCG</w:t>
      </w:r>
      <w:r>
        <w:rPr>
          <w:rFonts w:ascii="Courier" w:hAnsi="Courier"/>
          <w:sz w:val="16"/>
          <w:szCs w:val="16"/>
        </w:rPr>
        <w:t>CCTGGGAAGTACGGTCGCAAGACTAAAACTC</w:t>
      </w:r>
    </w:p>
    <w:p w14:paraId="3B2E881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GAATTGACGGGGGCC</w:t>
      </w:r>
      <w:r>
        <w:rPr>
          <w:rFonts w:ascii="Courier" w:hAnsi="Courier"/>
          <w:sz w:val="16"/>
          <w:szCs w:val="16"/>
        </w:rPr>
        <w:t>CGCACAAGCGGTGGAGCATGTGGTTTAATTC</w:t>
      </w:r>
    </w:p>
    <w:p w14:paraId="03277C3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GCAACGCGCAGAACCTTACCTGGGCTTGACATCTGTGGAACCTCT</w:t>
      </w:r>
      <w:r>
        <w:rPr>
          <w:rFonts w:ascii="Courier" w:hAnsi="Courier"/>
          <w:sz w:val="16"/>
          <w:szCs w:val="16"/>
        </w:rPr>
        <w:t>GT</w:t>
      </w:r>
    </w:p>
    <w:p w14:paraId="1CD574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CAGGGGGTGCCTTC</w:t>
      </w:r>
      <w:r>
        <w:rPr>
          <w:rFonts w:ascii="Courier" w:hAnsi="Courier"/>
          <w:sz w:val="16"/>
          <w:szCs w:val="16"/>
        </w:rPr>
        <w:t>GGGAGCCACAAGACAGGTGCTGCATGGCTGT</w:t>
      </w:r>
    </w:p>
    <w:p w14:paraId="43E0F5C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TCAGCTCGTGTCGTGAG</w:t>
      </w:r>
      <w:r>
        <w:rPr>
          <w:rFonts w:ascii="Courier" w:hAnsi="Courier"/>
          <w:sz w:val="16"/>
          <w:szCs w:val="16"/>
        </w:rPr>
        <w:t>ATGTTGGGTTAAGTCCCGCAACGAGCGCAAC</w:t>
      </w:r>
    </w:p>
    <w:p w14:paraId="2842E01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ATCCTTAGTTGCCAC</w:t>
      </w:r>
      <w:r>
        <w:rPr>
          <w:rFonts w:ascii="Courier" w:hAnsi="Courier"/>
          <w:sz w:val="16"/>
          <w:szCs w:val="16"/>
        </w:rPr>
        <w:t>CATTTAGTTGGGCACTCTAAGGAGACTGCCA</w:t>
      </w:r>
    </w:p>
    <w:p w14:paraId="289C91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CCCCGGTTAACGGGGA</w:t>
      </w:r>
      <w:r>
        <w:rPr>
          <w:rFonts w:ascii="Courier" w:hAnsi="Courier"/>
          <w:sz w:val="16"/>
          <w:szCs w:val="16"/>
        </w:rPr>
        <w:t>GGAAGGTGGGGACGACGTCAAATCATCATGG</w:t>
      </w:r>
    </w:p>
    <w:p w14:paraId="197A409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TACGGCCAGGGCTACACACGTGTTACAATGGGCGCCACAA</w:t>
      </w:r>
      <w:r>
        <w:rPr>
          <w:rFonts w:ascii="Courier" w:hAnsi="Courier"/>
          <w:sz w:val="16"/>
          <w:szCs w:val="16"/>
        </w:rPr>
        <w:t>TGGGCA</w:t>
      </w:r>
    </w:p>
    <w:p w14:paraId="020DBC0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CTGGGCAACCAGGAG</w:t>
      </w:r>
      <w:r>
        <w:rPr>
          <w:rFonts w:ascii="Courier" w:hAnsi="Courier"/>
          <w:sz w:val="16"/>
          <w:szCs w:val="16"/>
        </w:rPr>
        <w:t>CCAATCTCAAAAAGCCGGTCTCAGTTCGGAT</w:t>
      </w:r>
    </w:p>
    <w:p w14:paraId="63F2143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AGTCTGCAACTCGACT</w:t>
      </w:r>
      <w:r>
        <w:rPr>
          <w:rFonts w:ascii="Courier" w:hAnsi="Courier"/>
          <w:sz w:val="16"/>
          <w:szCs w:val="16"/>
        </w:rPr>
        <w:t>CCATGAAGTTGGAATCGCTAGTAATCGCGGA</w:t>
      </w:r>
    </w:p>
    <w:p w14:paraId="58FEF92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GCACGCCGCGGTGAAT</w:t>
      </w:r>
      <w:r>
        <w:rPr>
          <w:rFonts w:ascii="Courier" w:hAnsi="Courier"/>
          <w:sz w:val="16"/>
          <w:szCs w:val="16"/>
        </w:rPr>
        <w:t>ACGTTCCCGGGCCTTGTACACACCGCCCGTC</w:t>
      </w:r>
    </w:p>
    <w:p w14:paraId="48A9E06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CATGGAAGCTGGTGA</w:t>
      </w:r>
      <w:r>
        <w:rPr>
          <w:rFonts w:ascii="Courier" w:hAnsi="Courier"/>
          <w:sz w:val="16"/>
          <w:szCs w:val="16"/>
        </w:rPr>
        <w:t>CGCCCGAAATCGGTATCCTAACCGCAAGGAG</w:t>
      </w:r>
    </w:p>
    <w:p w14:paraId="3811C9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CGCCTAAGGCAGTG</w:t>
      </w:r>
      <w:r>
        <w:rPr>
          <w:rFonts w:ascii="Courier" w:hAnsi="Courier"/>
          <w:sz w:val="16"/>
          <w:szCs w:val="16"/>
        </w:rPr>
        <w:t>CTGGTGACTGGGGTGAAGTCGTAACAAGGTA</w:t>
      </w:r>
    </w:p>
    <w:p w14:paraId="1D69FCF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</w:t>
      </w:r>
    </w:p>
    <w:p w14:paraId="0619A4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0C04C3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C39206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476|HQ183850</w:t>
      </w:r>
    </w:p>
    <w:p w14:paraId="069C759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GAACAAACGCTGGCGGCGTGCCTAACACATG</w:t>
      </w:r>
    </w:p>
    <w:p w14:paraId="3B57225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TACGTGAAAATC</w:t>
      </w:r>
      <w:r>
        <w:rPr>
          <w:rFonts w:ascii="Courier" w:hAnsi="Courier"/>
          <w:sz w:val="16"/>
          <w:szCs w:val="16"/>
        </w:rPr>
        <w:t>CGCTTCGGTGGATGAGTAAAGTGGCGCACGG</w:t>
      </w:r>
    </w:p>
    <w:p w14:paraId="18CCC48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GTAACGCGTGGAACC</w:t>
      </w:r>
      <w:r>
        <w:rPr>
          <w:rFonts w:ascii="Courier" w:hAnsi="Courier"/>
          <w:sz w:val="16"/>
          <w:szCs w:val="16"/>
        </w:rPr>
        <w:t>TGCCCTGGTATCTGGGATAACATCTCGAAAG</w:t>
      </w:r>
    </w:p>
    <w:p w14:paraId="029BA0D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TAATACCGGATAAGCCTA</w:t>
      </w:r>
      <w:r>
        <w:rPr>
          <w:rFonts w:ascii="Courier" w:hAnsi="Courier"/>
          <w:sz w:val="16"/>
          <w:szCs w:val="16"/>
        </w:rPr>
        <w:t>CGGATTCCTCGGAGTCTGCAGGAAAA</w:t>
      </w:r>
    </w:p>
    <w:p w14:paraId="277559D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CCTCTATTTATAAG</w:t>
      </w:r>
      <w:r>
        <w:rPr>
          <w:rFonts w:ascii="Courier" w:hAnsi="Courier"/>
          <w:sz w:val="16"/>
          <w:szCs w:val="16"/>
        </w:rPr>
        <w:t>CTACCGTATCATGATGGGTCCGCGTACCATT</w:t>
      </w:r>
    </w:p>
    <w:p w14:paraId="5C04D79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GGGGTAAT</w:t>
      </w:r>
      <w:r>
        <w:rPr>
          <w:rFonts w:ascii="Courier" w:hAnsi="Courier"/>
          <w:sz w:val="16"/>
          <w:szCs w:val="16"/>
        </w:rPr>
        <w:t>GGCCTACCAAGGCGACGATGGTTAGCTGGTC</w:t>
      </w:r>
    </w:p>
    <w:p w14:paraId="40CE98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</w:t>
      </w:r>
      <w:r>
        <w:rPr>
          <w:rFonts w:ascii="Courier" w:hAnsi="Courier"/>
          <w:sz w:val="16"/>
          <w:szCs w:val="16"/>
        </w:rPr>
        <w:t>ACTGGAACTGAGACACGGTCCAGACTCCTAC</w:t>
      </w:r>
    </w:p>
    <w:p w14:paraId="50B234D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</w:t>
      </w:r>
      <w:r>
        <w:rPr>
          <w:rFonts w:ascii="Courier" w:hAnsi="Courier"/>
          <w:sz w:val="16"/>
          <w:szCs w:val="16"/>
        </w:rPr>
        <w:t>TTTTGCGCAATGGGGGAAACCCTGACGCAGC</w:t>
      </w:r>
    </w:p>
    <w:p w14:paraId="5FA22B8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</w:t>
      </w:r>
      <w:r>
        <w:rPr>
          <w:rFonts w:ascii="Courier" w:hAnsi="Courier"/>
          <w:sz w:val="16"/>
          <w:szCs w:val="16"/>
        </w:rPr>
        <w:t>AGGCTTTCGGGTCGTAAAGCTCTGTCAGAGG</w:t>
      </w:r>
    </w:p>
    <w:p w14:paraId="6B6C5A1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AAATGGGTCGTGCT</w:t>
      </w:r>
      <w:r>
        <w:rPr>
          <w:rFonts w:ascii="Courier" w:hAnsi="Courier"/>
          <w:sz w:val="16"/>
          <w:szCs w:val="16"/>
        </w:rPr>
        <w:t>AATATCGCGACTTCTTGACGGTACCCTCAAA</w:t>
      </w:r>
    </w:p>
    <w:p w14:paraId="36CA11B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</w:t>
      </w:r>
      <w:r>
        <w:rPr>
          <w:rFonts w:ascii="Courier" w:hAnsi="Courier"/>
          <w:sz w:val="16"/>
          <w:szCs w:val="16"/>
        </w:rPr>
        <w:t>GTGCCAGCAGCCGCGGTAATACGGAGGGTGC</w:t>
      </w:r>
    </w:p>
    <w:p w14:paraId="01161A4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TTTAT</w:t>
      </w:r>
      <w:r>
        <w:rPr>
          <w:rFonts w:ascii="Courier" w:hAnsi="Courier"/>
          <w:sz w:val="16"/>
          <w:szCs w:val="16"/>
        </w:rPr>
        <w:t>TGGGCGTAAAGCGCGTGTAGGCGGTTTCTTA</w:t>
      </w:r>
    </w:p>
    <w:p w14:paraId="47FBFC1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GGGCTCAACCCAGGAAGTGCATTGGATAC</w:t>
      </w:r>
      <w:r>
        <w:rPr>
          <w:rFonts w:ascii="Courier" w:hAnsi="Courier"/>
          <w:sz w:val="16"/>
          <w:szCs w:val="16"/>
        </w:rPr>
        <w:t>TG</w:t>
      </w:r>
    </w:p>
    <w:p w14:paraId="29033C2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ACTTGAATACGGGAG</w:t>
      </w:r>
      <w:r>
        <w:rPr>
          <w:rFonts w:ascii="Courier" w:hAnsi="Courier"/>
          <w:sz w:val="16"/>
          <w:szCs w:val="16"/>
        </w:rPr>
        <w:t>AGGGTAGTGGAATTCCTAGTGTAGGAGTGAA</w:t>
      </w:r>
    </w:p>
    <w:p w14:paraId="7C2766C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TAGGAGG</w:t>
      </w:r>
      <w:r>
        <w:rPr>
          <w:rFonts w:ascii="Courier" w:hAnsi="Courier"/>
          <w:sz w:val="16"/>
          <w:szCs w:val="16"/>
        </w:rPr>
        <w:t>AACACCGGTGGCGAAGGCGGCTACCTGGACC</w:t>
      </w:r>
    </w:p>
    <w:p w14:paraId="0E9ECC7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TTGACGCTGAGACGC</w:t>
      </w:r>
      <w:r>
        <w:rPr>
          <w:rFonts w:ascii="Courier" w:hAnsi="Courier"/>
          <w:sz w:val="16"/>
          <w:szCs w:val="16"/>
        </w:rPr>
        <w:t>GAAAGCGTGGGGAGCAAACAGGATTAGATAC</w:t>
      </w:r>
    </w:p>
    <w:p w14:paraId="7D17BC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GTAGTCCACGCCGTA</w:t>
      </w:r>
      <w:r>
        <w:rPr>
          <w:rFonts w:ascii="Courier" w:hAnsi="Courier"/>
          <w:sz w:val="16"/>
          <w:szCs w:val="16"/>
        </w:rPr>
        <w:t>AACGATGAGAACTAGGTGTTGCGGGTATTGA</w:t>
      </w:r>
    </w:p>
    <w:p w14:paraId="12A122C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CTGCAGTGCCGCAGCTAACGCATTAAGTTCTCCGCCTGGGA</w:t>
      </w:r>
      <w:r>
        <w:rPr>
          <w:rFonts w:ascii="Courier" w:hAnsi="Courier"/>
          <w:sz w:val="16"/>
          <w:szCs w:val="16"/>
        </w:rPr>
        <w:t>AGTACG</w:t>
      </w:r>
    </w:p>
    <w:p w14:paraId="4AC0301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CAAGACTAAAACTCA</w:t>
      </w:r>
      <w:r>
        <w:rPr>
          <w:rFonts w:ascii="Courier" w:hAnsi="Courier"/>
          <w:sz w:val="16"/>
          <w:szCs w:val="16"/>
        </w:rPr>
        <w:t>AAGGAATTGACGGGGGCCCGCACAAGCGGTG</w:t>
      </w:r>
    </w:p>
    <w:p w14:paraId="4A01CF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ATGTGGTTTAATTCG</w:t>
      </w:r>
      <w:r>
        <w:rPr>
          <w:rFonts w:ascii="Courier" w:hAnsi="Courier"/>
          <w:sz w:val="16"/>
          <w:szCs w:val="16"/>
        </w:rPr>
        <w:t>ACGCAACGCGCAGAACCTTACCTGGGCTTGA</w:t>
      </w:r>
    </w:p>
    <w:p w14:paraId="42861A5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CTGCGGAATCTTCGTG</w:t>
      </w:r>
      <w:r>
        <w:rPr>
          <w:rFonts w:ascii="Courier" w:hAnsi="Courier"/>
          <w:sz w:val="16"/>
          <w:szCs w:val="16"/>
        </w:rPr>
        <w:t>AAAGCGAGGGGTGCCTTTCGGGGAGCCGCAA</w:t>
      </w:r>
    </w:p>
    <w:p w14:paraId="2DAD5BD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AGGTGCTGCATGGCTG</w:t>
      </w:r>
      <w:r>
        <w:rPr>
          <w:rFonts w:ascii="Courier" w:hAnsi="Courier"/>
          <w:sz w:val="16"/>
          <w:szCs w:val="16"/>
        </w:rPr>
        <w:t>TCGTCAGCTCGTGTCGTGAGATGTTGGGTTA</w:t>
      </w:r>
    </w:p>
    <w:p w14:paraId="6EA81D1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CCGCAACGAGCGCAA</w:t>
      </w:r>
      <w:r>
        <w:rPr>
          <w:rFonts w:ascii="Courier" w:hAnsi="Courier"/>
          <w:sz w:val="16"/>
          <w:szCs w:val="16"/>
        </w:rPr>
        <w:t>CCCCTATCCTTAGTTGCCATCATTCAGTTGG</w:t>
      </w:r>
    </w:p>
    <w:p w14:paraId="4270F61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CTCTAAGGAGACTGCC</w:t>
      </w:r>
      <w:r>
        <w:rPr>
          <w:rFonts w:ascii="Courier" w:hAnsi="Courier"/>
          <w:sz w:val="16"/>
          <w:szCs w:val="16"/>
        </w:rPr>
        <w:t>GGTGTCAAACCGGAGGAAGGTGGGGATGACG</w:t>
      </w:r>
    </w:p>
    <w:p w14:paraId="029D983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AGTCCTCATGGCCCTT</w:t>
      </w:r>
      <w:r>
        <w:rPr>
          <w:rFonts w:ascii="Courier" w:hAnsi="Courier"/>
          <w:sz w:val="16"/>
          <w:szCs w:val="16"/>
        </w:rPr>
        <w:t>ATGTCCAGGGCTACACACGTGCTACAATGGG</w:t>
      </w:r>
    </w:p>
    <w:p w14:paraId="72E530D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ACAAAGAGCAGCAAG</w:t>
      </w:r>
      <w:r>
        <w:rPr>
          <w:rFonts w:ascii="Courier" w:hAnsi="Courier"/>
          <w:sz w:val="16"/>
          <w:szCs w:val="16"/>
        </w:rPr>
        <w:t>CTCGCGAGAGTAAGCGAATCTCAAAAAGCCA</w:t>
      </w:r>
    </w:p>
    <w:p w14:paraId="5D90D26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TCAGTTCGGATTGAAGTCTGCAACTCGACTTCATGAAGTTGGAAT</w:t>
      </w:r>
      <w:r>
        <w:rPr>
          <w:rFonts w:ascii="Courier" w:hAnsi="Courier"/>
          <w:sz w:val="16"/>
          <w:szCs w:val="16"/>
        </w:rPr>
        <w:t>CG</w:t>
      </w:r>
    </w:p>
    <w:p w14:paraId="17E384E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GTAATCGCGGATCAGC</w:t>
      </w:r>
      <w:r>
        <w:rPr>
          <w:rFonts w:ascii="Courier" w:hAnsi="Courier"/>
          <w:sz w:val="16"/>
          <w:szCs w:val="16"/>
        </w:rPr>
        <w:t>ATGCCGCGGTGAATACGTTCCCGGGCCTTGT</w:t>
      </w:r>
    </w:p>
    <w:p w14:paraId="0E6EEF4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ACCGCCCGTCACACC</w:t>
      </w:r>
      <w:r>
        <w:rPr>
          <w:rFonts w:ascii="Courier" w:hAnsi="Courier"/>
          <w:sz w:val="16"/>
          <w:szCs w:val="16"/>
        </w:rPr>
        <w:t>CGGAAAATTGATTGCACCAGAAGTCGTTGAG</w:t>
      </w:r>
    </w:p>
    <w:p w14:paraId="50DD802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ACCGCTATTTATAGTG</w:t>
      </w:r>
      <w:r>
        <w:rPr>
          <w:rFonts w:ascii="Courier" w:hAnsi="Courier"/>
          <w:sz w:val="16"/>
          <w:szCs w:val="16"/>
        </w:rPr>
        <w:t>GAGGCAGGCGCCTACGGTGTGGTTAGTAATC</w:t>
      </w:r>
    </w:p>
    <w:p w14:paraId="5C8B504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AAGTCGTAACAAGGTAACC</w:t>
      </w:r>
    </w:p>
    <w:p w14:paraId="6794BA3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FB9CA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5A0DC69" w14:textId="77777777" w:rsidR="00196D7B" w:rsidRDefault="00196D7B" w:rsidP="00196D7B">
      <w:pPr>
        <w:rPr>
          <w:rFonts w:ascii="Courier" w:hAnsi="Courier"/>
          <w:sz w:val="16"/>
          <w:szCs w:val="16"/>
        </w:rPr>
      </w:pPr>
    </w:p>
    <w:p w14:paraId="27347D44" w14:textId="77777777" w:rsidR="00196D7B" w:rsidRDefault="00196D7B" w:rsidP="00196D7B">
      <w:pPr>
        <w:rPr>
          <w:rFonts w:ascii="Courier" w:hAnsi="Courier"/>
          <w:sz w:val="16"/>
          <w:szCs w:val="16"/>
        </w:rPr>
      </w:pPr>
    </w:p>
    <w:p w14:paraId="23B65A5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14238|GQ500708</w:t>
      </w:r>
    </w:p>
    <w:p w14:paraId="25B598A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GAACGAACGCTGGCGGCGTGCTTAACACA</w:t>
      </w:r>
      <w:r>
        <w:rPr>
          <w:rFonts w:ascii="Courier" w:hAnsi="Courier"/>
          <w:sz w:val="16"/>
          <w:szCs w:val="16"/>
        </w:rPr>
        <w:t>TG</w:t>
      </w:r>
    </w:p>
    <w:p w14:paraId="42ACE8B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TCAG</w:t>
      </w:r>
      <w:r>
        <w:rPr>
          <w:rFonts w:ascii="Courier" w:hAnsi="Courier"/>
          <w:sz w:val="16"/>
          <w:szCs w:val="16"/>
        </w:rPr>
        <w:t>AGCTTGCTCTGATGAAAGTGGCGCACGGGTG</w:t>
      </w:r>
    </w:p>
    <w:p w14:paraId="7E69D12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TGAGTAACGCGTGGAT</w:t>
      </w:r>
      <w:r>
        <w:rPr>
          <w:rFonts w:ascii="Courier" w:hAnsi="Courier"/>
          <w:sz w:val="16"/>
          <w:szCs w:val="16"/>
        </w:rPr>
        <w:t>AACCTGCCCTGGTATCTGGGATAACATCTCG</w:t>
      </w:r>
    </w:p>
    <w:p w14:paraId="3C8AE43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GGGTGCTAATACCGG</w:t>
      </w:r>
      <w:r>
        <w:rPr>
          <w:rFonts w:ascii="Courier" w:hAnsi="Courier"/>
          <w:sz w:val="16"/>
          <w:szCs w:val="16"/>
        </w:rPr>
        <w:t>ATAAGCCTCCGGGATCTTCGGATTCTGCAGG</w:t>
      </w:r>
    </w:p>
    <w:p w14:paraId="3761303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AGAAGGCCTCTATTTA</w:t>
      </w:r>
      <w:r>
        <w:rPr>
          <w:rFonts w:ascii="Courier" w:hAnsi="Courier"/>
          <w:sz w:val="16"/>
          <w:szCs w:val="16"/>
        </w:rPr>
        <w:t>TAAGCTTTCGTATCAGGATGGGTCCGCGTAC</w:t>
      </w:r>
    </w:p>
    <w:p w14:paraId="2682ECC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TAGCTAGTTGGTGGGG</w:t>
      </w:r>
      <w:r>
        <w:rPr>
          <w:rFonts w:ascii="Courier" w:hAnsi="Courier"/>
          <w:sz w:val="16"/>
          <w:szCs w:val="16"/>
        </w:rPr>
        <w:t>TAATGGCCTACCAAGGCGACGATGGTTAGCT</w:t>
      </w:r>
    </w:p>
    <w:p w14:paraId="07C3008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TGAGAGGATGATCAG</w:t>
      </w:r>
      <w:r>
        <w:rPr>
          <w:rFonts w:ascii="Courier" w:hAnsi="Courier"/>
          <w:sz w:val="16"/>
          <w:szCs w:val="16"/>
        </w:rPr>
        <w:t>CCACACTGGAACTGAGACACGGTCCAGACTC</w:t>
      </w:r>
    </w:p>
    <w:p w14:paraId="5EF86AF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CGGGAGGCAGCAGTGG</w:t>
      </w:r>
      <w:r>
        <w:rPr>
          <w:rFonts w:ascii="Courier" w:hAnsi="Courier"/>
          <w:sz w:val="16"/>
          <w:szCs w:val="16"/>
        </w:rPr>
        <w:t>GGAATTTTGCGCAATGGGGGAAACCCTGACG</w:t>
      </w:r>
    </w:p>
    <w:p w14:paraId="7B2CBF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CAACGCCGCGTGAGTG</w:t>
      </w:r>
      <w:r>
        <w:rPr>
          <w:rFonts w:ascii="Courier" w:hAnsi="Courier"/>
          <w:sz w:val="16"/>
          <w:szCs w:val="16"/>
        </w:rPr>
        <w:t>ATGAAGGCTTTCGGGTCGTAAAGCTCTGTCA</w:t>
      </w:r>
    </w:p>
    <w:p w14:paraId="7EAF10B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GGAAGAAATGGAAACGGTTAATACCCGTTTTTCTTGACGGTACC</w:t>
      </w:r>
      <w:r>
        <w:rPr>
          <w:rFonts w:ascii="Courier" w:hAnsi="Courier"/>
          <w:sz w:val="16"/>
          <w:szCs w:val="16"/>
        </w:rPr>
        <w:t>CT</w:t>
      </w:r>
    </w:p>
    <w:p w14:paraId="1D202D2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AGGAAGCACCGGCTAA</w:t>
      </w:r>
      <w:r>
        <w:rPr>
          <w:rFonts w:ascii="Courier" w:hAnsi="Courier"/>
          <w:sz w:val="16"/>
          <w:szCs w:val="16"/>
        </w:rPr>
        <w:t>CTCCGTGCCAGCAGCCGCGGTAATACGGAGG</w:t>
      </w:r>
    </w:p>
    <w:p w14:paraId="7670ABF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CAAGCGTTGTTCGGAT</w:t>
      </w:r>
      <w:r>
        <w:rPr>
          <w:rFonts w:ascii="Courier" w:hAnsi="Courier"/>
          <w:sz w:val="16"/>
          <w:szCs w:val="16"/>
        </w:rPr>
        <w:t>TTATTGGGCGTAAAGCGCGTGTAGGCGGTTT</w:t>
      </w:r>
    </w:p>
    <w:p w14:paraId="5B83416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TAAGTCTGATGTGAAAG</w:t>
      </w:r>
      <w:r>
        <w:rPr>
          <w:rFonts w:ascii="Courier" w:hAnsi="Courier"/>
          <w:sz w:val="16"/>
          <w:szCs w:val="16"/>
        </w:rPr>
        <w:t>CCCTGGGCTCAACCCAGGAAGTGCATTGGAT</w:t>
      </w:r>
    </w:p>
    <w:p w14:paraId="55702E3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GGGAGACTTGAATACG</w:t>
      </w:r>
      <w:r>
        <w:rPr>
          <w:rFonts w:ascii="Courier" w:hAnsi="Courier"/>
          <w:sz w:val="16"/>
          <w:szCs w:val="16"/>
        </w:rPr>
        <w:t>GGAGAGGGTAGTGGAATTCCTAGTGTAGGAG</w:t>
      </w:r>
    </w:p>
    <w:p w14:paraId="4BAA814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AATCCGTAGATATTAGGAGGAACACCGGTGGCGAAGGCGGC</w:t>
      </w:r>
      <w:r>
        <w:rPr>
          <w:rFonts w:ascii="Courier" w:hAnsi="Courier"/>
          <w:sz w:val="16"/>
          <w:szCs w:val="16"/>
        </w:rPr>
        <w:t>TACCTG</w:t>
      </w:r>
    </w:p>
    <w:p w14:paraId="672E2D3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CGATATTGACGCTGAG</w:t>
      </w:r>
      <w:r>
        <w:rPr>
          <w:rFonts w:ascii="Courier" w:hAnsi="Courier"/>
          <w:sz w:val="16"/>
          <w:szCs w:val="16"/>
        </w:rPr>
        <w:t>ACGCGAAAGCGTGGGGAGCAAACAGGATTAG</w:t>
      </w:r>
    </w:p>
    <w:p w14:paraId="7189D8E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CCCTGGTAGTCCACGC</w:t>
      </w:r>
      <w:r>
        <w:rPr>
          <w:rFonts w:ascii="Courier" w:hAnsi="Courier"/>
          <w:sz w:val="16"/>
          <w:szCs w:val="16"/>
        </w:rPr>
        <w:t>CGTAAACGATGAGAACTAGGTGTTGCGGGTA</w:t>
      </w:r>
    </w:p>
    <w:p w14:paraId="5052A65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ACCCCTGCAGTGCCGC</w:t>
      </w:r>
      <w:r>
        <w:rPr>
          <w:rFonts w:ascii="Courier" w:hAnsi="Courier"/>
          <w:sz w:val="16"/>
          <w:szCs w:val="16"/>
        </w:rPr>
        <w:t>AGCTAACGCATTAAGTTCTCCGCCTGGGAAG</w:t>
      </w:r>
    </w:p>
    <w:p w14:paraId="0DC3B5F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GGTCGCAAGACTAAAA</w:t>
      </w:r>
      <w:r>
        <w:rPr>
          <w:rFonts w:ascii="Courier" w:hAnsi="Courier"/>
          <w:sz w:val="16"/>
          <w:szCs w:val="16"/>
        </w:rPr>
        <w:t>CTCAAAGGAATTGACGGGGGCCCGCACAAGC</w:t>
      </w:r>
    </w:p>
    <w:p w14:paraId="2828893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AGCATGTGGTTTAA</w:t>
      </w:r>
      <w:r>
        <w:rPr>
          <w:rFonts w:ascii="Courier" w:hAnsi="Courier"/>
          <w:sz w:val="16"/>
          <w:szCs w:val="16"/>
        </w:rPr>
        <w:t>TTCGACGCAACGCGCAGAACCTTACCTGGGC</w:t>
      </w:r>
    </w:p>
    <w:p w14:paraId="3624DD9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ACATCTGCGGAATCTT</w:t>
      </w:r>
      <w:r>
        <w:rPr>
          <w:rFonts w:ascii="Courier" w:hAnsi="Courier"/>
          <w:sz w:val="16"/>
          <w:szCs w:val="16"/>
        </w:rPr>
        <w:t>CGTGAAAGCGAGGAGTGCCTTCGGGGAGCCG</w:t>
      </w:r>
    </w:p>
    <w:p w14:paraId="3F54F4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CAAGACAGGTGCTGCA</w:t>
      </w:r>
      <w:r>
        <w:rPr>
          <w:rFonts w:ascii="Courier" w:hAnsi="Courier"/>
          <w:sz w:val="16"/>
          <w:szCs w:val="16"/>
        </w:rPr>
        <w:t>TGGCTGTCGTCAGCTCGTGTCGTGAGATGTT</w:t>
      </w:r>
    </w:p>
    <w:p w14:paraId="393B1AA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TAAGTCCCGCAACGA</w:t>
      </w:r>
      <w:r>
        <w:rPr>
          <w:rFonts w:ascii="Courier" w:hAnsi="Courier"/>
          <w:sz w:val="16"/>
          <w:szCs w:val="16"/>
        </w:rPr>
        <w:t>GCGCAACCCCTATCCTTAGTTGCCATCATTC</w:t>
      </w:r>
    </w:p>
    <w:p w14:paraId="2B7ABDB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TGGGCACTCTAAGGAGACTGCCGGTGATAAACCGGAGGAAGGTGG</w:t>
      </w:r>
      <w:r>
        <w:rPr>
          <w:rFonts w:ascii="Courier" w:hAnsi="Courier"/>
          <w:sz w:val="16"/>
          <w:szCs w:val="16"/>
        </w:rPr>
        <w:t>GG</w:t>
      </w:r>
    </w:p>
    <w:p w14:paraId="1ECD7DD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GACGTCAAATCATCATG</w:t>
      </w:r>
      <w:r>
        <w:rPr>
          <w:rFonts w:ascii="Courier" w:hAnsi="Courier"/>
          <w:sz w:val="16"/>
          <w:szCs w:val="16"/>
        </w:rPr>
        <w:t>CCCCTTATGTTCTGGGCTACACACGTGCTAC</w:t>
      </w:r>
    </w:p>
    <w:p w14:paraId="4C61387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GGCCAGTACAGACGGA</w:t>
      </w:r>
      <w:r>
        <w:rPr>
          <w:rFonts w:ascii="Courier" w:hAnsi="Courier"/>
          <w:sz w:val="16"/>
          <w:szCs w:val="16"/>
        </w:rPr>
        <w:t>AGCGAAGCCGCGAGGTGGAGCAAATCCGAGA</w:t>
      </w:r>
    </w:p>
    <w:p w14:paraId="48C0BA4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TGGTCTCAGTTCGGA</w:t>
      </w:r>
      <w:r>
        <w:rPr>
          <w:rFonts w:ascii="Courier" w:hAnsi="Courier"/>
          <w:sz w:val="16"/>
          <w:szCs w:val="16"/>
        </w:rPr>
        <w:t>TTGCAGGCTGCAACTCGCCTGCATGAAGTCG</w:t>
      </w:r>
    </w:p>
    <w:p w14:paraId="24B7D9D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TCGCTAGTAATCGCAG</w:t>
      </w:r>
      <w:r>
        <w:rPr>
          <w:rFonts w:ascii="Courier" w:hAnsi="Courier"/>
          <w:sz w:val="16"/>
          <w:szCs w:val="16"/>
        </w:rPr>
        <w:t>GTCAGCATACTGCGGTGAATACGTTCCCGGG</w:t>
      </w:r>
    </w:p>
    <w:p w14:paraId="3C2DCE7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TGTACACACCGCCCGTCACACCACGAAAGTCTGCAACACCC</w:t>
      </w:r>
      <w:r>
        <w:rPr>
          <w:rFonts w:ascii="Courier" w:hAnsi="Courier"/>
          <w:sz w:val="16"/>
          <w:szCs w:val="16"/>
        </w:rPr>
        <w:t>GAAGCC</w:t>
      </w:r>
    </w:p>
    <w:p w14:paraId="4456D3F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AGGTAACCCGTAAGG</w:t>
      </w:r>
      <w:r>
        <w:rPr>
          <w:rFonts w:ascii="Courier" w:hAnsi="Courier"/>
          <w:sz w:val="16"/>
          <w:szCs w:val="16"/>
        </w:rPr>
        <w:t>GAGCTAGCCGTCGAAGGTGGGGCCGATAATT</w:t>
      </w:r>
    </w:p>
    <w:p w14:paraId="520EAD0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AAGTCGTAACAAGGTAACCC</w:t>
      </w:r>
    </w:p>
    <w:p w14:paraId="1810E0E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A8FCA7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9570FF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15078|GQ500708</w:t>
      </w:r>
    </w:p>
    <w:p w14:paraId="7C0B932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GAACGAACGCTGGCGGCGTGCTTAACACATG</w:t>
      </w:r>
    </w:p>
    <w:p w14:paraId="631909A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GGAGCTTGCTCCGGTGAAAGTGGCGCACGGGTG</w:t>
      </w:r>
    </w:p>
    <w:p w14:paraId="5293EE0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TGAGTAACGCGTGGATAATCTGCCCTGGTATCTGGGATAACATCTCG</w:t>
      </w:r>
    </w:p>
    <w:p w14:paraId="10209D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GGGTGCTAATACCGGATAAGCCCACGGGCTCCTCGGAGTCTGCGGG</w:t>
      </w:r>
    </w:p>
    <w:p w14:paraId="4E4AE2D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AGGTGGCCTCTATTTATAAGCTACCGTATCATGATGGGTCCGCGTAC</w:t>
      </w:r>
    </w:p>
    <w:p w14:paraId="29EDB11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TAGCTAGTTGGTGGGGTAATGGCCTACCAAGGCGACGATGGTTAGCT</w:t>
      </w:r>
    </w:p>
    <w:p w14:paraId="1EAFAEC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TGAGAGGATGATCAGCCACACTGGAACTGAGACACGGTCCAGACTC</w:t>
      </w:r>
    </w:p>
    <w:p w14:paraId="54D0BF9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CGGGAGGCAGCAGTGGGGAATTTTGCGCAATGGGGGAAACCCTGACG</w:t>
      </w:r>
    </w:p>
    <w:p w14:paraId="6752DFA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CAACGCCGCGTGAGTGATGAAGGCTTTCGGGTCGTAAAGCTCTGTCG</w:t>
      </w:r>
    </w:p>
    <w:p w14:paraId="715A83F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GGAAGAAATGGAAACGGTTAATACCCGTTTTTCTTGACGGTACCCT</w:t>
      </w:r>
    </w:p>
    <w:p w14:paraId="3885C8C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AGGAAGCACCGGCTAACTCCGTGCCAGCAGCCGCGGTAATACGGAGG</w:t>
      </w:r>
    </w:p>
    <w:p w14:paraId="7F74C56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CAAGCGTTGTTCGGATTTATTGGGCGTAAAGCGCGTGTAGGCGGTTT</w:t>
      </w:r>
    </w:p>
    <w:p w14:paraId="3DC6AA7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TAAGTCTGATGTGAAAGCCCTGGGCTCAACCCAGGAAGTGCATTGGAT</w:t>
      </w:r>
    </w:p>
    <w:p w14:paraId="0987206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GGAAGACTTGAATACGGGAGAGGGTAGTGGAATTCCTAGTGTAGGAG</w:t>
      </w:r>
    </w:p>
    <w:p w14:paraId="1FF2E29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AATCCGTAGATATTAGGAGGAACACCGGTGGCGAAGGCGGCTTACTG</w:t>
      </w:r>
    </w:p>
    <w:p w14:paraId="43EB862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TGTAACTGACACTGAGGCACGAAAGCGTGGGGAGCGAACAGGATTAG</w:t>
      </w:r>
    </w:p>
    <w:p w14:paraId="3D869B6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CCCTGGTAGTCCACGCCGTAAACGATGAATACTAGGTGTCGGGGGTC</w:t>
      </w:r>
    </w:p>
    <w:p w14:paraId="700577D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CCTCGGTGCCGCAGCTAACGCAATAAGTATTCCGACCGCCTGGGAAG</w:t>
      </w:r>
    </w:p>
    <w:p w14:paraId="1CD36BB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GGTCGCAAGACTAAAACTCAAAGGAATTGACGGGGGCCCGCACAAGC</w:t>
      </w:r>
    </w:p>
    <w:p w14:paraId="75D91C9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AGCATGTGGTTTAATTCGACGCAACGCGCAGAACCTTACCTGGGC</w:t>
      </w:r>
    </w:p>
    <w:p w14:paraId="252A61B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ACATCTGCGGAATCTTCGTGAAAGCGAGGAGTGCCTTCGGGAGCCGC</w:t>
      </w:r>
    </w:p>
    <w:p w14:paraId="65F2639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CAGACAGGTGCTGCATGGCTGTCGTCAGCTCGTGTCGTGAGATGTT</w:t>
      </w:r>
    </w:p>
    <w:p w14:paraId="1EE3A31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TAAGTCCCGCAACGAGCGCAACCCCTATCCTTAGTTGCCATCATTC</w:t>
      </w:r>
    </w:p>
    <w:p w14:paraId="1DF3D61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TGGGCACTCTAAGGAGACTGCCGGTGTCAAACCGGAGGAAGGTGGGG</w:t>
      </w:r>
    </w:p>
    <w:p w14:paraId="2E69D19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GACGTCAAGTCCTCATGGCCCTTATGTCCAGGGCTACACACGTGCTAC</w:t>
      </w:r>
    </w:p>
    <w:p w14:paraId="2C99F9B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GGCCGGTACAAAGGGTTGCAATACCGCGAGGTGGAGCCAATCTCAAA</w:t>
      </w:r>
    </w:p>
    <w:p w14:paraId="2A0D273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CGGTCTCAGTTCGGATTGGAGTCTGCAACTCGCCTGCATGAAGTCG</w:t>
      </w:r>
    </w:p>
    <w:p w14:paraId="55A52A2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TCGCTAGTAATCGCAGGTCAGCATACTGCGGTGAATACGTTCCCGGG</w:t>
      </w:r>
    </w:p>
    <w:p w14:paraId="3C4E686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TGTACACACCGCCCGT</w:t>
      </w:r>
      <w:r>
        <w:rPr>
          <w:rFonts w:ascii="Courier" w:hAnsi="Courier"/>
          <w:sz w:val="16"/>
          <w:szCs w:val="16"/>
        </w:rPr>
        <w:t>CACACCACGAAAGTCTGCAACACCCGAAGCC</w:t>
      </w:r>
    </w:p>
    <w:p w14:paraId="270893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AGGTAACCCGTAAGG</w:t>
      </w:r>
      <w:r>
        <w:rPr>
          <w:rFonts w:ascii="Courier" w:hAnsi="Courier"/>
          <w:sz w:val="16"/>
          <w:szCs w:val="16"/>
        </w:rPr>
        <w:t>GAGCTAGCCGTCGAAGGTGGGGCCGATAATT</w:t>
      </w:r>
    </w:p>
    <w:p w14:paraId="0F0902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AAGTCGTAACAAGGTAACCA</w:t>
      </w:r>
    </w:p>
    <w:p w14:paraId="67A3E5E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5B701E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8D06C2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6_15346|HM748811</w:t>
      </w:r>
    </w:p>
    <w:p w14:paraId="5ED21CB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GTTTGATCCTGGCTCAGAACGAACGCTGGCGGCGTGCTTAACACAT</w:t>
      </w:r>
    </w:p>
    <w:p w14:paraId="3DA363D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GTCGAACGTGATTGAGAGCTTGCTCTCATGAAAGTGGCGCACGGGT</w:t>
      </w:r>
    </w:p>
    <w:p w14:paraId="4039985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ACACGTGGATAATCTGCCTGGCGATTCGGGATAACACTTCGAAAGG</w:t>
      </w:r>
    </w:p>
    <w:p w14:paraId="7C959FF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AATACCGGATAAGCCCACGGTCTCTTTGGAGAGTGCGGGAAAAG</w:t>
      </w:r>
    </w:p>
    <w:p w14:paraId="13268B3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CCTCTATTTATAAGCTACCGTATCAGGATGGGTCCGCGTACCATTA</w:t>
      </w:r>
    </w:p>
    <w:p w14:paraId="48B797B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GTTGGTGGGGTAATGGCCTACCAAGGCGACGATGGTTAGCTGGTCT</w:t>
      </w:r>
    </w:p>
    <w:p w14:paraId="4644466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AGGATGATCAGCCACACTGGAACTGAGACACGGTCCAGACTCCTACG</w:t>
      </w:r>
    </w:p>
    <w:p w14:paraId="444DF8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GCAGCAGTGGGGAATTTTGCGCAATGGGGGAAACCCTGACGCAGCA</w:t>
      </w:r>
    </w:p>
    <w:p w14:paraId="7E41002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CCGCGTGAGTGATGAAGGCTTTCGGGTCGTAAAGCTCTGTCAGAGGG</w:t>
      </w:r>
    </w:p>
    <w:p w14:paraId="1EAF069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AAATGAGCCTGGCTAATAT</w:t>
      </w:r>
      <w:r>
        <w:rPr>
          <w:rFonts w:ascii="Courier" w:hAnsi="Courier"/>
          <w:sz w:val="16"/>
          <w:szCs w:val="16"/>
        </w:rPr>
        <w:t>CGCGACTTCTTGACGGTACCCTCAAA</w:t>
      </w:r>
    </w:p>
    <w:p w14:paraId="3B9BF05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</w:t>
      </w:r>
      <w:r>
        <w:rPr>
          <w:rFonts w:ascii="Courier" w:hAnsi="Courier"/>
          <w:sz w:val="16"/>
          <w:szCs w:val="16"/>
        </w:rPr>
        <w:t>GTGCCAGCAGCCGCGGTAATACGGAGGGTGC</w:t>
      </w:r>
    </w:p>
    <w:p w14:paraId="6861447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TTTAT</w:t>
      </w:r>
      <w:r>
        <w:rPr>
          <w:rFonts w:ascii="Courier" w:hAnsi="Courier"/>
          <w:sz w:val="16"/>
          <w:szCs w:val="16"/>
        </w:rPr>
        <w:t>TGGGCGTAAAGCGCGTGTAGGCGGTTTCTTA</w:t>
      </w:r>
    </w:p>
    <w:p w14:paraId="768CDF9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</w:t>
      </w:r>
      <w:r>
        <w:rPr>
          <w:rFonts w:ascii="Courier" w:hAnsi="Courier"/>
          <w:sz w:val="16"/>
          <w:szCs w:val="16"/>
        </w:rPr>
        <w:t>GGGCTCAACCCAGGAAGTGCATTGGATACTG</w:t>
      </w:r>
    </w:p>
    <w:p w14:paraId="156AE44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ACTTGAATACGGGAG</w:t>
      </w:r>
      <w:r>
        <w:rPr>
          <w:rFonts w:ascii="Courier" w:hAnsi="Courier"/>
          <w:sz w:val="16"/>
          <w:szCs w:val="16"/>
        </w:rPr>
        <w:t>AGGGTAGTGGAATTCCTAGTGTAGGAGTGAA</w:t>
      </w:r>
    </w:p>
    <w:p w14:paraId="40C416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TAGGAGG</w:t>
      </w:r>
      <w:r>
        <w:rPr>
          <w:rFonts w:ascii="Courier" w:hAnsi="Courier"/>
          <w:sz w:val="16"/>
          <w:szCs w:val="16"/>
        </w:rPr>
        <w:t>AACACCGGTGGCGAAGGCGGCTACCTGGACC</w:t>
      </w:r>
    </w:p>
    <w:p w14:paraId="3D97EBF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TTGACGCTGAGACGC</w:t>
      </w:r>
      <w:r>
        <w:rPr>
          <w:rFonts w:ascii="Courier" w:hAnsi="Courier"/>
          <w:sz w:val="16"/>
          <w:szCs w:val="16"/>
        </w:rPr>
        <w:t>GAAAGCGTGGGGAGCAAACAGGATTAGATAC</w:t>
      </w:r>
    </w:p>
    <w:p w14:paraId="0843A5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GTAGTCCACGCCGTA</w:t>
      </w:r>
      <w:r>
        <w:rPr>
          <w:rFonts w:ascii="Courier" w:hAnsi="Courier"/>
          <w:sz w:val="16"/>
          <w:szCs w:val="16"/>
        </w:rPr>
        <w:t>AACGATGAGAACTAGGTGTTGCGGGTATTGA</w:t>
      </w:r>
    </w:p>
    <w:p w14:paraId="263743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CCTGCAGTGCCGCAGC</w:t>
      </w:r>
      <w:r>
        <w:rPr>
          <w:rFonts w:ascii="Courier" w:hAnsi="Courier"/>
          <w:sz w:val="16"/>
          <w:szCs w:val="16"/>
        </w:rPr>
        <w:t>TAACGCATTAAGTTCTCCGCCTGGGAAGTAC</w:t>
      </w:r>
    </w:p>
    <w:p w14:paraId="3118D5B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GCAAGACTAAAACTCAAAGGAATTGACGGGGGCCCGCACAAGCG</w:t>
      </w:r>
      <w:r>
        <w:rPr>
          <w:rFonts w:ascii="Courier" w:hAnsi="Courier"/>
          <w:sz w:val="16"/>
          <w:szCs w:val="16"/>
        </w:rPr>
        <w:t>GT</w:t>
      </w:r>
    </w:p>
    <w:p w14:paraId="20CB821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ATGTGGTTTAATTC</w:t>
      </w:r>
      <w:r>
        <w:rPr>
          <w:rFonts w:ascii="Courier" w:hAnsi="Courier"/>
          <w:sz w:val="16"/>
          <w:szCs w:val="16"/>
        </w:rPr>
        <w:t>GACGCAACGCGCAGAACCTTACCTGGGCTTG</w:t>
      </w:r>
    </w:p>
    <w:p w14:paraId="3A4A26B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TCTGTGGAATCTTCGT</w:t>
      </w:r>
      <w:r>
        <w:rPr>
          <w:rFonts w:ascii="Courier" w:hAnsi="Courier"/>
          <w:sz w:val="16"/>
          <w:szCs w:val="16"/>
        </w:rPr>
        <w:t>GAAAGCGAGGAGTGCCTTCGGGAGCCACAAG</w:t>
      </w:r>
    </w:p>
    <w:p w14:paraId="49BCE29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GGTGCTGCATGGCTGT</w:t>
      </w:r>
      <w:r>
        <w:rPr>
          <w:rFonts w:ascii="Courier" w:hAnsi="Courier"/>
          <w:sz w:val="16"/>
          <w:szCs w:val="16"/>
        </w:rPr>
        <w:t>CGTCAGCTCGTGTCGTGAGATGTTGGGTTAA</w:t>
      </w:r>
    </w:p>
    <w:p w14:paraId="6E4DDB6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CGCAACGAGCGCAAC</w:t>
      </w:r>
      <w:r>
        <w:rPr>
          <w:rFonts w:ascii="Courier" w:hAnsi="Courier"/>
          <w:sz w:val="16"/>
          <w:szCs w:val="16"/>
        </w:rPr>
        <w:t>CCCTATCCTTAGTTGCCATCATTCAGTTGGG</w:t>
      </w:r>
    </w:p>
    <w:p w14:paraId="3BE7C84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TCTAAGGAGACTGCCGGTGTCAAACCGGAGGAAGGTGGGGA</w:t>
      </w:r>
      <w:r>
        <w:rPr>
          <w:rFonts w:ascii="Courier" w:hAnsi="Courier"/>
          <w:sz w:val="16"/>
          <w:szCs w:val="16"/>
        </w:rPr>
        <w:t>TGACGT</w:t>
      </w:r>
    </w:p>
    <w:p w14:paraId="45FA2F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CTCATGGCCCTTA</w:t>
      </w:r>
      <w:r>
        <w:rPr>
          <w:rFonts w:ascii="Courier" w:hAnsi="Courier"/>
          <w:sz w:val="16"/>
          <w:szCs w:val="16"/>
        </w:rPr>
        <w:t>TGTCCAGGGCTACACACGTGCTACAATGGCC</w:t>
      </w:r>
    </w:p>
    <w:p w14:paraId="29FFB23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CAAAGGGTTGCTACC</w:t>
      </w:r>
      <w:r>
        <w:rPr>
          <w:rFonts w:ascii="Courier" w:hAnsi="Courier"/>
          <w:sz w:val="16"/>
          <w:szCs w:val="16"/>
        </w:rPr>
        <w:t>TCGCGAGAGGATGCTAATCTCAAAAAGCCGG</w:t>
      </w:r>
    </w:p>
    <w:p w14:paraId="5165522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GTAGTTCGGATTGGAGT</w:t>
      </w:r>
      <w:r>
        <w:rPr>
          <w:rFonts w:ascii="Courier" w:hAnsi="Courier"/>
          <w:sz w:val="16"/>
          <w:szCs w:val="16"/>
        </w:rPr>
        <w:t>CTGCAACTCGACTCCATGAAGTTGGAATCGC</w:t>
      </w:r>
    </w:p>
    <w:p w14:paraId="370CADE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AATCGCGGATCAGCA</w:t>
      </w:r>
      <w:r>
        <w:rPr>
          <w:rFonts w:ascii="Courier" w:hAnsi="Courier"/>
          <w:sz w:val="16"/>
          <w:szCs w:val="16"/>
        </w:rPr>
        <w:t>CGCCGCGGTGAATACGTTCCCGGGCCTTGTA</w:t>
      </w:r>
    </w:p>
    <w:p w14:paraId="7C776E2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CCGCCCGTCACACCA</w:t>
      </w:r>
      <w:r>
        <w:rPr>
          <w:rFonts w:ascii="Courier" w:hAnsi="Courier"/>
          <w:sz w:val="16"/>
          <w:szCs w:val="16"/>
        </w:rPr>
        <w:t>CGGGAGTCGGTTGGTCCCGAAGTGCGTGAGC</w:t>
      </w:r>
    </w:p>
    <w:p w14:paraId="0CCA7B3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CCGCAAGGGAGGCAG</w:t>
      </w:r>
      <w:r>
        <w:rPr>
          <w:rFonts w:ascii="Courier" w:hAnsi="Courier"/>
          <w:sz w:val="16"/>
          <w:szCs w:val="16"/>
        </w:rPr>
        <w:t>CGTCCTAAGGAATGGCCGGTGACTGGGGTGA</w:t>
      </w:r>
    </w:p>
    <w:p w14:paraId="4EE659F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GTAACAAGGTAACC</w:t>
      </w:r>
    </w:p>
    <w:p w14:paraId="7616B9F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0E9130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88B7C0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9|CP001124</w:t>
      </w:r>
    </w:p>
    <w:p w14:paraId="4A2146B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CTGAAGAGTTTGATCC</w:t>
      </w:r>
      <w:r>
        <w:rPr>
          <w:rFonts w:ascii="Courier" w:hAnsi="Courier"/>
          <w:sz w:val="16"/>
          <w:szCs w:val="16"/>
        </w:rPr>
        <w:t>TGGCTCAGAACGAACGCTGGCGGCGTGCTTA</w:t>
      </w:r>
    </w:p>
    <w:p w14:paraId="79A2F38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ATGCAAGTCGAACGT</w:t>
      </w:r>
      <w:r>
        <w:rPr>
          <w:rFonts w:ascii="Courier" w:hAnsi="Courier"/>
          <w:sz w:val="16"/>
          <w:szCs w:val="16"/>
        </w:rPr>
        <w:t>GATCCGGAGCTTGCTCCGGTGAAAGTGGCGC</w:t>
      </w:r>
    </w:p>
    <w:p w14:paraId="7B66924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GGTGAGTAACGCGTGG</w:t>
      </w:r>
      <w:r>
        <w:rPr>
          <w:rFonts w:ascii="Courier" w:hAnsi="Courier"/>
          <w:sz w:val="16"/>
          <w:szCs w:val="16"/>
        </w:rPr>
        <w:t>ATAATCTGCCCTGGTATCTGGGATAACATCT</w:t>
      </w:r>
    </w:p>
    <w:p w14:paraId="2907C72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AAGGGGTGCTAATACC</w:t>
      </w:r>
      <w:r>
        <w:rPr>
          <w:rFonts w:ascii="Courier" w:hAnsi="Courier"/>
          <w:sz w:val="16"/>
          <w:szCs w:val="16"/>
        </w:rPr>
        <w:t>GGATAAGCCTACGGACTCTTCGGAGTCTGCA</w:t>
      </w:r>
    </w:p>
    <w:p w14:paraId="2A6EFC2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AAGGTGGCCTCTATT</w:t>
      </w:r>
      <w:r>
        <w:rPr>
          <w:rFonts w:ascii="Courier" w:hAnsi="Courier"/>
          <w:sz w:val="16"/>
          <w:szCs w:val="16"/>
        </w:rPr>
        <w:t>TATAAGCTACCGTATCAGGATGAGTCCGCGT</w:t>
      </w:r>
    </w:p>
    <w:p w14:paraId="7ECC42B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ATTAGCTAGTTGGTGG</w:t>
      </w:r>
      <w:r>
        <w:rPr>
          <w:rFonts w:ascii="Courier" w:hAnsi="Courier"/>
          <w:sz w:val="16"/>
          <w:szCs w:val="16"/>
        </w:rPr>
        <w:t>GGTAATGGCCCACCAAGGCTACGATGGTTAG</w:t>
      </w:r>
    </w:p>
    <w:p w14:paraId="7D28BC3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GTCTGAGAGGATGATC</w:t>
      </w:r>
      <w:r>
        <w:rPr>
          <w:rFonts w:ascii="Courier" w:hAnsi="Courier"/>
          <w:sz w:val="16"/>
          <w:szCs w:val="16"/>
        </w:rPr>
        <w:t>AGCCACACTGGAACTGAGACACGGTCCAGAC</w:t>
      </w:r>
    </w:p>
    <w:p w14:paraId="1ECAC5A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TACGGGAGGCAGCAGT</w:t>
      </w:r>
      <w:r>
        <w:rPr>
          <w:rFonts w:ascii="Courier" w:hAnsi="Courier"/>
          <w:sz w:val="16"/>
          <w:szCs w:val="16"/>
        </w:rPr>
        <w:t>GGGGAATTTTGCGCAATGGGGGAAACCCTGA</w:t>
      </w:r>
    </w:p>
    <w:p w14:paraId="640C9E5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GCAACGCCGCGTGAG</w:t>
      </w:r>
      <w:r>
        <w:rPr>
          <w:rFonts w:ascii="Courier" w:hAnsi="Courier"/>
          <w:sz w:val="16"/>
          <w:szCs w:val="16"/>
        </w:rPr>
        <w:t>TGATGAAGGCTTTCGGGTCGTAAAGCTCTGT</w:t>
      </w:r>
    </w:p>
    <w:p w14:paraId="532406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AGGGGAAGAAATGAGA</w:t>
      </w:r>
      <w:r>
        <w:rPr>
          <w:rFonts w:ascii="Courier" w:hAnsi="Courier"/>
          <w:sz w:val="16"/>
          <w:szCs w:val="16"/>
        </w:rPr>
        <w:t>CTGGCTAATATCCAGTTTTCTTGACGGTACC</w:t>
      </w:r>
    </w:p>
    <w:p w14:paraId="2814060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CAAAGGAAGCACCGGCT</w:t>
      </w:r>
      <w:r>
        <w:rPr>
          <w:rFonts w:ascii="Courier" w:hAnsi="Courier"/>
          <w:sz w:val="16"/>
          <w:szCs w:val="16"/>
        </w:rPr>
        <w:t>AACTCCGTGCCAGCAGCCGCGGTAATACGGA</w:t>
      </w:r>
    </w:p>
    <w:p w14:paraId="233927B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AAGCGTTGTTCGG</w:t>
      </w:r>
      <w:r>
        <w:rPr>
          <w:rFonts w:ascii="Courier" w:hAnsi="Courier"/>
          <w:sz w:val="16"/>
          <w:szCs w:val="16"/>
        </w:rPr>
        <w:t>ATTTATTGGGCGTAAAGCGCGTGTAGGCGGT</w:t>
      </w:r>
    </w:p>
    <w:p w14:paraId="62B68A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CTTAAGTCTGATGTGAA</w:t>
      </w:r>
      <w:r>
        <w:rPr>
          <w:rFonts w:ascii="Courier" w:hAnsi="Courier"/>
          <w:sz w:val="16"/>
          <w:szCs w:val="16"/>
        </w:rPr>
        <w:t>AGCCCTGGGCTCAACCCAGGAAGTGCATTGG</w:t>
      </w:r>
    </w:p>
    <w:p w14:paraId="0FD9040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CTGGGAGACTTGAATA</w:t>
      </w:r>
      <w:r>
        <w:rPr>
          <w:rFonts w:ascii="Courier" w:hAnsi="Courier"/>
          <w:sz w:val="16"/>
          <w:szCs w:val="16"/>
        </w:rPr>
        <w:t>CGGGAGAGGGTAGTGGAATTCCTAGTGTAGG</w:t>
      </w:r>
    </w:p>
    <w:p w14:paraId="137B8AA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GAAATCCGTAGATATT</w:t>
      </w:r>
      <w:r>
        <w:rPr>
          <w:rFonts w:ascii="Courier" w:hAnsi="Courier"/>
          <w:sz w:val="16"/>
          <w:szCs w:val="16"/>
        </w:rPr>
        <w:t>AGGAGGAACACCGGTGGCGAAGGCGGCTACC</w:t>
      </w:r>
    </w:p>
    <w:p w14:paraId="058419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ACCGATATTGACGCTG</w:t>
      </w:r>
      <w:r>
        <w:rPr>
          <w:rFonts w:ascii="Courier" w:hAnsi="Courier"/>
          <w:sz w:val="16"/>
          <w:szCs w:val="16"/>
        </w:rPr>
        <w:t>AGACGCGAAAGCGTGGGGAGCAAACAGGATT</w:t>
      </w:r>
    </w:p>
    <w:p w14:paraId="37DD44E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TACCCTGGTAGTCCACGCCGTAAACGATGAGAACTAGGTGTTGCG</w:t>
      </w:r>
      <w:r>
        <w:rPr>
          <w:rFonts w:ascii="Courier" w:hAnsi="Courier"/>
          <w:sz w:val="16"/>
          <w:szCs w:val="16"/>
        </w:rPr>
        <w:t>GG</w:t>
      </w:r>
    </w:p>
    <w:p w14:paraId="3EA91D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TTGACCCCTGCAGTGCC</w:t>
      </w:r>
      <w:r>
        <w:rPr>
          <w:rFonts w:ascii="Courier" w:hAnsi="Courier"/>
          <w:sz w:val="16"/>
          <w:szCs w:val="16"/>
        </w:rPr>
        <w:t>GCAGCTAACGCATTAAGTTCTCCGCCTGGGA</w:t>
      </w:r>
    </w:p>
    <w:p w14:paraId="78DB7BD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CGGTCGCAAGACTAA</w:t>
      </w:r>
      <w:r>
        <w:rPr>
          <w:rFonts w:ascii="Courier" w:hAnsi="Courier"/>
          <w:sz w:val="16"/>
          <w:szCs w:val="16"/>
        </w:rPr>
        <w:t>AACTCAAAGGAATTGACGGGGGCCCGCACAA</w:t>
      </w:r>
    </w:p>
    <w:p w14:paraId="172B211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GTGGAGCATGTGGTTT</w:t>
      </w:r>
      <w:r>
        <w:rPr>
          <w:rFonts w:ascii="Courier" w:hAnsi="Courier"/>
          <w:sz w:val="16"/>
          <w:szCs w:val="16"/>
        </w:rPr>
        <w:t>AATTCGACGCAACGCGCAGAACCTTACCTGG</w:t>
      </w:r>
    </w:p>
    <w:p w14:paraId="6CA0CFC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TGACATCTGTGGAACC</w:t>
      </w:r>
      <w:r>
        <w:rPr>
          <w:rFonts w:ascii="Courier" w:hAnsi="Courier"/>
          <w:sz w:val="16"/>
          <w:szCs w:val="16"/>
        </w:rPr>
        <w:t>TCTGTGAAAGCAGGGGGTGCCTTCGGGAGCC</w:t>
      </w:r>
    </w:p>
    <w:p w14:paraId="7051265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AGACAGGTGCTGCATGGCTGTCGTCAGCTCGTGTCGTGAGA</w:t>
      </w:r>
      <w:r>
        <w:rPr>
          <w:rFonts w:ascii="Courier" w:hAnsi="Courier"/>
          <w:sz w:val="16"/>
          <w:szCs w:val="16"/>
        </w:rPr>
        <w:t>TGTTGG</w:t>
      </w:r>
    </w:p>
    <w:p w14:paraId="7438D86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TAAGTCCCGCAACGAGC</w:t>
      </w:r>
      <w:r>
        <w:rPr>
          <w:rFonts w:ascii="Courier" w:hAnsi="Courier"/>
          <w:sz w:val="16"/>
          <w:szCs w:val="16"/>
        </w:rPr>
        <w:t>GCAACCCCTATCCTTAGTTGCCACCATTTAG</w:t>
      </w:r>
    </w:p>
    <w:p w14:paraId="43D2F0E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GGCACTCTAAGGAGAC</w:t>
      </w:r>
      <w:r>
        <w:rPr>
          <w:rFonts w:ascii="Courier" w:hAnsi="Courier"/>
          <w:sz w:val="16"/>
          <w:szCs w:val="16"/>
        </w:rPr>
        <w:t>TGCCGGTGTCAAACCGGAGGAAGGTGGGGAT</w:t>
      </w:r>
    </w:p>
    <w:p w14:paraId="0E71007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GTCAAGTCCTCATGGC</w:t>
      </w:r>
      <w:r>
        <w:rPr>
          <w:rFonts w:ascii="Courier" w:hAnsi="Courier"/>
          <w:sz w:val="16"/>
          <w:szCs w:val="16"/>
        </w:rPr>
        <w:t>CCTTATGTCCAGGGCTACACACGTGCTACAA</w:t>
      </w:r>
    </w:p>
    <w:p w14:paraId="202BF60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CCGGTACAAAGGGTTG</w:t>
      </w:r>
      <w:r>
        <w:rPr>
          <w:rFonts w:ascii="Courier" w:hAnsi="Courier"/>
          <w:sz w:val="16"/>
          <w:szCs w:val="16"/>
        </w:rPr>
        <w:t>CAATACCGCGAGGTGGAGCCAATCTCAAAAA</w:t>
      </w:r>
    </w:p>
    <w:p w14:paraId="518A3CB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CGGTCTCAGTTCGGATT</w:t>
      </w:r>
      <w:r>
        <w:rPr>
          <w:rFonts w:ascii="Courier" w:hAnsi="Courier"/>
          <w:sz w:val="16"/>
          <w:szCs w:val="16"/>
        </w:rPr>
        <w:t>GGAGTCTGCAACTCGACTCCATGAAGTTGGA</w:t>
      </w:r>
    </w:p>
    <w:p w14:paraId="3F49027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GCTAGTAATCGCGGAT</w:t>
      </w:r>
      <w:r>
        <w:rPr>
          <w:rFonts w:ascii="Courier" w:hAnsi="Courier"/>
          <w:sz w:val="16"/>
          <w:szCs w:val="16"/>
        </w:rPr>
        <w:t>CAGCACGCCGCGGTGAATACGTTCCCGGGCC</w:t>
      </w:r>
    </w:p>
    <w:p w14:paraId="6EF066F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GTACACACCGCCCGTCA</w:t>
      </w:r>
      <w:r>
        <w:rPr>
          <w:rFonts w:ascii="Courier" w:hAnsi="Courier"/>
          <w:sz w:val="16"/>
          <w:szCs w:val="16"/>
        </w:rPr>
        <w:t>CACCACGGGAGTCGGTTGGTCCCGAAGTGCG</w:t>
      </w:r>
    </w:p>
    <w:p w14:paraId="17AB2CD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CTAACCCGCAAGGGA</w:t>
      </w:r>
      <w:r>
        <w:rPr>
          <w:rFonts w:ascii="Courier" w:hAnsi="Courier"/>
          <w:sz w:val="16"/>
          <w:szCs w:val="16"/>
        </w:rPr>
        <w:t>GGCAGCGTCCTAAGGAATGGCCGGTGACTGG</w:t>
      </w:r>
    </w:p>
    <w:p w14:paraId="1CE3C13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AAGTCGTAACAAGGTAACCATAGGGGAACCT</w:t>
      </w:r>
    </w:p>
    <w:p w14:paraId="6878530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B1599D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36BBC1B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18296|</w:t>
      </w:r>
      <w:r>
        <w:rPr>
          <w:rFonts w:ascii="Courier" w:hAnsi="Courier"/>
          <w:sz w:val="16"/>
          <w:szCs w:val="16"/>
        </w:rPr>
        <w:t>FR667779</w:t>
      </w:r>
    </w:p>
    <w:p w14:paraId="5C02956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CTAACACATG</w:t>
      </w:r>
    </w:p>
    <w:p w14:paraId="6A2AF5D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GAATTAAG</w:t>
      </w:r>
      <w:r>
        <w:rPr>
          <w:rFonts w:ascii="Courier" w:hAnsi="Courier"/>
          <w:sz w:val="16"/>
          <w:szCs w:val="16"/>
        </w:rPr>
        <w:t>GGGCTTGCTCCTTAATTTAGTGGCGCACGGG</w:t>
      </w:r>
    </w:p>
    <w:p w14:paraId="0D2666B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TAACGCGTAGATAAT</w:t>
      </w:r>
      <w:r>
        <w:rPr>
          <w:rFonts w:ascii="Courier" w:hAnsi="Courier"/>
          <w:sz w:val="16"/>
          <w:szCs w:val="16"/>
        </w:rPr>
        <w:t>CTGCCTGATGATCTGGGATAACACTTCGAAA</w:t>
      </w:r>
    </w:p>
    <w:p w14:paraId="153F4F0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CTAATACCGGATA</w:t>
      </w:r>
      <w:r>
        <w:rPr>
          <w:rFonts w:ascii="Courier" w:hAnsi="Courier"/>
          <w:sz w:val="16"/>
          <w:szCs w:val="16"/>
        </w:rPr>
        <w:t>AGCCCACAGGATCTTTGGATCCAGCGGGAAA</w:t>
      </w:r>
    </w:p>
    <w:p w14:paraId="38C688A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GGGGGACCTTCGGGCCTTCTGTCATCAGATGAGTC</w:t>
      </w:r>
      <w:r>
        <w:rPr>
          <w:rFonts w:ascii="Courier" w:hAnsi="Courier"/>
          <w:sz w:val="16"/>
          <w:szCs w:val="16"/>
        </w:rPr>
        <w:t>TGCGTACCATTA</w:t>
      </w:r>
    </w:p>
    <w:p w14:paraId="3374ED0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GTTGGTAGGGTAATG</w:t>
      </w:r>
      <w:r>
        <w:rPr>
          <w:rFonts w:ascii="Courier" w:hAnsi="Courier"/>
          <w:sz w:val="16"/>
          <w:szCs w:val="16"/>
        </w:rPr>
        <w:t>GCCTACCAAGGCTACGATGGTTAGCTGGTCT</w:t>
      </w:r>
    </w:p>
    <w:p w14:paraId="27B5B2C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AGGATGATCAGCCACA</w:t>
      </w:r>
      <w:r>
        <w:rPr>
          <w:rFonts w:ascii="Courier" w:hAnsi="Courier"/>
          <w:sz w:val="16"/>
          <w:szCs w:val="16"/>
        </w:rPr>
        <w:t>CTGGAACTGAGACACGGTCCAGACTCCTACG</w:t>
      </w:r>
    </w:p>
    <w:p w14:paraId="0099687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GCAGCAGTGGGGAAT</w:t>
      </w:r>
      <w:r>
        <w:rPr>
          <w:rFonts w:ascii="Courier" w:hAnsi="Courier"/>
          <w:sz w:val="16"/>
          <w:szCs w:val="16"/>
        </w:rPr>
        <w:t>TTTGCGCAATGGGCGAAAGCCTGACGCAGCA</w:t>
      </w:r>
    </w:p>
    <w:p w14:paraId="1848AE9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CCGCGTGAGTGATGAA</w:t>
      </w:r>
      <w:r>
        <w:rPr>
          <w:rFonts w:ascii="Courier" w:hAnsi="Courier"/>
          <w:sz w:val="16"/>
          <w:szCs w:val="16"/>
        </w:rPr>
        <w:t>GGCTTTCGGGTCGTAAAGCTCTGTCAGAGGG</w:t>
      </w:r>
    </w:p>
    <w:p w14:paraId="375D99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AAATGAGACTGGCTA</w:t>
      </w:r>
      <w:r>
        <w:rPr>
          <w:rFonts w:ascii="Courier" w:hAnsi="Courier"/>
          <w:sz w:val="16"/>
          <w:szCs w:val="16"/>
        </w:rPr>
        <w:t>ATATCCAGAAAAAAATGACGGTACCCTCAAA</w:t>
      </w:r>
    </w:p>
    <w:p w14:paraId="1CCE7C1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</w:t>
      </w:r>
      <w:r>
        <w:rPr>
          <w:rFonts w:ascii="Courier" w:hAnsi="Courier"/>
          <w:sz w:val="16"/>
          <w:szCs w:val="16"/>
        </w:rPr>
        <w:t>GTGCCAGCAGCCGCGGTAATACGGAGGGTGC</w:t>
      </w:r>
    </w:p>
    <w:p w14:paraId="387B7C8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TTTAT</w:t>
      </w:r>
      <w:r>
        <w:rPr>
          <w:rFonts w:ascii="Courier" w:hAnsi="Courier"/>
          <w:sz w:val="16"/>
          <w:szCs w:val="16"/>
        </w:rPr>
        <w:t>TGGGCGTAAAGCGCGTGTAGGCGGTTTTTTA</w:t>
      </w:r>
    </w:p>
    <w:p w14:paraId="7465691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</w:t>
      </w:r>
      <w:r>
        <w:rPr>
          <w:rFonts w:ascii="Courier" w:hAnsi="Courier"/>
          <w:sz w:val="16"/>
          <w:szCs w:val="16"/>
        </w:rPr>
        <w:t>GGGCTCAACCCAGGAAGTGCATTGGATACTG</w:t>
      </w:r>
    </w:p>
    <w:p w14:paraId="717E531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ACTTGAATACGGGAGAGGGTAGTGGAATTCCTAGTGTAGGAGTG</w:t>
      </w:r>
      <w:r>
        <w:rPr>
          <w:rFonts w:ascii="Courier" w:hAnsi="Courier"/>
          <w:sz w:val="16"/>
          <w:szCs w:val="16"/>
        </w:rPr>
        <w:t>AA</w:t>
      </w:r>
    </w:p>
    <w:p w14:paraId="1646F71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TAGGAGG</w:t>
      </w:r>
      <w:r>
        <w:rPr>
          <w:rFonts w:ascii="Courier" w:hAnsi="Courier"/>
          <w:sz w:val="16"/>
          <w:szCs w:val="16"/>
        </w:rPr>
        <w:t>AACACCCGGTGGCGAAGGCGGCTACCTGGAC</w:t>
      </w:r>
    </w:p>
    <w:p w14:paraId="3B81334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TATTGACGCTGAGACG</w:t>
      </w:r>
      <w:r>
        <w:rPr>
          <w:rFonts w:ascii="Courier" w:hAnsi="Courier"/>
          <w:sz w:val="16"/>
          <w:szCs w:val="16"/>
        </w:rPr>
        <w:t>CGAAAGCGTGGGGAGCAAACAGGATTAGATA</w:t>
      </w:r>
    </w:p>
    <w:p w14:paraId="6699C8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GGTAGTCCACGCCGT</w:t>
      </w:r>
      <w:r>
        <w:rPr>
          <w:rFonts w:ascii="Courier" w:hAnsi="Courier"/>
          <w:sz w:val="16"/>
          <w:szCs w:val="16"/>
        </w:rPr>
        <w:t>AAACGATGAGAACTAGGTGTTGCGGGTATTG</w:t>
      </w:r>
    </w:p>
    <w:p w14:paraId="34B05A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CTGCAGTGCCGCAGC</w:t>
      </w:r>
      <w:r>
        <w:rPr>
          <w:rFonts w:ascii="Courier" w:hAnsi="Courier"/>
          <w:sz w:val="16"/>
          <w:szCs w:val="16"/>
        </w:rPr>
        <w:t>TAACGCATTAAGTTCTCCGCCTGGGAAGTAC</w:t>
      </w:r>
    </w:p>
    <w:p w14:paraId="6C86722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GCAAGACTAAAACTCAAAGGAATTGACGGGGGCCCGCACA</w:t>
      </w:r>
      <w:r>
        <w:rPr>
          <w:rFonts w:ascii="Courier" w:hAnsi="Courier"/>
          <w:sz w:val="16"/>
          <w:szCs w:val="16"/>
        </w:rPr>
        <w:t>AGCGGT</w:t>
      </w:r>
    </w:p>
    <w:p w14:paraId="7CD624F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ATGTGGTTTAATTC</w:t>
      </w:r>
      <w:r>
        <w:rPr>
          <w:rFonts w:ascii="Courier" w:hAnsi="Courier"/>
          <w:sz w:val="16"/>
          <w:szCs w:val="16"/>
        </w:rPr>
        <w:t>GACGCAACGCGCAGAACCTTACCTGGGCTTG</w:t>
      </w:r>
    </w:p>
    <w:p w14:paraId="3E563AF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TCTGCGGAATCTTCGT</w:t>
      </w:r>
      <w:r>
        <w:rPr>
          <w:rFonts w:ascii="Courier" w:hAnsi="Courier"/>
          <w:sz w:val="16"/>
          <w:szCs w:val="16"/>
        </w:rPr>
        <w:t>GAAAGCGAGGAGTGCCTTCGGGAGCCGCAAG</w:t>
      </w:r>
    </w:p>
    <w:p w14:paraId="0D20874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GGTGCTGCATGGCTGT</w:t>
      </w:r>
      <w:r>
        <w:rPr>
          <w:rFonts w:ascii="Courier" w:hAnsi="Courier"/>
          <w:sz w:val="16"/>
          <w:szCs w:val="16"/>
        </w:rPr>
        <w:t>CGTCAGCTCGTGTCGTGAGATGTTGGGTTAA</w:t>
      </w:r>
    </w:p>
    <w:p w14:paraId="33F239B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CGCAACGAGCGCAAC</w:t>
      </w:r>
      <w:r>
        <w:rPr>
          <w:rFonts w:ascii="Courier" w:hAnsi="Courier"/>
          <w:sz w:val="16"/>
          <w:szCs w:val="16"/>
        </w:rPr>
        <w:t>CCCTATCCTTAGTTGCCATCATTCAGTTGGG</w:t>
      </w:r>
    </w:p>
    <w:p w14:paraId="6E9DA8B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TCTAAGGAGACTGCCG</w:t>
      </w:r>
      <w:r>
        <w:rPr>
          <w:rFonts w:ascii="Courier" w:hAnsi="Courier"/>
          <w:sz w:val="16"/>
          <w:szCs w:val="16"/>
        </w:rPr>
        <w:t>GTGTCAAACCGGAGGAAGGTGGGGATGACGT</w:t>
      </w:r>
    </w:p>
    <w:p w14:paraId="315DDF3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CTCATGGCCCTTA</w:t>
      </w:r>
      <w:r>
        <w:rPr>
          <w:rFonts w:ascii="Courier" w:hAnsi="Courier"/>
          <w:sz w:val="16"/>
          <w:szCs w:val="16"/>
        </w:rPr>
        <w:t>TGTCCAGGGCTACACACGTGCTACAATGGCC</w:t>
      </w:r>
    </w:p>
    <w:p w14:paraId="7948913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CAAAGGGTTGCAATA</w:t>
      </w:r>
      <w:r>
        <w:rPr>
          <w:rFonts w:ascii="Courier" w:hAnsi="Courier"/>
          <w:sz w:val="16"/>
          <w:szCs w:val="16"/>
        </w:rPr>
        <w:t>CCGCGAGGTGGAGCCAATCTCAAAAAGCCGG</w:t>
      </w:r>
    </w:p>
    <w:p w14:paraId="6FF9296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CAGTTCGGATTGGAGT</w:t>
      </w:r>
      <w:r>
        <w:rPr>
          <w:rFonts w:ascii="Courier" w:hAnsi="Courier"/>
          <w:sz w:val="16"/>
          <w:szCs w:val="16"/>
        </w:rPr>
        <w:t>CTGCAACTCGACTCCATGAAGTTGGAATCGC</w:t>
      </w:r>
    </w:p>
    <w:p w14:paraId="44B636A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AATCGCGGATCAGCATGCCGCGGTGAATACGTTCCCGGGCCTTG</w:t>
      </w:r>
      <w:r>
        <w:rPr>
          <w:rFonts w:ascii="Courier" w:hAnsi="Courier"/>
          <w:sz w:val="16"/>
          <w:szCs w:val="16"/>
        </w:rPr>
        <w:t>TA</w:t>
      </w:r>
    </w:p>
    <w:p w14:paraId="1D5B5D3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CCGCCCGTCACACCA</w:t>
      </w:r>
      <w:r>
        <w:rPr>
          <w:rFonts w:ascii="Courier" w:hAnsi="Courier"/>
          <w:sz w:val="16"/>
          <w:szCs w:val="16"/>
        </w:rPr>
        <w:t>CGGGAGTCGATTGGTCCCGAAGTGCGTGAGC</w:t>
      </w:r>
    </w:p>
    <w:p w14:paraId="5514CC5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CCGCAAGGGAGGCAG</w:t>
      </w:r>
      <w:r>
        <w:rPr>
          <w:rFonts w:ascii="Courier" w:hAnsi="Courier"/>
          <w:sz w:val="16"/>
          <w:szCs w:val="16"/>
        </w:rPr>
        <w:t>CGTCCTAAGGAATGGTCGGTGACTGGGGTGA</w:t>
      </w:r>
    </w:p>
    <w:p w14:paraId="19EF337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GTAACAAGGTAACCC</w:t>
      </w:r>
    </w:p>
    <w:p w14:paraId="08972A1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A375D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8F780E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18109|FJ793176</w:t>
      </w:r>
    </w:p>
    <w:p w14:paraId="3A18BE5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GTTTGATCCTGGCTC</w:t>
      </w:r>
      <w:r>
        <w:rPr>
          <w:rFonts w:ascii="Courier" w:hAnsi="Courier"/>
          <w:sz w:val="16"/>
          <w:szCs w:val="16"/>
        </w:rPr>
        <w:t>AGAACGAACGCTGGCGGCGTGCCTAACACAT</w:t>
      </w:r>
    </w:p>
    <w:p w14:paraId="624BC2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GTCGAACGGGGATGG</w:t>
      </w:r>
      <w:r>
        <w:rPr>
          <w:rFonts w:ascii="Courier" w:hAnsi="Courier"/>
          <w:sz w:val="16"/>
          <w:szCs w:val="16"/>
        </w:rPr>
        <w:t>GGAGCTTGCTTCCTATTCTAGTGGCGCACGG</w:t>
      </w:r>
    </w:p>
    <w:p w14:paraId="0F6675F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GTAACGCGTAGATAA</w:t>
      </w:r>
      <w:r>
        <w:rPr>
          <w:rFonts w:ascii="Courier" w:hAnsi="Courier"/>
          <w:sz w:val="16"/>
          <w:szCs w:val="16"/>
        </w:rPr>
        <w:t>TCTGCCTGACGATCTGGGATAACACTTCGAA</w:t>
      </w:r>
    </w:p>
    <w:p w14:paraId="68C7A71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GGTGCTAATACCGGAT</w:t>
      </w:r>
      <w:r>
        <w:rPr>
          <w:rFonts w:ascii="Courier" w:hAnsi="Courier"/>
          <w:sz w:val="16"/>
          <w:szCs w:val="16"/>
        </w:rPr>
        <w:t>AAGCCCACGGATTCTTTGGAGTTTGCGGGAA</w:t>
      </w:r>
    </w:p>
    <w:p w14:paraId="4E61356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GGGGGGACCTTTTGGC</w:t>
      </w:r>
      <w:r>
        <w:rPr>
          <w:rFonts w:ascii="Courier" w:hAnsi="Courier"/>
          <w:sz w:val="16"/>
          <w:szCs w:val="16"/>
        </w:rPr>
        <w:t>CTTCTGTCGTCAGATGAGTCTGCGTACCATT</w:t>
      </w:r>
    </w:p>
    <w:p w14:paraId="024B99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AGGGTAAA</w:t>
      </w:r>
      <w:r>
        <w:rPr>
          <w:rFonts w:ascii="Courier" w:hAnsi="Courier"/>
          <w:sz w:val="16"/>
          <w:szCs w:val="16"/>
        </w:rPr>
        <w:t>GGCCTACCAAGGCTACGATGGTTAGCTGGTC</w:t>
      </w:r>
    </w:p>
    <w:p w14:paraId="2943E3E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ACTGGAACTGAGACACGGTCCAGACTCCT</w:t>
      </w:r>
      <w:r>
        <w:rPr>
          <w:rFonts w:ascii="Courier" w:hAnsi="Courier"/>
          <w:sz w:val="16"/>
          <w:szCs w:val="16"/>
        </w:rPr>
        <w:t>AC</w:t>
      </w:r>
    </w:p>
    <w:p w14:paraId="2C89F33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</w:t>
      </w:r>
      <w:r>
        <w:rPr>
          <w:rFonts w:ascii="Courier" w:hAnsi="Courier"/>
          <w:sz w:val="16"/>
          <w:szCs w:val="16"/>
        </w:rPr>
        <w:t>TTTTGCGCAATGGGCGAAAGCCTGACGCAGC</w:t>
      </w:r>
    </w:p>
    <w:p w14:paraId="4344C34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</w:t>
      </w:r>
      <w:r>
        <w:rPr>
          <w:rFonts w:ascii="Courier" w:hAnsi="Courier"/>
          <w:sz w:val="16"/>
          <w:szCs w:val="16"/>
        </w:rPr>
        <w:t>AGGCTTTCGGGTCGTAAAGCTCTGTCGAGGG</w:t>
      </w:r>
    </w:p>
    <w:p w14:paraId="4005228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AAGTGTATTGTGGC</w:t>
      </w:r>
      <w:r>
        <w:rPr>
          <w:rFonts w:ascii="Courier" w:hAnsi="Courier"/>
          <w:sz w:val="16"/>
          <w:szCs w:val="16"/>
        </w:rPr>
        <w:t>TAATATCCATGATACTTGACGGTACCCCTAA</w:t>
      </w:r>
    </w:p>
    <w:p w14:paraId="200AB92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AAGCACCGGCTAACTC</w:t>
      </w:r>
      <w:r>
        <w:rPr>
          <w:rFonts w:ascii="Courier" w:hAnsi="Courier"/>
          <w:sz w:val="16"/>
          <w:szCs w:val="16"/>
        </w:rPr>
        <w:t>CGTGCCAGCAGCCGCGGTAATACGGGGGGTG</w:t>
      </w:r>
    </w:p>
    <w:p w14:paraId="566D459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CGTTGTTCGGAATTATTGGGCGTAAAGCGCGTGTAGGCGG</w:t>
      </w:r>
      <w:r>
        <w:rPr>
          <w:rFonts w:ascii="Courier" w:hAnsi="Courier"/>
          <w:sz w:val="16"/>
          <w:szCs w:val="16"/>
        </w:rPr>
        <w:t>TTTGTT</w:t>
      </w:r>
    </w:p>
    <w:p w14:paraId="39145FF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TGATGTGAAAGCCC</w:t>
      </w:r>
      <w:r>
        <w:rPr>
          <w:rFonts w:ascii="Courier" w:hAnsi="Courier"/>
          <w:sz w:val="16"/>
          <w:szCs w:val="16"/>
        </w:rPr>
        <w:t>TGGGCTCAACCTGGGAACTGCGTTTGTGACT</w:t>
      </w:r>
    </w:p>
    <w:p w14:paraId="5DB26EF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GCTAGAGTACGGGA</w:t>
      </w:r>
      <w:r>
        <w:rPr>
          <w:rFonts w:ascii="Courier" w:hAnsi="Courier"/>
          <w:sz w:val="16"/>
          <w:szCs w:val="16"/>
        </w:rPr>
        <w:t>GAGGGTAGTGGAATTCCTAGTGTAGGAGTGA</w:t>
      </w:r>
    </w:p>
    <w:p w14:paraId="215779E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CCGTAGATATTAGGAG</w:t>
      </w:r>
      <w:r>
        <w:rPr>
          <w:rFonts w:ascii="Courier" w:hAnsi="Courier"/>
          <w:sz w:val="16"/>
          <w:szCs w:val="16"/>
        </w:rPr>
        <w:t>GAACACCGGTGGCGAAGGCGGCTACCTGGAC</w:t>
      </w:r>
    </w:p>
    <w:p w14:paraId="33EB948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TATTGACGCTGAGACG</w:t>
      </w:r>
      <w:r>
        <w:rPr>
          <w:rFonts w:ascii="Courier" w:hAnsi="Courier"/>
          <w:sz w:val="16"/>
          <w:szCs w:val="16"/>
        </w:rPr>
        <w:t>CGAAAGCGTGGGGAGCAAACAGGATTAGATA</w:t>
      </w:r>
    </w:p>
    <w:p w14:paraId="6FAD556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GGTAGTCCACGCCGT</w:t>
      </w:r>
      <w:r>
        <w:rPr>
          <w:rFonts w:ascii="Courier" w:hAnsi="Courier"/>
          <w:sz w:val="16"/>
          <w:szCs w:val="16"/>
        </w:rPr>
        <w:t>AAACGATGAGAACTAGGTGTTGCGGGTATTG</w:t>
      </w:r>
    </w:p>
    <w:p w14:paraId="67B16AB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CTGCAGTGCCGCAGC</w:t>
      </w:r>
      <w:r>
        <w:rPr>
          <w:rFonts w:ascii="Courier" w:hAnsi="Courier"/>
          <w:sz w:val="16"/>
          <w:szCs w:val="16"/>
        </w:rPr>
        <w:t>TAACGCATTAAGTTCTCCGCCTGGGAAGTAC</w:t>
      </w:r>
    </w:p>
    <w:p w14:paraId="1C58C24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GCAAGACTAAAACTC</w:t>
      </w:r>
      <w:r>
        <w:rPr>
          <w:rFonts w:ascii="Courier" w:hAnsi="Courier"/>
          <w:sz w:val="16"/>
          <w:szCs w:val="16"/>
        </w:rPr>
        <w:t>AAAGGAATTGACGGGGGCCCGCACAAGCGGT</w:t>
      </w:r>
    </w:p>
    <w:p w14:paraId="1422140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ATGTGGTTTAATTC</w:t>
      </w:r>
      <w:r>
        <w:rPr>
          <w:rFonts w:ascii="Courier" w:hAnsi="Courier"/>
          <w:sz w:val="16"/>
          <w:szCs w:val="16"/>
        </w:rPr>
        <w:t>GACGCAACGCGCAGAACCTTACCTGGGCTTG</w:t>
      </w:r>
    </w:p>
    <w:p w14:paraId="7A67428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TCTGCGGAACCCCTGTGAAAGCAGGGGGTGCCTTCGGGAGCCGCA</w:t>
      </w:r>
      <w:r>
        <w:rPr>
          <w:rFonts w:ascii="Courier" w:hAnsi="Courier"/>
          <w:sz w:val="16"/>
          <w:szCs w:val="16"/>
        </w:rPr>
        <w:t>AG</w:t>
      </w:r>
    </w:p>
    <w:p w14:paraId="666F59A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GGTGCTGCATGGCTGT</w:t>
      </w:r>
      <w:r>
        <w:rPr>
          <w:rFonts w:ascii="Courier" w:hAnsi="Courier"/>
          <w:sz w:val="16"/>
          <w:szCs w:val="16"/>
        </w:rPr>
        <w:t>CGTCAGCTCGTGTCGTGAGATGTTGGGTTAA</w:t>
      </w:r>
    </w:p>
    <w:p w14:paraId="58CE5E9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CGCAACGAGCGCAAC</w:t>
      </w:r>
      <w:r>
        <w:rPr>
          <w:rFonts w:ascii="Courier" w:hAnsi="Courier"/>
          <w:sz w:val="16"/>
          <w:szCs w:val="16"/>
        </w:rPr>
        <w:t>CCCTACCCTCAGTTGCCATCATTAAGTTGGG</w:t>
      </w:r>
    </w:p>
    <w:p w14:paraId="001080C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TCTGTGGGGACTGCCGGTGTCAAACCGGAGGAAGGTGGGGATGACGT</w:t>
      </w:r>
    </w:p>
    <w:p w14:paraId="142A3B8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CTCATGGCCCTTA</w:t>
      </w:r>
      <w:r>
        <w:rPr>
          <w:rFonts w:ascii="Courier" w:hAnsi="Courier"/>
          <w:sz w:val="16"/>
          <w:szCs w:val="16"/>
        </w:rPr>
        <w:t>TGTCCAGGGCTACACACGTGCTACAATGGCC</w:t>
      </w:r>
    </w:p>
    <w:p w14:paraId="333A519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CAAAGAGTTGCGATACCGCGAGGTGGAGCCAATCTCATAA</w:t>
      </w:r>
      <w:r>
        <w:rPr>
          <w:rFonts w:ascii="Courier" w:hAnsi="Courier"/>
          <w:sz w:val="16"/>
          <w:szCs w:val="16"/>
        </w:rPr>
        <w:t>AGCCGG</w:t>
      </w:r>
    </w:p>
    <w:p w14:paraId="5F598B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CAGTTCGGATTGGAGT</w:t>
      </w:r>
      <w:r>
        <w:rPr>
          <w:rFonts w:ascii="Courier" w:hAnsi="Courier"/>
          <w:sz w:val="16"/>
          <w:szCs w:val="16"/>
        </w:rPr>
        <w:t>CTGCAACTCGACTCCATGAAGTTGGAATCGC</w:t>
      </w:r>
    </w:p>
    <w:p w14:paraId="093E471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AATCGCGGATCAGCA</w:t>
      </w:r>
      <w:r>
        <w:rPr>
          <w:rFonts w:ascii="Courier" w:hAnsi="Courier"/>
          <w:sz w:val="16"/>
          <w:szCs w:val="16"/>
        </w:rPr>
        <w:t>TGCCGCGGTGAATACGTTCCCGGGCCTTGTA</w:t>
      </w:r>
    </w:p>
    <w:p w14:paraId="353A51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CCGCCCGTCACACCA</w:t>
      </w:r>
      <w:r>
        <w:rPr>
          <w:rFonts w:ascii="Courier" w:hAnsi="Courier"/>
          <w:sz w:val="16"/>
          <w:szCs w:val="16"/>
        </w:rPr>
        <w:t>CGGGAGTCGATTGGTCCCGAAGTGCGTGAGC</w:t>
      </w:r>
    </w:p>
    <w:p w14:paraId="1957E61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CCGTAAGGGAGGCAG</w:t>
      </w:r>
      <w:r>
        <w:rPr>
          <w:rFonts w:ascii="Courier" w:hAnsi="Courier"/>
          <w:sz w:val="16"/>
          <w:szCs w:val="16"/>
        </w:rPr>
        <w:t>CGTCCTAAGGAATGGTCGGTGACTGGGGTGA</w:t>
      </w:r>
    </w:p>
    <w:p w14:paraId="5C22E5F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GTAACAAGGTAACCA</w:t>
      </w:r>
    </w:p>
    <w:p w14:paraId="41DCCD8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EC5B8F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255BE6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20170|JF736631</w:t>
      </w:r>
    </w:p>
    <w:p w14:paraId="7E76A4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TTAACACATG</w:t>
      </w:r>
    </w:p>
    <w:p w14:paraId="288FB59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AG</w:t>
      </w:r>
      <w:r>
        <w:rPr>
          <w:rFonts w:ascii="Courier" w:hAnsi="Courier"/>
          <w:sz w:val="16"/>
          <w:szCs w:val="16"/>
        </w:rPr>
        <w:t>AGCTTGCTCTGGTGAAAGTGGCGCACGGGTG</w:t>
      </w:r>
    </w:p>
    <w:p w14:paraId="2C36CF7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CGCGTGGATAACCT</w:t>
      </w:r>
      <w:r>
        <w:rPr>
          <w:rFonts w:ascii="Courier" w:hAnsi="Courier"/>
          <w:sz w:val="16"/>
          <w:szCs w:val="16"/>
        </w:rPr>
        <w:t>GCCCTGGTATCTGGGATAACATCTCGAAAGG</w:t>
      </w:r>
    </w:p>
    <w:p w14:paraId="4DC16E4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AATACCGGATAAG</w:t>
      </w:r>
      <w:r>
        <w:rPr>
          <w:rFonts w:ascii="Courier" w:hAnsi="Courier"/>
          <w:sz w:val="16"/>
          <w:szCs w:val="16"/>
        </w:rPr>
        <w:t>CCTACGGACTCCTCGGAGTCTGCAGGAAAAG</w:t>
      </w:r>
    </w:p>
    <w:p w14:paraId="10B1860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GGACCTTCGGGCCTTCTGTCATCA</w:t>
      </w:r>
      <w:r>
        <w:rPr>
          <w:rFonts w:ascii="Courier" w:hAnsi="Courier"/>
          <w:sz w:val="16"/>
          <w:szCs w:val="16"/>
        </w:rPr>
        <w:t>GATGGGTCCGCGTACCATTAGC</w:t>
      </w:r>
    </w:p>
    <w:p w14:paraId="056F45F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TGGTGGGGTAATGGC</w:t>
      </w:r>
      <w:r>
        <w:rPr>
          <w:rFonts w:ascii="Courier" w:hAnsi="Courier"/>
          <w:sz w:val="16"/>
          <w:szCs w:val="16"/>
        </w:rPr>
        <w:t>CTACCAAGGCGACGATGGTTAGCTGGTCTGA</w:t>
      </w:r>
    </w:p>
    <w:p w14:paraId="18DAACA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ATGATCAGCCACACT</w:t>
      </w:r>
      <w:r>
        <w:rPr>
          <w:rFonts w:ascii="Courier" w:hAnsi="Courier"/>
          <w:sz w:val="16"/>
          <w:szCs w:val="16"/>
        </w:rPr>
        <w:t>GGAACTGAGACACGGTCCAGACTCCTACGGG</w:t>
      </w:r>
    </w:p>
    <w:p w14:paraId="181F544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CAGCAGTGGGGAATTT</w:t>
      </w:r>
      <w:r>
        <w:rPr>
          <w:rFonts w:ascii="Courier" w:hAnsi="Courier"/>
          <w:sz w:val="16"/>
          <w:szCs w:val="16"/>
        </w:rPr>
        <w:t>TGCGCAATGGGGGAAACCCTGACGCAGCAAC</w:t>
      </w:r>
    </w:p>
    <w:p w14:paraId="04F1AD3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CGCGTGAGTGATGAAGG</w:t>
      </w:r>
      <w:r>
        <w:rPr>
          <w:rFonts w:ascii="Courier" w:hAnsi="Courier"/>
          <w:sz w:val="16"/>
          <w:szCs w:val="16"/>
        </w:rPr>
        <w:t>CTTTCGGGTCGTAAAGCTCTGTCAGAGGGGA</w:t>
      </w:r>
    </w:p>
    <w:p w14:paraId="468F0D5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AATGAAACGTGCTAATATCAC</w:t>
      </w:r>
      <w:r>
        <w:rPr>
          <w:rFonts w:ascii="Courier" w:hAnsi="Courier"/>
          <w:sz w:val="16"/>
          <w:szCs w:val="16"/>
        </w:rPr>
        <w:t>GTTTTCTTGACGGTACCCTCAGGAAG</w:t>
      </w:r>
    </w:p>
    <w:p w14:paraId="7900A8A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ACCGGCTAACTCCGT</w:t>
      </w:r>
      <w:r>
        <w:rPr>
          <w:rFonts w:ascii="Courier" w:hAnsi="Courier"/>
          <w:sz w:val="16"/>
          <w:szCs w:val="16"/>
        </w:rPr>
        <w:t>GCCAGCAGCCGCGGTAATACGGAGGGTGCAA</w:t>
      </w:r>
    </w:p>
    <w:p w14:paraId="2954441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TTGTTCGGATTTATTG</w:t>
      </w:r>
      <w:r>
        <w:rPr>
          <w:rFonts w:ascii="Courier" w:hAnsi="Courier"/>
          <w:sz w:val="16"/>
          <w:szCs w:val="16"/>
        </w:rPr>
        <w:t>GGCGTAAAGCGCGTGTAGGCGGTTTTTTAAG</w:t>
      </w:r>
    </w:p>
    <w:p w14:paraId="20C55D1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ATGTGAAAGCCCTGG</w:t>
      </w:r>
      <w:r>
        <w:rPr>
          <w:rFonts w:ascii="Courier" w:hAnsi="Courier"/>
          <w:sz w:val="16"/>
          <w:szCs w:val="16"/>
        </w:rPr>
        <w:t>GCTCAACCCAGGAAGTGCATTGGATACTGGA</w:t>
      </w:r>
    </w:p>
    <w:p w14:paraId="4E91AF7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TGAATACGGGAGAG</w:t>
      </w:r>
      <w:r>
        <w:rPr>
          <w:rFonts w:ascii="Courier" w:hAnsi="Courier"/>
          <w:sz w:val="16"/>
          <w:szCs w:val="16"/>
        </w:rPr>
        <w:t>GGTAGTGGAATTCCTAGTGTAGGAGTGAAAT</w:t>
      </w:r>
    </w:p>
    <w:p w14:paraId="4605868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TAGATATTAGGAGGAA</w:t>
      </w:r>
      <w:r>
        <w:rPr>
          <w:rFonts w:ascii="Courier" w:hAnsi="Courier"/>
          <w:sz w:val="16"/>
          <w:szCs w:val="16"/>
        </w:rPr>
        <w:t>CACCGGTGGCGAAGGCGGCTACCTGGACCGA</w:t>
      </w:r>
    </w:p>
    <w:p w14:paraId="5D07C80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TTGACGCTGAGACGCGA</w:t>
      </w:r>
      <w:r>
        <w:rPr>
          <w:rFonts w:ascii="Courier" w:hAnsi="Courier"/>
          <w:sz w:val="16"/>
          <w:szCs w:val="16"/>
        </w:rPr>
        <w:t>AAGCGTGGGGAGCAAACAGGATTAGATACCC</w:t>
      </w:r>
    </w:p>
    <w:p w14:paraId="0E90C71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AGTCCACGCCGTAAA</w:t>
      </w:r>
      <w:r>
        <w:rPr>
          <w:rFonts w:ascii="Courier" w:hAnsi="Courier"/>
          <w:sz w:val="16"/>
          <w:szCs w:val="16"/>
        </w:rPr>
        <w:t>CGATGAGAACTAGGTGTTGCGGGTATTGACC</w:t>
      </w:r>
    </w:p>
    <w:p w14:paraId="6331EF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CAGTGCCGCAGCTAA</w:t>
      </w:r>
      <w:r>
        <w:rPr>
          <w:rFonts w:ascii="Courier" w:hAnsi="Courier"/>
          <w:sz w:val="16"/>
          <w:szCs w:val="16"/>
        </w:rPr>
        <w:t>CGCATTAAGTTCTCCGCCTGGGAAGTACGGT</w:t>
      </w:r>
    </w:p>
    <w:p w14:paraId="0DB56CA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AGACTAAAACTCAAAGGAATTGACGGGGGCCCGCACAAGCGGTG</w:t>
      </w:r>
      <w:r>
        <w:rPr>
          <w:rFonts w:ascii="Courier" w:hAnsi="Courier"/>
          <w:sz w:val="16"/>
          <w:szCs w:val="16"/>
        </w:rPr>
        <w:t>GA</w:t>
      </w:r>
    </w:p>
    <w:p w14:paraId="0416382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GTGGTTTAATTCGAC</w:t>
      </w:r>
      <w:r>
        <w:rPr>
          <w:rFonts w:ascii="Courier" w:hAnsi="Courier"/>
          <w:sz w:val="16"/>
          <w:szCs w:val="16"/>
        </w:rPr>
        <w:t>GCAACGCGCAGAACCTTACCTGGGCTTGACA</w:t>
      </w:r>
    </w:p>
    <w:p w14:paraId="637529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CGGAACCCCTGTGAA</w:t>
      </w:r>
      <w:r>
        <w:rPr>
          <w:rFonts w:ascii="Courier" w:hAnsi="Courier"/>
          <w:sz w:val="16"/>
          <w:szCs w:val="16"/>
        </w:rPr>
        <w:t>AGCAGGGGGTGCCTTCGGGAGCCGCAAGACA</w:t>
      </w:r>
    </w:p>
    <w:p w14:paraId="20B98A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GCATGGCTGTCGT</w:t>
      </w:r>
      <w:r>
        <w:rPr>
          <w:rFonts w:ascii="Courier" w:hAnsi="Courier"/>
          <w:sz w:val="16"/>
          <w:szCs w:val="16"/>
        </w:rPr>
        <w:t>CAGCTCGTGTCGTGAGATGTTGGGTTAAGTC</w:t>
      </w:r>
    </w:p>
    <w:p w14:paraId="0906F4F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CAACGAGCGCAACCCC</w:t>
      </w:r>
      <w:r>
        <w:rPr>
          <w:rFonts w:ascii="Courier" w:hAnsi="Courier"/>
          <w:sz w:val="16"/>
          <w:szCs w:val="16"/>
        </w:rPr>
        <w:t>TATCCTTAGTTGCCACCATTAAGTTGGGCAC</w:t>
      </w:r>
    </w:p>
    <w:p w14:paraId="6AF051F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GCGAGACTGCCTGGGTTAACCAGGAGGAAGGTGGGGATGA</w:t>
      </w:r>
      <w:r>
        <w:rPr>
          <w:rFonts w:ascii="Courier" w:hAnsi="Courier"/>
          <w:sz w:val="16"/>
          <w:szCs w:val="16"/>
        </w:rPr>
        <w:t>CGTCAA</w:t>
      </w:r>
    </w:p>
    <w:p w14:paraId="208641D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ATCATGCCCCTTATGT</w:t>
      </w:r>
      <w:r>
        <w:rPr>
          <w:rFonts w:ascii="Courier" w:hAnsi="Courier"/>
          <w:sz w:val="16"/>
          <w:szCs w:val="16"/>
        </w:rPr>
        <w:t>CTAGGGCTACACACGTGCTACAATGGCCGGT</w:t>
      </w:r>
    </w:p>
    <w:p w14:paraId="59986A0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ACGAGAAGCAAACCCG</w:t>
      </w:r>
      <w:r>
        <w:rPr>
          <w:rFonts w:ascii="Courier" w:hAnsi="Courier"/>
          <w:sz w:val="16"/>
          <w:szCs w:val="16"/>
        </w:rPr>
        <w:t>TGAGGGGGAGCCAAACTAAAAAAGCCGTCCT</w:t>
      </w:r>
    </w:p>
    <w:p w14:paraId="4727C2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TTCGGATTGGAGTCTG</w:t>
      </w:r>
      <w:r>
        <w:rPr>
          <w:rFonts w:ascii="Courier" w:hAnsi="Courier"/>
          <w:sz w:val="16"/>
          <w:szCs w:val="16"/>
        </w:rPr>
        <w:t>CAACTCGACTCCATGAAGTTGGAATCGCTAG</w:t>
      </w:r>
    </w:p>
    <w:p w14:paraId="5B60077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TCGCGGATCAGCACGC</w:t>
      </w:r>
      <w:r>
        <w:rPr>
          <w:rFonts w:ascii="Courier" w:hAnsi="Courier"/>
          <w:sz w:val="16"/>
          <w:szCs w:val="16"/>
        </w:rPr>
        <w:t>CGCGGTGAATACGTTCCCGGGCCTTGTACAC</w:t>
      </w:r>
    </w:p>
    <w:p w14:paraId="0E0B7BC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GCCCGTCACACCACGG</w:t>
      </w:r>
      <w:r>
        <w:rPr>
          <w:rFonts w:ascii="Courier" w:hAnsi="Courier"/>
          <w:sz w:val="16"/>
          <w:szCs w:val="16"/>
        </w:rPr>
        <w:t>GAGTCGGTTGGTCCCGAAGTGCGTGAGCTAA</w:t>
      </w:r>
    </w:p>
    <w:p w14:paraId="699884C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GCAAGGGAGGCAGCGT</w:t>
      </w:r>
      <w:r>
        <w:rPr>
          <w:rFonts w:ascii="Courier" w:hAnsi="Courier"/>
          <w:sz w:val="16"/>
          <w:szCs w:val="16"/>
        </w:rPr>
        <w:t>CCTAAGGAATGGCCGGTGACTGGGGTGAAGT</w:t>
      </w:r>
    </w:p>
    <w:p w14:paraId="1B2B31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TAACAAGGTAACCT</w:t>
      </w:r>
    </w:p>
    <w:p w14:paraId="63082FC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C1DC4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CF5249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20605|EU236221</w:t>
      </w:r>
    </w:p>
    <w:p w14:paraId="538A9B7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GAACGAACGCTGGCGGCGTGCTTAACACATG</w:t>
      </w:r>
    </w:p>
    <w:p w14:paraId="077AE47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TGATCCGGAGCTTGCTCCGGTGAAAGTGGCGCACGGGTG</w:t>
      </w:r>
    </w:p>
    <w:p w14:paraId="109AB6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CGCGTGGATAATCTGCCCTGGTATCTGGGATAACATCTCGAAAGG</w:t>
      </w:r>
    </w:p>
    <w:p w14:paraId="1A55DC6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AATACCGGATAAGCCTACGGGATCCTCGGATTCTGCAGGAAAAG</w:t>
      </w:r>
    </w:p>
    <w:p w14:paraId="6AF51C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GCCTCTGTATATGCTCCTGTCGCTAGATGAGTCCGCGTACCATTAGC</w:t>
      </w:r>
    </w:p>
    <w:p w14:paraId="5857413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TGGTGGGGTAATGGCCTACCAAGGCGACGATGGTTAGCTGGTCTGA</w:t>
      </w:r>
    </w:p>
    <w:p w14:paraId="266D01B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ATGATCAGCCACACTGGAACTGAGACACGGTCCAGACTCCTACGGG</w:t>
      </w:r>
    </w:p>
    <w:p w14:paraId="3EE8A30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CAGCAGTGGGGAATTTTGCGCAATGGGGGAAACCCTGACGCAGCAAC</w:t>
      </w:r>
    </w:p>
    <w:p w14:paraId="7DC3F91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CGCGTGGAGGATGAAGGTCTTCGGATCGTAAACTTCTCTGTCGAGGGG</w:t>
      </w:r>
    </w:p>
    <w:p w14:paraId="62370F1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AATGAGTCTGGCTAATATCCAGATTTCTTGACGGTACCCTCAAAGG</w:t>
      </w:r>
    </w:p>
    <w:p w14:paraId="754AC06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ACCGGCTAACTCCGTGCCAGCAGCCGCGGTAATACGGAGGGTGCAA</w:t>
      </w:r>
    </w:p>
    <w:p w14:paraId="4FC3B0C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TTGTTCGGATTTATTG</w:t>
      </w:r>
      <w:r>
        <w:rPr>
          <w:rFonts w:ascii="Courier" w:hAnsi="Courier"/>
          <w:sz w:val="16"/>
          <w:szCs w:val="16"/>
        </w:rPr>
        <w:t>GGCGTAAAGCGCGTGTAGGCGGTTTTTTAAG</w:t>
      </w:r>
    </w:p>
    <w:p w14:paraId="2161338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ATGTGAAAGCCCTGG</w:t>
      </w:r>
      <w:r>
        <w:rPr>
          <w:rFonts w:ascii="Courier" w:hAnsi="Courier"/>
          <w:sz w:val="16"/>
          <w:szCs w:val="16"/>
        </w:rPr>
        <w:t>GCTCAACCCAGGAAGTGCATTGGATACTGGA</w:t>
      </w:r>
    </w:p>
    <w:p w14:paraId="2902CA9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TGAATACGGGAGAG</w:t>
      </w:r>
      <w:r>
        <w:rPr>
          <w:rFonts w:ascii="Courier" w:hAnsi="Courier"/>
          <w:sz w:val="16"/>
          <w:szCs w:val="16"/>
        </w:rPr>
        <w:t>GGTAGTGGAATTCCTAGTGTAGGAGTGAAAT</w:t>
      </w:r>
    </w:p>
    <w:p w14:paraId="6B21CE3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TAGATATTAGGAGGAA</w:t>
      </w:r>
      <w:r>
        <w:rPr>
          <w:rFonts w:ascii="Courier" w:hAnsi="Courier"/>
          <w:sz w:val="16"/>
          <w:szCs w:val="16"/>
        </w:rPr>
        <w:t>CACCGGTGGCGAAGGCGGCTACCTGGACCGA</w:t>
      </w:r>
    </w:p>
    <w:p w14:paraId="0AF07D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TTGACGCTGAGACGCGA</w:t>
      </w:r>
      <w:r>
        <w:rPr>
          <w:rFonts w:ascii="Courier" w:hAnsi="Courier"/>
          <w:sz w:val="16"/>
          <w:szCs w:val="16"/>
        </w:rPr>
        <w:t>AAGCGTGGGGAGCAAACAGGATTAGATACCC</w:t>
      </w:r>
    </w:p>
    <w:p w14:paraId="470005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AGTCCACGCCGTAAACGATGAGAACTAGGTGTTGCGGGTATTGA</w:t>
      </w:r>
      <w:r>
        <w:rPr>
          <w:rFonts w:ascii="Courier" w:hAnsi="Courier"/>
          <w:sz w:val="16"/>
          <w:szCs w:val="16"/>
        </w:rPr>
        <w:t>CC</w:t>
      </w:r>
    </w:p>
    <w:p w14:paraId="66D99F1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CAGTGCCGCAGCTAA</w:t>
      </w:r>
      <w:r>
        <w:rPr>
          <w:rFonts w:ascii="Courier" w:hAnsi="Courier"/>
          <w:sz w:val="16"/>
          <w:szCs w:val="16"/>
        </w:rPr>
        <w:t>CGCATTAAGTTCTCCGCCTGGGAAGTACGGT</w:t>
      </w:r>
    </w:p>
    <w:p w14:paraId="45B90FF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AGACTAAAACTCAAA</w:t>
      </w:r>
      <w:r>
        <w:rPr>
          <w:rFonts w:ascii="Courier" w:hAnsi="Courier"/>
          <w:sz w:val="16"/>
          <w:szCs w:val="16"/>
        </w:rPr>
        <w:t>GGAATTGACGGGGGCCCGCACAAGCGGTGGA</w:t>
      </w:r>
    </w:p>
    <w:p w14:paraId="67A5818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GTGGTTTAATTCGAC</w:t>
      </w:r>
      <w:r>
        <w:rPr>
          <w:rFonts w:ascii="Courier" w:hAnsi="Courier"/>
          <w:sz w:val="16"/>
          <w:szCs w:val="16"/>
        </w:rPr>
        <w:t>GCAACGCGCAGAACCTTACCTGGGCTTGACA</w:t>
      </w:r>
    </w:p>
    <w:p w14:paraId="5367880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CGGAACCTTCGTGAA</w:t>
      </w:r>
      <w:r>
        <w:rPr>
          <w:rFonts w:ascii="Courier" w:hAnsi="Courier"/>
          <w:sz w:val="16"/>
          <w:szCs w:val="16"/>
        </w:rPr>
        <w:t>AGCGAGGGGTGCCTTTCGGGGAACCGTAAGA</w:t>
      </w:r>
    </w:p>
    <w:p w14:paraId="45DAB99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GTGCTGCATGGCTGTCGTCAGCTCGTGTCGTGAGATGTTGG</w:t>
      </w:r>
      <w:r>
        <w:rPr>
          <w:rFonts w:ascii="Courier" w:hAnsi="Courier"/>
          <w:sz w:val="16"/>
          <w:szCs w:val="16"/>
        </w:rPr>
        <w:t>GTTAAG</w:t>
      </w:r>
    </w:p>
    <w:p w14:paraId="730F3E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CGCAACGAGCGCAACC</w:t>
      </w:r>
      <w:r>
        <w:rPr>
          <w:rFonts w:ascii="Courier" w:hAnsi="Courier"/>
          <w:sz w:val="16"/>
          <w:szCs w:val="16"/>
        </w:rPr>
        <w:t>CCTATCCTCAGTTGCCATCATTAAGTTGGGC</w:t>
      </w:r>
    </w:p>
    <w:p w14:paraId="2AD25B5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CTGTGGAGACTGCCGG</w:t>
      </w:r>
      <w:r>
        <w:rPr>
          <w:rFonts w:ascii="Courier" w:hAnsi="Courier"/>
          <w:sz w:val="16"/>
          <w:szCs w:val="16"/>
        </w:rPr>
        <w:t>TGTCAAACCGGAGGAAGGTGGGGATGACGTC</w:t>
      </w:r>
    </w:p>
    <w:p w14:paraId="6307A5A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CTCATGGCCCTTAT</w:t>
      </w:r>
      <w:r>
        <w:rPr>
          <w:rFonts w:ascii="Courier" w:hAnsi="Courier"/>
          <w:sz w:val="16"/>
          <w:szCs w:val="16"/>
        </w:rPr>
        <w:t>GTCCAGGGCTACACACGTGCTACAATGGCCG</w:t>
      </w:r>
    </w:p>
    <w:p w14:paraId="376B9BB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CAAAGAGTTGCGATAC</w:t>
      </w:r>
      <w:r>
        <w:rPr>
          <w:rFonts w:ascii="Courier" w:hAnsi="Courier"/>
          <w:sz w:val="16"/>
          <w:szCs w:val="16"/>
        </w:rPr>
        <w:t>CGCGAGGTGGAGCCAATCTCATAAAGCCGGT</w:t>
      </w:r>
    </w:p>
    <w:p w14:paraId="36427CD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CAGTTCGGATTGGAGTC</w:t>
      </w:r>
      <w:r>
        <w:rPr>
          <w:rFonts w:ascii="Courier" w:hAnsi="Courier"/>
          <w:sz w:val="16"/>
          <w:szCs w:val="16"/>
        </w:rPr>
        <w:t>TGCAACTCGACTCCATGAAGTTGGAATCGCT</w:t>
      </w:r>
    </w:p>
    <w:p w14:paraId="2FBC6CD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ATCGCGGATCAGCAT</w:t>
      </w:r>
      <w:r>
        <w:rPr>
          <w:rFonts w:ascii="Courier" w:hAnsi="Courier"/>
          <w:sz w:val="16"/>
          <w:szCs w:val="16"/>
        </w:rPr>
        <w:t>GCCGCGGTGAATACGTTCCCGGGCCTTGTAC</w:t>
      </w:r>
    </w:p>
    <w:p w14:paraId="6AA8766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CGCCCGT</w:t>
      </w:r>
    </w:p>
    <w:p w14:paraId="5BD348C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39AC6D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73CAFED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936|EU244081</w:t>
      </w:r>
    </w:p>
    <w:p w14:paraId="4D9E9A8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CTAACACATG</w:t>
      </w:r>
    </w:p>
    <w:p w14:paraId="589AF79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GAATTAAG</w:t>
      </w:r>
      <w:r>
        <w:rPr>
          <w:rFonts w:ascii="Courier" w:hAnsi="Courier"/>
          <w:sz w:val="16"/>
          <w:szCs w:val="16"/>
        </w:rPr>
        <w:t>GGGCTTGCTCCTTAATTTAGTGGCGCACGGG</w:t>
      </w:r>
    </w:p>
    <w:p w14:paraId="4C19782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TAACGCGTAGATAAT</w:t>
      </w:r>
      <w:r>
        <w:rPr>
          <w:rFonts w:ascii="Courier" w:hAnsi="Courier"/>
          <w:sz w:val="16"/>
          <w:szCs w:val="16"/>
        </w:rPr>
        <w:t>CTGCCTGATGATCTGGGATAACACTTCGAAA</w:t>
      </w:r>
    </w:p>
    <w:p w14:paraId="08236CA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CTAATACCGGATA</w:t>
      </w:r>
      <w:r>
        <w:rPr>
          <w:rFonts w:ascii="Courier" w:hAnsi="Courier"/>
          <w:sz w:val="16"/>
          <w:szCs w:val="16"/>
        </w:rPr>
        <w:t>AGCCCACAGGATCTTTGGATCCAGAGGAAAA</w:t>
      </w:r>
    </w:p>
    <w:p w14:paraId="520B04A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GCCTCTATTTATAAG</w:t>
      </w:r>
      <w:r>
        <w:rPr>
          <w:rFonts w:ascii="Courier" w:hAnsi="Courier"/>
          <w:sz w:val="16"/>
          <w:szCs w:val="16"/>
        </w:rPr>
        <w:t>CTACCGTATCAGGATGAGTCTGCGTACCATT</w:t>
      </w:r>
    </w:p>
    <w:p w14:paraId="0BBE3BE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AGGGTAAT</w:t>
      </w:r>
      <w:r>
        <w:rPr>
          <w:rFonts w:ascii="Courier" w:hAnsi="Courier"/>
          <w:sz w:val="16"/>
          <w:szCs w:val="16"/>
        </w:rPr>
        <w:t>GGCCTACCAAGGCTACGATGGTTAGCTGGTC</w:t>
      </w:r>
    </w:p>
    <w:p w14:paraId="1C0DFB5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</w:t>
      </w:r>
      <w:r>
        <w:rPr>
          <w:rFonts w:ascii="Courier" w:hAnsi="Courier"/>
          <w:sz w:val="16"/>
          <w:szCs w:val="16"/>
        </w:rPr>
        <w:t>ACTGGAACTGAGACACGGTCCAGACTCCTAC</w:t>
      </w:r>
    </w:p>
    <w:p w14:paraId="5F6F34C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</w:t>
      </w:r>
      <w:r>
        <w:rPr>
          <w:rFonts w:ascii="Courier" w:hAnsi="Courier"/>
          <w:sz w:val="16"/>
          <w:szCs w:val="16"/>
        </w:rPr>
        <w:t>TTTTGCGCAATGGGCGAAAGCCTGACGCAGC</w:t>
      </w:r>
    </w:p>
    <w:p w14:paraId="4849AFA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</w:t>
      </w:r>
      <w:r>
        <w:rPr>
          <w:rFonts w:ascii="Courier" w:hAnsi="Courier"/>
          <w:sz w:val="16"/>
          <w:szCs w:val="16"/>
        </w:rPr>
        <w:t>AGGCTTTCGGGTCGTAAAGCTCTGTCAAGGG</w:t>
      </w:r>
    </w:p>
    <w:p w14:paraId="4DE3A9C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AAGTGTATTGCAGC</w:t>
      </w:r>
      <w:r>
        <w:rPr>
          <w:rFonts w:ascii="Courier" w:hAnsi="Courier"/>
          <w:sz w:val="16"/>
          <w:szCs w:val="16"/>
        </w:rPr>
        <w:t>TAATATCTGCGATACTTGACGGTACCCCTAA</w:t>
      </w:r>
    </w:p>
    <w:p w14:paraId="31F5F00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AAGCACCGGCTAACTC</w:t>
      </w:r>
      <w:r>
        <w:rPr>
          <w:rFonts w:ascii="Courier" w:hAnsi="Courier"/>
          <w:sz w:val="16"/>
          <w:szCs w:val="16"/>
        </w:rPr>
        <w:t>CGTGCCAGCAGCCGCGGTAATACGGGGGGTG</w:t>
      </w:r>
    </w:p>
    <w:p w14:paraId="4306B6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CGTTGTTCGGAATTATTGGGCGTAAAGCGCGTGTAGGCGGTTTG</w:t>
      </w:r>
      <w:r>
        <w:rPr>
          <w:rFonts w:ascii="Courier" w:hAnsi="Courier"/>
          <w:sz w:val="16"/>
          <w:szCs w:val="16"/>
        </w:rPr>
        <w:t>TT</w:t>
      </w:r>
    </w:p>
    <w:p w14:paraId="738BAB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TGATGTGAAAGCCC</w:t>
      </w:r>
      <w:r>
        <w:rPr>
          <w:rFonts w:ascii="Courier" w:hAnsi="Courier"/>
          <w:sz w:val="16"/>
          <w:szCs w:val="16"/>
        </w:rPr>
        <w:t>TGGGCTCAACCCAGGAAGTGCATTGGATACT</w:t>
      </w:r>
    </w:p>
    <w:p w14:paraId="50372C7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CAGACTTGAATACGGGA</w:t>
      </w:r>
      <w:r>
        <w:rPr>
          <w:rFonts w:ascii="Courier" w:hAnsi="Courier"/>
          <w:sz w:val="16"/>
          <w:szCs w:val="16"/>
        </w:rPr>
        <w:t>GAGGGTAGTGGAATTCCTGGTGTAGGAGTGA</w:t>
      </w:r>
    </w:p>
    <w:p w14:paraId="6FB2CC4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CCGTAGATATCAGGAG</w:t>
      </w:r>
      <w:r>
        <w:rPr>
          <w:rFonts w:ascii="Courier" w:hAnsi="Courier"/>
          <w:sz w:val="16"/>
          <w:szCs w:val="16"/>
        </w:rPr>
        <w:t>GAACACCGGTGGCGAAGGCGGCTACCTGGAC</w:t>
      </w:r>
    </w:p>
    <w:p w14:paraId="3954300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TATTGACGCTGAGACG</w:t>
      </w:r>
      <w:r>
        <w:rPr>
          <w:rFonts w:ascii="Courier" w:hAnsi="Courier"/>
          <w:sz w:val="16"/>
          <w:szCs w:val="16"/>
        </w:rPr>
        <w:t>CGAAAGCGTGGGTAGCAAACAGGATTAGATA</w:t>
      </w:r>
    </w:p>
    <w:p w14:paraId="6DC2CA1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GGTAGTCCACGCCGTAAACGATGAGTACTAGGTGTTGCGG</w:t>
      </w:r>
      <w:r>
        <w:rPr>
          <w:rFonts w:ascii="Courier" w:hAnsi="Courier"/>
          <w:sz w:val="16"/>
          <w:szCs w:val="16"/>
        </w:rPr>
        <w:t>GTATTG</w:t>
      </w:r>
    </w:p>
    <w:p w14:paraId="64D0B15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CTCAGTGCCGCAGCT</w:t>
      </w:r>
      <w:r>
        <w:rPr>
          <w:rFonts w:ascii="Courier" w:hAnsi="Courier"/>
          <w:sz w:val="16"/>
          <w:szCs w:val="16"/>
        </w:rPr>
        <w:t>AACGCATTAAGTACTCCGCCTGGGAAGTACG</w:t>
      </w:r>
    </w:p>
    <w:p w14:paraId="353166A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CAAGACTAAAACTCA</w:t>
      </w:r>
      <w:r>
        <w:rPr>
          <w:rFonts w:ascii="Courier" w:hAnsi="Courier"/>
          <w:sz w:val="16"/>
          <w:szCs w:val="16"/>
        </w:rPr>
        <w:t>AAGGAATTGACGGGGGCCCGCACAAGCGGTG</w:t>
      </w:r>
    </w:p>
    <w:p w14:paraId="433BBFA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ATGTGGTTTAATTCG</w:t>
      </w:r>
      <w:r>
        <w:rPr>
          <w:rFonts w:ascii="Courier" w:hAnsi="Courier"/>
          <w:sz w:val="16"/>
          <w:szCs w:val="16"/>
        </w:rPr>
        <w:t>ACGCAACGCGCAGAACCTTACCTGGGCTTGA</w:t>
      </w:r>
    </w:p>
    <w:p w14:paraId="663533B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CTACGGAAGATTCCAG</w:t>
      </w:r>
      <w:r>
        <w:rPr>
          <w:rFonts w:ascii="Courier" w:hAnsi="Courier"/>
          <w:sz w:val="16"/>
          <w:szCs w:val="16"/>
        </w:rPr>
        <w:t>AGATGGGATTGTGCCTTCGGGAGCCGCAAGA</w:t>
      </w:r>
    </w:p>
    <w:p w14:paraId="220E454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GTGCTGCATGGCTGTCGTCAGCTCGTGTCGTGAGATG</w:t>
      </w:r>
      <w:r>
        <w:rPr>
          <w:rFonts w:ascii="Courier" w:hAnsi="Courier"/>
          <w:sz w:val="16"/>
          <w:szCs w:val="16"/>
        </w:rPr>
        <w:t>TTGGGTTAAG</w:t>
      </w:r>
    </w:p>
    <w:p w14:paraId="1884A56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CGCAACGAGCGCAACC</w:t>
      </w:r>
      <w:r>
        <w:rPr>
          <w:rFonts w:ascii="Courier" w:hAnsi="Courier"/>
          <w:sz w:val="16"/>
          <w:szCs w:val="16"/>
        </w:rPr>
        <w:t>CCTATCCTTAGTTGCCAGCGAGTAATGTCGG</w:t>
      </w:r>
    </w:p>
    <w:p w14:paraId="33CA87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CTCTAAGGAGACTGCC</w:t>
      </w:r>
      <w:r>
        <w:rPr>
          <w:rFonts w:ascii="Courier" w:hAnsi="Courier"/>
          <w:sz w:val="16"/>
          <w:szCs w:val="16"/>
        </w:rPr>
        <w:t>GGTGTCAAACCGGAGGAAGGTGGGGATGACG</w:t>
      </w:r>
    </w:p>
    <w:p w14:paraId="7BB1E2D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AGTCCTCATGGCCCTT</w:t>
      </w:r>
      <w:r>
        <w:rPr>
          <w:rFonts w:ascii="Courier" w:hAnsi="Courier"/>
          <w:sz w:val="16"/>
          <w:szCs w:val="16"/>
        </w:rPr>
        <w:t>ATGTCCAGGGCTACACACGTGCTACAATGGC</w:t>
      </w:r>
    </w:p>
    <w:p w14:paraId="7257D26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TACAAAGGGTTGCAAT</w:t>
      </w:r>
      <w:r>
        <w:rPr>
          <w:rFonts w:ascii="Courier" w:hAnsi="Courier"/>
          <w:sz w:val="16"/>
          <w:szCs w:val="16"/>
        </w:rPr>
        <w:t>ACCGCGAGGTGGAGCCAATCTCAAAAAGCCG</w:t>
      </w:r>
    </w:p>
    <w:p w14:paraId="2E2FAF2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TCAGTTCGGATTGTAG</w:t>
      </w:r>
      <w:r>
        <w:rPr>
          <w:rFonts w:ascii="Courier" w:hAnsi="Courier"/>
          <w:sz w:val="16"/>
          <w:szCs w:val="16"/>
        </w:rPr>
        <w:t>GCTGAAACTCGCCCACGTGAAGTTGGAATCG</w:t>
      </w:r>
    </w:p>
    <w:p w14:paraId="765E6C9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GTAATCGCGGATCAGC</w:t>
      </w:r>
      <w:r>
        <w:rPr>
          <w:rFonts w:ascii="Courier" w:hAnsi="Courier"/>
          <w:sz w:val="16"/>
          <w:szCs w:val="16"/>
        </w:rPr>
        <w:t>ACGCCGCGGTGAATACGTTCCCGGGCCTTGT</w:t>
      </w:r>
    </w:p>
    <w:p w14:paraId="1F79A4E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CACCGCCCGTCACACC</w:t>
      </w:r>
      <w:r>
        <w:rPr>
          <w:rFonts w:ascii="Courier" w:hAnsi="Courier"/>
          <w:sz w:val="16"/>
          <w:szCs w:val="16"/>
        </w:rPr>
        <w:t>ACGGGAGTCGGTTGGTCCCGAAGTGCGTGAG</w:t>
      </w:r>
    </w:p>
    <w:p w14:paraId="18B7A15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ACCCGCAAGGGAGGCAGCGTCC</w:t>
      </w:r>
    </w:p>
    <w:p w14:paraId="57B61AC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02EA57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188E267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9_18161|AY780557</w:t>
      </w:r>
    </w:p>
    <w:p w14:paraId="2066561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CTAACACATG</w:t>
      </w:r>
    </w:p>
    <w:p w14:paraId="11023ED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GAATTAAG</w:t>
      </w:r>
      <w:r>
        <w:rPr>
          <w:rFonts w:ascii="Courier" w:hAnsi="Courier"/>
          <w:sz w:val="16"/>
          <w:szCs w:val="16"/>
        </w:rPr>
        <w:t>GGGCTTGCTCCTTAATTTAGTGGCGCACGGG</w:t>
      </w:r>
    </w:p>
    <w:p w14:paraId="1E31221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TAACGCGTAGATAAT</w:t>
      </w:r>
      <w:r>
        <w:rPr>
          <w:rFonts w:ascii="Courier" w:hAnsi="Courier"/>
          <w:sz w:val="16"/>
          <w:szCs w:val="16"/>
        </w:rPr>
        <w:t>CTGCCTGATGATCTGGGATAACACTTCGAAA</w:t>
      </w:r>
    </w:p>
    <w:p w14:paraId="5DF55C0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CTAATACCGGATA</w:t>
      </w:r>
      <w:r>
        <w:rPr>
          <w:rFonts w:ascii="Courier" w:hAnsi="Courier"/>
          <w:sz w:val="16"/>
          <w:szCs w:val="16"/>
        </w:rPr>
        <w:t>AGCCTACGGACTCTTCGGAGTCTGCAGGAAA</w:t>
      </w:r>
    </w:p>
    <w:p w14:paraId="28D7DDD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TGGCCTCTTCGGGCCT</w:t>
      </w:r>
      <w:r>
        <w:rPr>
          <w:rFonts w:ascii="Courier" w:hAnsi="Courier"/>
          <w:sz w:val="16"/>
          <w:szCs w:val="16"/>
        </w:rPr>
        <w:t>TCTGTCATCAGGATGGGTCCGCGTACCATTA</w:t>
      </w:r>
    </w:p>
    <w:p w14:paraId="7C67745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GTTGGTGGGGTAATG</w:t>
      </w:r>
      <w:r>
        <w:rPr>
          <w:rFonts w:ascii="Courier" w:hAnsi="Courier"/>
          <w:sz w:val="16"/>
          <w:szCs w:val="16"/>
        </w:rPr>
        <w:t>GCCTACCAAGGCGACGATGGTTAGCTGGTCT</w:t>
      </w:r>
    </w:p>
    <w:p w14:paraId="27E861D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AGGATGATCAGCCACA</w:t>
      </w:r>
      <w:r>
        <w:rPr>
          <w:rFonts w:ascii="Courier" w:hAnsi="Courier"/>
          <w:sz w:val="16"/>
          <w:szCs w:val="16"/>
        </w:rPr>
        <w:t>CTGGAACTGAGACACGGTCCAGACTCCTACG</w:t>
      </w:r>
    </w:p>
    <w:p w14:paraId="18FE3C5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GCAGCAGTGGGGAAT</w:t>
      </w:r>
      <w:r>
        <w:rPr>
          <w:rFonts w:ascii="Courier" w:hAnsi="Courier"/>
          <w:sz w:val="16"/>
          <w:szCs w:val="16"/>
        </w:rPr>
        <w:t>TTTGCGCAATGGGGGAAACCCTGACGCAGCA</w:t>
      </w:r>
    </w:p>
    <w:p w14:paraId="6C5E8BA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CCGCGTGAGTGATGAA</w:t>
      </w:r>
      <w:r>
        <w:rPr>
          <w:rFonts w:ascii="Courier" w:hAnsi="Courier"/>
          <w:sz w:val="16"/>
          <w:szCs w:val="16"/>
        </w:rPr>
        <w:t>GGCTTTCGGGTCGTAAAGCTCTGTCAGAGGG</w:t>
      </w:r>
    </w:p>
    <w:p w14:paraId="02209E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AAATGGAAACGGTTAATACCCGTTTTTCTTGACGGTACCCTCAA</w:t>
      </w:r>
      <w:r>
        <w:rPr>
          <w:rFonts w:ascii="Courier" w:hAnsi="Courier"/>
          <w:sz w:val="16"/>
          <w:szCs w:val="16"/>
        </w:rPr>
        <w:t>AG</w:t>
      </w:r>
    </w:p>
    <w:p w14:paraId="385A241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CACCGGCTAACTCCG</w:t>
      </w:r>
      <w:r>
        <w:rPr>
          <w:rFonts w:ascii="Courier" w:hAnsi="Courier"/>
          <w:sz w:val="16"/>
          <w:szCs w:val="16"/>
        </w:rPr>
        <w:t>TGCCAGCAGCCGCGGTAATACGGAGGGTGCA</w:t>
      </w:r>
    </w:p>
    <w:p w14:paraId="75285CA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GTTGTTCGGATTTATT</w:t>
      </w:r>
      <w:r>
        <w:rPr>
          <w:rFonts w:ascii="Courier" w:hAnsi="Courier"/>
          <w:sz w:val="16"/>
          <w:szCs w:val="16"/>
        </w:rPr>
        <w:t>GGGCGTAAAGCGCGTGTAGGCGGTTTCTTAA</w:t>
      </w:r>
    </w:p>
    <w:p w14:paraId="287673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TGATGTGAAAGCCCTG</w:t>
      </w:r>
      <w:r>
        <w:rPr>
          <w:rFonts w:ascii="Courier" w:hAnsi="Courier"/>
          <w:sz w:val="16"/>
          <w:szCs w:val="16"/>
        </w:rPr>
        <w:t>GGCTCAACCCAGGAAGTGCATTGGATACTGG</w:t>
      </w:r>
    </w:p>
    <w:p w14:paraId="632C003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ACTTGAATACGGGAGA</w:t>
      </w:r>
      <w:r>
        <w:rPr>
          <w:rFonts w:ascii="Courier" w:hAnsi="Courier"/>
          <w:sz w:val="16"/>
          <w:szCs w:val="16"/>
        </w:rPr>
        <w:t>GGGTAGTGGAATTCCTAGTGTAGGAGTGAAA</w:t>
      </w:r>
    </w:p>
    <w:p w14:paraId="2A1163E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CGTAGATATTAGGAGGAACACCGGTGGCGAAGGCGGCTACCT</w:t>
      </w:r>
      <w:r>
        <w:rPr>
          <w:rFonts w:ascii="Courier" w:hAnsi="Courier"/>
          <w:sz w:val="16"/>
          <w:szCs w:val="16"/>
        </w:rPr>
        <w:t>GGACCG</w:t>
      </w:r>
    </w:p>
    <w:p w14:paraId="783141B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ATTGACGCTGAGACGCG</w:t>
      </w:r>
      <w:r>
        <w:rPr>
          <w:rFonts w:ascii="Courier" w:hAnsi="Courier"/>
          <w:sz w:val="16"/>
          <w:szCs w:val="16"/>
        </w:rPr>
        <w:t>AAAGCGTGGGGAGCAAACAGGATTAGATACC</w:t>
      </w:r>
    </w:p>
    <w:p w14:paraId="14B221C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GTAGTCCACGCCGTAA</w:t>
      </w:r>
      <w:r>
        <w:rPr>
          <w:rFonts w:ascii="Courier" w:hAnsi="Courier"/>
          <w:sz w:val="16"/>
          <w:szCs w:val="16"/>
        </w:rPr>
        <w:t>ACGATGAGAACTAGGTGTTGGGGGCATAAAA</w:t>
      </w:r>
    </w:p>
    <w:p w14:paraId="10C6C08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CAGTGCCGAAGCTAA</w:t>
      </w:r>
      <w:r>
        <w:rPr>
          <w:rFonts w:ascii="Courier" w:hAnsi="Courier"/>
          <w:sz w:val="16"/>
          <w:szCs w:val="16"/>
        </w:rPr>
        <w:t>CGCATTAAGTATCCCGCCTGGGAAGTACGGT</w:t>
      </w:r>
    </w:p>
    <w:p w14:paraId="33D426A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AGACTAAAACTCAAA</w:t>
      </w:r>
      <w:r>
        <w:rPr>
          <w:rFonts w:ascii="Courier" w:hAnsi="Courier"/>
          <w:sz w:val="16"/>
          <w:szCs w:val="16"/>
        </w:rPr>
        <w:t>GGAATTGACGGGGGCCCGCACAAGCGGTGGA</w:t>
      </w:r>
    </w:p>
    <w:p w14:paraId="6CDC807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GTGGTTTAATTCGAC</w:t>
      </w:r>
      <w:r>
        <w:rPr>
          <w:rFonts w:ascii="Courier" w:hAnsi="Courier"/>
          <w:sz w:val="16"/>
          <w:szCs w:val="16"/>
        </w:rPr>
        <w:t>GCAACGCGCAGAACCTTACCTGGGCTTGACA</w:t>
      </w:r>
    </w:p>
    <w:p w14:paraId="6238D88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CCAGGAAGTTTAGAGAT</w:t>
      </w:r>
      <w:r>
        <w:rPr>
          <w:rFonts w:ascii="Courier" w:hAnsi="Courier"/>
          <w:sz w:val="16"/>
          <w:szCs w:val="16"/>
        </w:rPr>
        <w:t>GGAGGGGTGCCTTTCGGGGAGCCGCAAGACA</w:t>
      </w:r>
    </w:p>
    <w:p w14:paraId="39D78C9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GCATGGCTGTCGT</w:t>
      </w:r>
      <w:r>
        <w:rPr>
          <w:rFonts w:ascii="Courier" w:hAnsi="Courier"/>
          <w:sz w:val="16"/>
          <w:szCs w:val="16"/>
        </w:rPr>
        <w:t>CAGCTCGTGTCGTGAGATGTTGGGTTAAGTC</w:t>
      </w:r>
    </w:p>
    <w:p w14:paraId="1D390C4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CAACGAGCGCAACCCC</w:t>
      </w:r>
      <w:r>
        <w:rPr>
          <w:rFonts w:ascii="Courier" w:hAnsi="Courier"/>
          <w:sz w:val="16"/>
          <w:szCs w:val="16"/>
        </w:rPr>
        <w:t>TATCCTTAGTTGCCATCATTCAGTTGGGCAC</w:t>
      </w:r>
    </w:p>
    <w:p w14:paraId="30995CC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AGGAGACTGCCGGTGTCAAACCGGAGGAAGGTGGGGATGACGTC</w:t>
      </w:r>
      <w:r>
        <w:rPr>
          <w:rFonts w:ascii="Courier" w:hAnsi="Courier"/>
          <w:sz w:val="16"/>
          <w:szCs w:val="16"/>
        </w:rPr>
        <w:t>AA</w:t>
      </w:r>
    </w:p>
    <w:p w14:paraId="06884B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TCATGGCCCTTATGT</w:t>
      </w:r>
      <w:r>
        <w:rPr>
          <w:rFonts w:ascii="Courier" w:hAnsi="Courier"/>
          <w:sz w:val="16"/>
          <w:szCs w:val="16"/>
        </w:rPr>
        <w:t>CCAGGGCTACACACGTGCTACAATGGCCGGT</w:t>
      </w:r>
    </w:p>
    <w:p w14:paraId="35B9E3B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AAGAGTTGCGATGCCG</w:t>
      </w:r>
      <w:r>
        <w:rPr>
          <w:rFonts w:ascii="Courier" w:hAnsi="Courier"/>
          <w:sz w:val="16"/>
          <w:szCs w:val="16"/>
        </w:rPr>
        <w:t>CGAGGTGGAGCCAATCTCAAAAAGCCGGTCT</w:t>
      </w:r>
    </w:p>
    <w:p w14:paraId="37624E9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TTCGGATTGGAGTCTG</w:t>
      </w:r>
      <w:r>
        <w:rPr>
          <w:rFonts w:ascii="Courier" w:hAnsi="Courier"/>
          <w:sz w:val="16"/>
          <w:szCs w:val="16"/>
        </w:rPr>
        <w:t>CAACTCGACTCCATGAAGTTGGAATCGCTAG</w:t>
      </w:r>
    </w:p>
    <w:p w14:paraId="516E69B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TCGCGGATCAGCATGC</w:t>
      </w:r>
      <w:r>
        <w:rPr>
          <w:rFonts w:ascii="Courier" w:hAnsi="Courier"/>
          <w:sz w:val="16"/>
          <w:szCs w:val="16"/>
        </w:rPr>
        <w:t>CGCGGTGAATACGTTCCCGGGCCTTGTACAC</w:t>
      </w:r>
    </w:p>
    <w:p w14:paraId="13D9C64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GCCCGTCACACCACGGGAGTCGGTTGGTCCCGAAGTGCGTG</w:t>
      </w:r>
      <w:r>
        <w:rPr>
          <w:rFonts w:ascii="Courier" w:hAnsi="Courier"/>
          <w:sz w:val="16"/>
          <w:szCs w:val="16"/>
        </w:rPr>
        <w:t>AGCTAA</w:t>
      </w:r>
    </w:p>
    <w:p w14:paraId="2497775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GCAAGGGAGGCAGCGTCCTAAGGAATGGCCGGTGACTGGGGTGAAGT</w:t>
      </w:r>
    </w:p>
    <w:p w14:paraId="61CB1D2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TAACAAGGTAACC</w:t>
      </w:r>
    </w:p>
    <w:p w14:paraId="4829358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6FF690B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&gt;S10_51|CP00112</w:t>
      </w:r>
    </w:p>
    <w:p w14:paraId="611BC50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GAGTTTGATCCTGGCTCAGAACGAACGCTGGCGGCGTGCTTAACACA</w:t>
      </w:r>
    </w:p>
    <w:p w14:paraId="01628F1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CAAGTCGAACGTGATCC</w:t>
      </w:r>
      <w:r>
        <w:rPr>
          <w:rFonts w:ascii="Courier" w:hAnsi="Courier"/>
          <w:sz w:val="16"/>
          <w:szCs w:val="16"/>
        </w:rPr>
        <w:t>GGAGCTTGCTCCGGTGAAAGTGGCGCACGGG</w:t>
      </w:r>
    </w:p>
    <w:p w14:paraId="3D17136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TAACGCGTGGATAAT</w:t>
      </w:r>
      <w:r>
        <w:rPr>
          <w:rFonts w:ascii="Courier" w:hAnsi="Courier"/>
          <w:sz w:val="16"/>
          <w:szCs w:val="16"/>
        </w:rPr>
        <w:t>CTGCCCTGGTATCTGGGATAACATCTCGAAA</w:t>
      </w:r>
    </w:p>
    <w:p w14:paraId="3950584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CTAATACCGGATA</w:t>
      </w:r>
      <w:r>
        <w:rPr>
          <w:rFonts w:ascii="Courier" w:hAnsi="Courier"/>
          <w:sz w:val="16"/>
          <w:szCs w:val="16"/>
        </w:rPr>
        <w:t>AGCCTACGGACTCTTCGGAGTCTGCAGGAAA</w:t>
      </w:r>
    </w:p>
    <w:p w14:paraId="5A572C0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TGGCCTCTATTTATAA</w:t>
      </w:r>
      <w:r>
        <w:rPr>
          <w:rFonts w:ascii="Courier" w:hAnsi="Courier"/>
          <w:sz w:val="16"/>
          <w:szCs w:val="16"/>
        </w:rPr>
        <w:t>GCTACCGTATCAGGATGAGTCCGCGTACCAT</w:t>
      </w:r>
    </w:p>
    <w:p w14:paraId="5D41D88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CTAGTTGGTGGGGTAA</w:t>
      </w:r>
      <w:r>
        <w:rPr>
          <w:rFonts w:ascii="Courier" w:hAnsi="Courier"/>
          <w:sz w:val="16"/>
          <w:szCs w:val="16"/>
        </w:rPr>
        <w:t>TGGCCCACCAAGGCTACGATGGTTAGCTGGT</w:t>
      </w:r>
    </w:p>
    <w:p w14:paraId="421C527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AGAGGATGATCAGCCA</w:t>
      </w:r>
      <w:r>
        <w:rPr>
          <w:rFonts w:ascii="Courier" w:hAnsi="Courier"/>
          <w:sz w:val="16"/>
          <w:szCs w:val="16"/>
        </w:rPr>
        <w:t>CACTGGAACTGAGACACGGTCCAGACTCCTA</w:t>
      </w:r>
    </w:p>
    <w:p w14:paraId="539370A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GGAGGCAGCAGTGGGGAATTTTGCGCAATGGGGGAAACCCTGACGC</w:t>
      </w:r>
      <w:r>
        <w:rPr>
          <w:rFonts w:ascii="Courier" w:hAnsi="Courier"/>
          <w:sz w:val="16"/>
          <w:szCs w:val="16"/>
        </w:rPr>
        <w:t>AG</w:t>
      </w:r>
    </w:p>
    <w:p w14:paraId="5A55619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CGCCGCGTGAGTGATG</w:t>
      </w:r>
      <w:r>
        <w:rPr>
          <w:rFonts w:ascii="Courier" w:hAnsi="Courier"/>
          <w:sz w:val="16"/>
          <w:szCs w:val="16"/>
        </w:rPr>
        <w:t>AAGGCTTTCGGGTCGTAAAGCTCTGTCAGAG</w:t>
      </w:r>
    </w:p>
    <w:p w14:paraId="188E2DD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AGAAATGAGACTGGC</w:t>
      </w:r>
      <w:r>
        <w:rPr>
          <w:rFonts w:ascii="Courier" w:hAnsi="Courier"/>
          <w:sz w:val="16"/>
          <w:szCs w:val="16"/>
        </w:rPr>
        <w:t>TAATATCCAGTTTTCTTGACGGTACCCTCAA</w:t>
      </w:r>
    </w:p>
    <w:p w14:paraId="21820D6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AAGCACCGGCTAACTC</w:t>
      </w:r>
      <w:r>
        <w:rPr>
          <w:rFonts w:ascii="Courier" w:hAnsi="Courier"/>
          <w:sz w:val="16"/>
          <w:szCs w:val="16"/>
        </w:rPr>
        <w:t>CGTGCCAGCAGCCGCGGTAATACGGAGGGTG</w:t>
      </w:r>
    </w:p>
    <w:p w14:paraId="15487F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CGTTGTTCGGATTTA</w:t>
      </w:r>
      <w:r>
        <w:rPr>
          <w:rFonts w:ascii="Courier" w:hAnsi="Courier"/>
          <w:sz w:val="16"/>
          <w:szCs w:val="16"/>
        </w:rPr>
        <w:t>TTGGGCGTAAAGCGCGTGTAGGCGGTTTCTT</w:t>
      </w:r>
    </w:p>
    <w:p w14:paraId="1944F1D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TGATGTGAAAGCCCTGGGCTCAACCCAGGAAGTGCATTG</w:t>
      </w:r>
      <w:r>
        <w:rPr>
          <w:rFonts w:ascii="Courier" w:hAnsi="Courier"/>
          <w:sz w:val="16"/>
          <w:szCs w:val="16"/>
        </w:rPr>
        <w:t>GATACT</w:t>
      </w:r>
    </w:p>
    <w:p w14:paraId="04FE99E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ACTTGAATACGGGA</w:t>
      </w:r>
      <w:r>
        <w:rPr>
          <w:rFonts w:ascii="Courier" w:hAnsi="Courier"/>
          <w:sz w:val="16"/>
          <w:szCs w:val="16"/>
        </w:rPr>
        <w:t>GAGGGTAGTGGAATTCCTAGTGTAGGAGTGA</w:t>
      </w:r>
    </w:p>
    <w:p w14:paraId="3663E44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CCGTAGATATTAGGAG</w:t>
      </w:r>
      <w:r>
        <w:rPr>
          <w:rFonts w:ascii="Courier" w:hAnsi="Courier"/>
          <w:sz w:val="16"/>
          <w:szCs w:val="16"/>
        </w:rPr>
        <w:t>GAACACCGGTGGCGAAGGCGGCTACCTGGAC</w:t>
      </w:r>
    </w:p>
    <w:p w14:paraId="31384C3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TATTGACGCTGAGACG</w:t>
      </w:r>
      <w:r>
        <w:rPr>
          <w:rFonts w:ascii="Courier" w:hAnsi="Courier"/>
          <w:sz w:val="16"/>
          <w:szCs w:val="16"/>
        </w:rPr>
        <w:t>CGAAAGCGTGGGGAGCAAACAGGATTAGATA</w:t>
      </w:r>
    </w:p>
    <w:p w14:paraId="57D068B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GGTAGTCCACGCCGT</w:t>
      </w:r>
      <w:r>
        <w:rPr>
          <w:rFonts w:ascii="Courier" w:hAnsi="Courier"/>
          <w:sz w:val="16"/>
          <w:szCs w:val="16"/>
        </w:rPr>
        <w:t>AAACGATGAGAACTAGGTGTTGCGGGTATTG</w:t>
      </w:r>
    </w:p>
    <w:p w14:paraId="714F128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CTGCAGTGCCGCAGC</w:t>
      </w:r>
      <w:r>
        <w:rPr>
          <w:rFonts w:ascii="Courier" w:hAnsi="Courier"/>
          <w:sz w:val="16"/>
          <w:szCs w:val="16"/>
        </w:rPr>
        <w:t>TAACGCATTAAGTTCTCCGCCTGGGAAGTAC</w:t>
      </w:r>
    </w:p>
    <w:p w14:paraId="0187505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GCAAGACTAAAACTC</w:t>
      </w:r>
      <w:r>
        <w:rPr>
          <w:rFonts w:ascii="Courier" w:hAnsi="Courier"/>
          <w:sz w:val="16"/>
          <w:szCs w:val="16"/>
        </w:rPr>
        <w:t>AAAGGAATTGACGGGGGCCCGCACAAGCGGT</w:t>
      </w:r>
    </w:p>
    <w:p w14:paraId="3F20E39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ATGTGGTTTAATTC</w:t>
      </w:r>
      <w:r>
        <w:rPr>
          <w:rFonts w:ascii="Courier" w:hAnsi="Courier"/>
          <w:sz w:val="16"/>
          <w:szCs w:val="16"/>
        </w:rPr>
        <w:t>GACGCAACGCGCAGAACCTTACCTGGGCTTG</w:t>
      </w:r>
    </w:p>
    <w:p w14:paraId="6BC883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TCTGTGGAACCTCTGT</w:t>
      </w:r>
      <w:r>
        <w:rPr>
          <w:rFonts w:ascii="Courier" w:hAnsi="Courier"/>
          <w:sz w:val="16"/>
          <w:szCs w:val="16"/>
        </w:rPr>
        <w:t>GAAAGCAGGGGGTGCCTTCGGGAGCCACAAG</w:t>
      </w:r>
    </w:p>
    <w:p w14:paraId="06613B8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GGTGCTGCATGGCTGTCGTCAGCTCGTGTCGTGAGATGTTGGGTT</w:t>
      </w:r>
      <w:r>
        <w:rPr>
          <w:rFonts w:ascii="Courier" w:hAnsi="Courier"/>
          <w:sz w:val="16"/>
          <w:szCs w:val="16"/>
        </w:rPr>
        <w:t>AA</w:t>
      </w:r>
    </w:p>
    <w:p w14:paraId="5B35398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CGCAACGAGCGCAAC</w:t>
      </w:r>
      <w:r>
        <w:rPr>
          <w:rFonts w:ascii="Courier" w:hAnsi="Courier"/>
          <w:sz w:val="16"/>
          <w:szCs w:val="16"/>
        </w:rPr>
        <w:t>CCCTATCCTTAGTTGCCACCATTTAGTTGGG</w:t>
      </w:r>
    </w:p>
    <w:p w14:paraId="23EDC71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TCTAAGGAGACTGCCG</w:t>
      </w:r>
      <w:r>
        <w:rPr>
          <w:rFonts w:ascii="Courier" w:hAnsi="Courier"/>
          <w:sz w:val="16"/>
          <w:szCs w:val="16"/>
        </w:rPr>
        <w:t>GTGTCAAACCGGAGGAAGGTGGGGATGACGT</w:t>
      </w:r>
    </w:p>
    <w:p w14:paraId="73FA9FC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CTCATGGCCCTTA</w:t>
      </w:r>
      <w:r>
        <w:rPr>
          <w:rFonts w:ascii="Courier" w:hAnsi="Courier"/>
          <w:sz w:val="16"/>
          <w:szCs w:val="16"/>
        </w:rPr>
        <w:t>TGTCCAGGGCTACACACGTGCTACAATGGCC</w:t>
      </w:r>
    </w:p>
    <w:p w14:paraId="70D095D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CAAAGGGTTGCAATA</w:t>
      </w:r>
      <w:r>
        <w:rPr>
          <w:rFonts w:ascii="Courier" w:hAnsi="Courier"/>
          <w:sz w:val="16"/>
          <w:szCs w:val="16"/>
        </w:rPr>
        <w:t>CCGCGAGGTGGAGCCAATCTCAAAAAGCCGG</w:t>
      </w:r>
    </w:p>
    <w:p w14:paraId="0D125A2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CAGTTCGGATTGGAGTCTGCAACTCGACTCCATGAAGTTGG</w:t>
      </w:r>
      <w:r>
        <w:rPr>
          <w:rFonts w:ascii="Courier" w:hAnsi="Courier"/>
          <w:sz w:val="16"/>
          <w:szCs w:val="16"/>
        </w:rPr>
        <w:t>AATCGC</w:t>
      </w:r>
    </w:p>
    <w:p w14:paraId="1419C2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AATCGCGGATCAGCA</w:t>
      </w:r>
      <w:r>
        <w:rPr>
          <w:rFonts w:ascii="Courier" w:hAnsi="Courier"/>
          <w:sz w:val="16"/>
          <w:szCs w:val="16"/>
        </w:rPr>
        <w:t>CGCCGCGGTGAATACGTTCCCGGGCCTTGTA</w:t>
      </w:r>
    </w:p>
    <w:p w14:paraId="3B38CFF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CCGCCCGTCACACCA</w:t>
      </w:r>
      <w:r>
        <w:rPr>
          <w:rFonts w:ascii="Courier" w:hAnsi="Courier"/>
          <w:sz w:val="16"/>
          <w:szCs w:val="16"/>
        </w:rPr>
        <w:t>CGGGAGTCGGTTGGTCCCGAAGTGCGTGAGC</w:t>
      </w:r>
    </w:p>
    <w:p w14:paraId="0D8F13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CCCGCAAGGGAGGCAG</w:t>
      </w:r>
      <w:r>
        <w:rPr>
          <w:rFonts w:ascii="Courier" w:hAnsi="Courier"/>
          <w:sz w:val="16"/>
          <w:szCs w:val="16"/>
        </w:rPr>
        <w:t>CGTCCTAAGGAATGGCCGGTGACTGGGGTGA</w:t>
      </w:r>
    </w:p>
    <w:p w14:paraId="44DD3E5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GTAACAAGGTAACCC</w:t>
      </w:r>
    </w:p>
    <w:p w14:paraId="76AC69C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4F63455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E682E9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10_71|FR667782</w:t>
      </w:r>
    </w:p>
    <w:p w14:paraId="6DD026B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CTAACACATG</w:t>
      </w:r>
    </w:p>
    <w:p w14:paraId="656A9F8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AACGGAATGGAG</w:t>
      </w:r>
      <w:r>
        <w:rPr>
          <w:rFonts w:ascii="Courier" w:hAnsi="Courier"/>
          <w:sz w:val="16"/>
          <w:szCs w:val="16"/>
        </w:rPr>
        <w:t>GGGCTTGCTCCTTCATTTAGTGGCGCACGGG</w:t>
      </w:r>
    </w:p>
    <w:p w14:paraId="46772F4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TAACGCGTAGATAAT</w:t>
      </w:r>
      <w:r>
        <w:rPr>
          <w:rFonts w:ascii="Courier" w:hAnsi="Courier"/>
          <w:sz w:val="16"/>
          <w:szCs w:val="16"/>
        </w:rPr>
        <w:t>CTGCCTGATGATCCGGGATAACACTTCGAAA</w:t>
      </w:r>
    </w:p>
    <w:p w14:paraId="655C73F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TGCTAATACCGGATA</w:t>
      </w:r>
      <w:r>
        <w:rPr>
          <w:rFonts w:ascii="Courier" w:hAnsi="Courier"/>
          <w:sz w:val="16"/>
          <w:szCs w:val="16"/>
        </w:rPr>
        <w:t>AGCCCACGACGGCTTTGGTCGTTGCGGGAAA</w:t>
      </w:r>
    </w:p>
    <w:p w14:paraId="26DA33D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GGGGGACCTTCGGGCC</w:t>
      </w:r>
      <w:r>
        <w:rPr>
          <w:rFonts w:ascii="Courier" w:hAnsi="Courier"/>
          <w:sz w:val="16"/>
          <w:szCs w:val="16"/>
        </w:rPr>
        <w:t>TTCTGTCATCAGATGAGTCTGCGTACCATTA</w:t>
      </w:r>
    </w:p>
    <w:p w14:paraId="1C034F7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GTTGGTAGGGTAATGGCCTACCAAGGCTACGATGGTTAGCTGGT</w:t>
      </w:r>
      <w:r>
        <w:rPr>
          <w:rFonts w:ascii="Courier" w:hAnsi="Courier"/>
          <w:sz w:val="16"/>
          <w:szCs w:val="16"/>
        </w:rPr>
        <w:t>CT</w:t>
      </w:r>
    </w:p>
    <w:p w14:paraId="460B6C7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AGGATGATCAGCCACA</w:t>
      </w:r>
      <w:r>
        <w:rPr>
          <w:rFonts w:ascii="Courier" w:hAnsi="Courier"/>
          <w:sz w:val="16"/>
          <w:szCs w:val="16"/>
        </w:rPr>
        <w:t>CTGGAACTGAGACACGGTCCAGACTCCTACG</w:t>
      </w:r>
    </w:p>
    <w:p w14:paraId="3F4C86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GCAGCAGTGGGGAAT</w:t>
      </w:r>
      <w:r>
        <w:rPr>
          <w:rFonts w:ascii="Courier" w:hAnsi="Courier"/>
          <w:sz w:val="16"/>
          <w:szCs w:val="16"/>
        </w:rPr>
        <w:t>TTTGCGCAATGGGCGAAAGCCTGACGCAGCA</w:t>
      </w:r>
    </w:p>
    <w:p w14:paraId="75C2F16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GCCGCGTGAGTGATGAA</w:t>
      </w:r>
      <w:r>
        <w:rPr>
          <w:rFonts w:ascii="Courier" w:hAnsi="Courier"/>
          <w:sz w:val="16"/>
          <w:szCs w:val="16"/>
        </w:rPr>
        <w:t>GGCTTTCGGGTCGTAAAGCTCTGTCAAGGGG</w:t>
      </w:r>
    </w:p>
    <w:p w14:paraId="52B43D4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AAGTGTATTGCAGCT</w:t>
      </w:r>
      <w:r>
        <w:rPr>
          <w:rFonts w:ascii="Courier" w:hAnsi="Courier"/>
          <w:sz w:val="16"/>
          <w:szCs w:val="16"/>
        </w:rPr>
        <w:t>AATATCTGCGATACTTGACGGTACCCCTAAA</w:t>
      </w:r>
    </w:p>
    <w:p w14:paraId="679FE1F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AGCACCGGCTAACTCCGTGCCAGCAGCCGCGGTAATACGGG</w:t>
      </w:r>
      <w:r>
        <w:rPr>
          <w:rFonts w:ascii="Courier" w:hAnsi="Courier"/>
          <w:sz w:val="16"/>
          <w:szCs w:val="16"/>
        </w:rPr>
        <w:t>GGGTGC</w:t>
      </w:r>
    </w:p>
    <w:p w14:paraId="7BAD001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ATTAT</w:t>
      </w:r>
      <w:r>
        <w:rPr>
          <w:rFonts w:ascii="Courier" w:hAnsi="Courier"/>
          <w:sz w:val="16"/>
          <w:szCs w:val="16"/>
        </w:rPr>
        <w:t>TGGGCGTAAAGCGCGTGTAGGCGGTTTGTTA</w:t>
      </w:r>
    </w:p>
    <w:p w14:paraId="36E9957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</w:t>
      </w:r>
      <w:r>
        <w:rPr>
          <w:rFonts w:ascii="Courier" w:hAnsi="Courier"/>
          <w:sz w:val="16"/>
          <w:szCs w:val="16"/>
        </w:rPr>
        <w:t>GGGCTCAACCCAGGAAGTGCATTGGATACTG</w:t>
      </w:r>
    </w:p>
    <w:p w14:paraId="3A182D6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GACTTGAATACGGGAG</w:t>
      </w:r>
      <w:r>
        <w:rPr>
          <w:rFonts w:ascii="Courier" w:hAnsi="Courier"/>
          <w:sz w:val="16"/>
          <w:szCs w:val="16"/>
        </w:rPr>
        <w:t>AGGGTAGTGGAATTCCTGGTGTAGGAGTGAA</w:t>
      </w:r>
    </w:p>
    <w:p w14:paraId="4C93B31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CAGGAGG</w:t>
      </w:r>
      <w:r>
        <w:rPr>
          <w:rFonts w:ascii="Courier" w:hAnsi="Courier"/>
          <w:sz w:val="16"/>
          <w:szCs w:val="16"/>
        </w:rPr>
        <w:t>AACACCCGGTGGCGAAGGCGGCTACCTGGAC</w:t>
      </w:r>
    </w:p>
    <w:p w14:paraId="594998C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ATATTGACGCTGAGACG</w:t>
      </w:r>
      <w:r>
        <w:rPr>
          <w:rFonts w:ascii="Courier" w:hAnsi="Courier"/>
          <w:sz w:val="16"/>
          <w:szCs w:val="16"/>
        </w:rPr>
        <w:t>CGAAAGCGTGGGTAGCAAACAGGATTAGATA</w:t>
      </w:r>
    </w:p>
    <w:p w14:paraId="7776B89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TGGTAGTCCACGCCGT</w:t>
      </w:r>
      <w:r>
        <w:rPr>
          <w:rFonts w:ascii="Courier" w:hAnsi="Courier"/>
          <w:sz w:val="16"/>
          <w:szCs w:val="16"/>
        </w:rPr>
        <w:t>AAACGATGAGTACTAGGTGTTGCGGGTATTG</w:t>
      </w:r>
    </w:p>
    <w:p w14:paraId="2094A92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CTGCAGTGCCGCAGC</w:t>
      </w:r>
      <w:r>
        <w:rPr>
          <w:rFonts w:ascii="Courier" w:hAnsi="Courier"/>
          <w:sz w:val="16"/>
          <w:szCs w:val="16"/>
        </w:rPr>
        <w:t>TAACGCATTAAGTACTCCGCCTGGGAAGTAC</w:t>
      </w:r>
    </w:p>
    <w:p w14:paraId="022A732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GCAAGACTAAAACTC</w:t>
      </w:r>
      <w:r>
        <w:rPr>
          <w:rFonts w:ascii="Courier" w:hAnsi="Courier"/>
          <w:sz w:val="16"/>
          <w:szCs w:val="16"/>
        </w:rPr>
        <w:t>AAAGGAATTGACGGGGGCCCGCACAAGCGGT</w:t>
      </w:r>
    </w:p>
    <w:p w14:paraId="31911A5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AGCATGTGGTTTAATTCGACGCAACGCGCAGAACCTTACCTGGGCT</w:t>
      </w:r>
      <w:r>
        <w:rPr>
          <w:rFonts w:ascii="Courier" w:hAnsi="Courier"/>
          <w:sz w:val="16"/>
          <w:szCs w:val="16"/>
        </w:rPr>
        <w:t>TG</w:t>
      </w:r>
    </w:p>
    <w:p w14:paraId="26ABDCF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TCTACGGAACCTTCGT</w:t>
      </w:r>
      <w:r>
        <w:rPr>
          <w:rFonts w:ascii="Courier" w:hAnsi="Courier"/>
          <w:sz w:val="16"/>
          <w:szCs w:val="16"/>
        </w:rPr>
        <w:t>GAAAGCGAGGGGTGCCTTTCGGGGAGCCGTA</w:t>
      </w:r>
    </w:p>
    <w:p w14:paraId="2A48AF0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AGGTGCTGCATGGCT</w:t>
      </w:r>
      <w:r>
        <w:rPr>
          <w:rFonts w:ascii="Courier" w:hAnsi="Courier"/>
          <w:sz w:val="16"/>
          <w:szCs w:val="16"/>
        </w:rPr>
        <w:t>GTCGTCAGCTCGTGTCGTGAGATGTTGGGTT</w:t>
      </w:r>
    </w:p>
    <w:p w14:paraId="4170257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CCCGCAACGAGCGCA</w:t>
      </w:r>
      <w:r>
        <w:rPr>
          <w:rFonts w:ascii="Courier" w:hAnsi="Courier"/>
          <w:sz w:val="16"/>
          <w:szCs w:val="16"/>
        </w:rPr>
        <w:t>ACCCCTACCCTCAGTTGCCATCATTAAGTTG</w:t>
      </w:r>
    </w:p>
    <w:p w14:paraId="065B2D3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CACTCTGTGGGGACTGC</w:t>
      </w:r>
      <w:r>
        <w:rPr>
          <w:rFonts w:ascii="Courier" w:hAnsi="Courier"/>
          <w:sz w:val="16"/>
          <w:szCs w:val="16"/>
        </w:rPr>
        <w:t>CGGTGTCAAACCGGAGGAAGGTGGGGATGAC</w:t>
      </w:r>
    </w:p>
    <w:p w14:paraId="72E253A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AAGTCCTCATGGCCCTTATGTCCAGGGCTACACACGTGCTA</w:t>
      </w:r>
      <w:r>
        <w:rPr>
          <w:rFonts w:ascii="Courier" w:hAnsi="Courier"/>
          <w:sz w:val="16"/>
          <w:szCs w:val="16"/>
        </w:rPr>
        <w:t>CAATGG</w:t>
      </w:r>
    </w:p>
    <w:p w14:paraId="6FB0CC4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GTACAAAGAGTTGCGA</w:t>
      </w:r>
      <w:r>
        <w:rPr>
          <w:rFonts w:ascii="Courier" w:hAnsi="Courier"/>
          <w:sz w:val="16"/>
          <w:szCs w:val="16"/>
        </w:rPr>
        <w:t>TACCGCGAGGTGGAGCCAATCTCATAAAGCC</w:t>
      </w:r>
    </w:p>
    <w:p w14:paraId="6C99445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CTCAGTTCGGATTGGA</w:t>
      </w:r>
      <w:r>
        <w:rPr>
          <w:rFonts w:ascii="Courier" w:hAnsi="Courier"/>
          <w:sz w:val="16"/>
          <w:szCs w:val="16"/>
        </w:rPr>
        <w:t>GTCTGCAACTCGACTCCATGAAGTTGGAATC</w:t>
      </w:r>
    </w:p>
    <w:p w14:paraId="4EE080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GTAATCGCGGATCAG</w:t>
      </w:r>
      <w:r>
        <w:rPr>
          <w:rFonts w:ascii="Courier" w:hAnsi="Courier"/>
          <w:sz w:val="16"/>
          <w:szCs w:val="16"/>
        </w:rPr>
        <w:t>CATGCCGCGGTGAATACGTTCCCGGGCCTTG</w:t>
      </w:r>
    </w:p>
    <w:p w14:paraId="15B8EF7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CACACCGCCCGTCACAC</w:t>
      </w:r>
      <w:r>
        <w:rPr>
          <w:rFonts w:ascii="Courier" w:hAnsi="Courier"/>
          <w:sz w:val="16"/>
          <w:szCs w:val="16"/>
        </w:rPr>
        <w:t>CACGGGAGTCGATTGGTCCCGAAGTGCGTGA</w:t>
      </w:r>
    </w:p>
    <w:p w14:paraId="72C68EC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TAACCCGCAAGGGAGGC</w:t>
      </w:r>
      <w:r>
        <w:rPr>
          <w:rFonts w:ascii="Courier" w:hAnsi="Courier"/>
          <w:sz w:val="16"/>
          <w:szCs w:val="16"/>
        </w:rPr>
        <w:t>AGCGTCCTAAGGAATGGTCGGTGACTGGGGT</w:t>
      </w:r>
    </w:p>
    <w:p w14:paraId="4660422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GTCGTAACAAGGTAACCC</w:t>
      </w:r>
    </w:p>
    <w:p w14:paraId="75D5E41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99C737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7205804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10_475|AY013648</w:t>
      </w:r>
    </w:p>
    <w:p w14:paraId="58180A6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GTTTGATCCTGGCTCAGAACGAACGCTGGCGGCGTGCCTAACACAT</w:t>
      </w:r>
    </w:p>
    <w:p w14:paraId="2D53D1C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AGTCGAACGGAATTAAGGGGCTTGCTCCTTAATTTAGTGGCGCACGG</w:t>
      </w:r>
    </w:p>
    <w:p w14:paraId="03A3C0A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GTAACGCGTAGATAATCTGCCTGATGATCTGGGATAACACTTCGAA</w:t>
      </w:r>
    </w:p>
    <w:p w14:paraId="3C215AD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GGTGCTAATACCGGATAAGCCCACAGGATCTTTGGATCCAGCGGGAA</w:t>
      </w:r>
    </w:p>
    <w:p w14:paraId="66A7DEF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GGGGGGACCTTCGGGCCTTCTGTCATCAGATGAGTCTGCGTACCATT</w:t>
      </w:r>
    </w:p>
    <w:p w14:paraId="5120E4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CTAGTTGGTAGGGTAATGGCCTACCAAGGCTACGATGGTTAGCTGGTC</w:t>
      </w:r>
    </w:p>
    <w:p w14:paraId="75DC5CE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GGATGATCAGCCACACTGGAACTGAGACACGGTCCAGACTCCTAC</w:t>
      </w:r>
    </w:p>
    <w:p w14:paraId="21E56D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AGGCAGCAGTGGGGAATTTTGCGCAATGGGCGAAAGCCTGACGCAGC</w:t>
      </w:r>
    </w:p>
    <w:p w14:paraId="799A2E0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CGCCGCGTGAGTGATGAAGGCTTTCGGGTCGTAAAGCTCTGTCGAGGG</w:t>
      </w:r>
    </w:p>
    <w:p w14:paraId="2AE5158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AAGAAATGTACGAGGGCTAATATCCTTTGTACTTGACGGTACCCCTAA</w:t>
      </w:r>
    </w:p>
    <w:p w14:paraId="31783C2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GAAGCACCGGCTAACTCCGTGCCAGCAGCCGCGGTAATACGGGGGTGC</w:t>
      </w:r>
    </w:p>
    <w:p w14:paraId="6CA8890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GTTGTTCGGAATTATTGGGCGTAAAGCGCGTGTAGGCGGTTTGTTA</w:t>
      </w:r>
    </w:p>
    <w:p w14:paraId="189D716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TGATGTGAAAGCCCTGGGCTCAACCCAGGAAGTGCATTGGAAACTG</w:t>
      </w:r>
    </w:p>
    <w:p w14:paraId="6B13C4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GACTTGAATACGGGAG</w:t>
      </w:r>
      <w:r>
        <w:rPr>
          <w:rFonts w:ascii="Courier" w:hAnsi="Courier"/>
          <w:sz w:val="16"/>
          <w:szCs w:val="16"/>
        </w:rPr>
        <w:t>AGGGTAGTGGAATTCCTGGTGTAGGAGTGAA</w:t>
      </w:r>
    </w:p>
    <w:p w14:paraId="70642F5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TCCGTAGATATCAGGAGG</w:t>
      </w:r>
      <w:r>
        <w:rPr>
          <w:rFonts w:ascii="Courier" w:hAnsi="Courier"/>
          <w:sz w:val="16"/>
          <w:szCs w:val="16"/>
        </w:rPr>
        <w:t>AACACCGGTGGCGAAGGCGGCTACCTGGACC</w:t>
      </w:r>
    </w:p>
    <w:p w14:paraId="4E78117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TATTGACGCTGAGACGC</w:t>
      </w:r>
      <w:r>
        <w:rPr>
          <w:rFonts w:ascii="Courier" w:hAnsi="Courier"/>
          <w:sz w:val="16"/>
          <w:szCs w:val="16"/>
        </w:rPr>
        <w:t>GAAAGCGTGGGTAGCAAACAGGATTAGATAC</w:t>
      </w:r>
    </w:p>
    <w:p w14:paraId="6F42D06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GTAGTCCACGCCGTAAACGATGAGTACTAGGTGTTGCGGGTATT</w:t>
      </w:r>
      <w:r>
        <w:rPr>
          <w:rFonts w:ascii="Courier" w:hAnsi="Courier"/>
          <w:sz w:val="16"/>
          <w:szCs w:val="16"/>
        </w:rPr>
        <w:t>GA</w:t>
      </w:r>
    </w:p>
    <w:p w14:paraId="7141046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CTGCAGTGCCGCAGCT</w:t>
      </w:r>
      <w:r>
        <w:rPr>
          <w:rFonts w:ascii="Courier" w:hAnsi="Courier"/>
          <w:sz w:val="16"/>
          <w:szCs w:val="16"/>
        </w:rPr>
        <w:t>AACGCATTAAGTACTCCGCCTGGGAAGTACG</w:t>
      </w:r>
    </w:p>
    <w:p w14:paraId="66521A3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GCAAGACTAAAACTCA</w:t>
      </w:r>
      <w:r>
        <w:rPr>
          <w:rFonts w:ascii="Courier" w:hAnsi="Courier"/>
          <w:sz w:val="16"/>
          <w:szCs w:val="16"/>
        </w:rPr>
        <w:t>AAGGAATTGACGGGGGCCCGCACAAGCGGTG</w:t>
      </w:r>
    </w:p>
    <w:p w14:paraId="76C4782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CATGTGGTTTAATTCG</w:t>
      </w:r>
      <w:r>
        <w:rPr>
          <w:rFonts w:ascii="Courier" w:hAnsi="Courier"/>
          <w:sz w:val="16"/>
          <w:szCs w:val="16"/>
        </w:rPr>
        <w:t>ACGCAACGCGCAGAACCTTACCTGGGCTTGA</w:t>
      </w:r>
    </w:p>
    <w:p w14:paraId="6A41AD7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TCTACGGAACCTTCGTG</w:t>
      </w:r>
      <w:r>
        <w:rPr>
          <w:rFonts w:ascii="Courier" w:hAnsi="Courier"/>
          <w:sz w:val="16"/>
          <w:szCs w:val="16"/>
        </w:rPr>
        <w:t>AAAGCGAGGGGTGCCTTTCGGGGAGCCGTAA</w:t>
      </w:r>
    </w:p>
    <w:p w14:paraId="74A92EB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AGGTGCTGCATGGCTGTCGTCAGCTCGTGTCGTGAGATGTT</w:t>
      </w:r>
      <w:r>
        <w:rPr>
          <w:rFonts w:ascii="Courier" w:hAnsi="Courier"/>
          <w:sz w:val="16"/>
          <w:szCs w:val="16"/>
        </w:rPr>
        <w:t>GGGTTA</w:t>
      </w:r>
    </w:p>
    <w:p w14:paraId="1971CC9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CCCGCAACGAGCGCAA</w:t>
      </w:r>
      <w:r>
        <w:rPr>
          <w:rFonts w:ascii="Courier" w:hAnsi="Courier"/>
          <w:sz w:val="16"/>
          <w:szCs w:val="16"/>
        </w:rPr>
        <w:t>CCCTTGTCCTTAGTTGCTACATTCAGTTGGG</w:t>
      </w:r>
    </w:p>
    <w:p w14:paraId="3DC299F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TCTAATGAGACTGCCG</w:t>
      </w:r>
      <w:r>
        <w:rPr>
          <w:rFonts w:ascii="Courier" w:hAnsi="Courier"/>
          <w:sz w:val="16"/>
          <w:szCs w:val="16"/>
        </w:rPr>
        <w:t>GTGACAAACCGGAGGAAGGTGGGGATGACGT</w:t>
      </w:r>
    </w:p>
    <w:p w14:paraId="6D9A76A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CTCATGGCCCTTA</w:t>
      </w:r>
      <w:r>
        <w:rPr>
          <w:rFonts w:ascii="Courier" w:hAnsi="Courier"/>
          <w:sz w:val="16"/>
          <w:szCs w:val="16"/>
        </w:rPr>
        <w:t>TGGGTAGGGCTTCACACGTAATACAATGGTC</w:t>
      </w:r>
    </w:p>
    <w:p w14:paraId="59C67BD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CAGAGGGTTGCCAAC</w:t>
      </w:r>
      <w:r>
        <w:rPr>
          <w:rFonts w:ascii="Courier" w:hAnsi="Courier"/>
          <w:sz w:val="16"/>
          <w:szCs w:val="16"/>
        </w:rPr>
        <w:t>CCGCGAGGGGGAGCCAATCCCAGAAAGCCGA</w:t>
      </w:r>
    </w:p>
    <w:p w14:paraId="2E89061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GTAGTCCGGATTGTAGT</w:t>
      </w:r>
      <w:r>
        <w:rPr>
          <w:rFonts w:ascii="Courier" w:hAnsi="Courier"/>
          <w:sz w:val="16"/>
          <w:szCs w:val="16"/>
        </w:rPr>
        <w:t>CTGCAACTCGACTACATGAAGTCGGAATCGC</w:t>
      </w:r>
    </w:p>
    <w:p w14:paraId="59BAD82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GTAATCGCGGATCAGCA</w:t>
      </w:r>
      <w:r>
        <w:rPr>
          <w:rFonts w:ascii="Courier" w:hAnsi="Courier"/>
          <w:sz w:val="16"/>
          <w:szCs w:val="16"/>
        </w:rPr>
        <w:t>TGTCGCGGTGAATACGTTCCCGGGTCTTGTA</w:t>
      </w:r>
    </w:p>
    <w:p w14:paraId="7002199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CACCGC</w:t>
      </w:r>
    </w:p>
    <w:p w14:paraId="1B9BB6A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3FBA082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5ED73C1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10_18410|HM243953</w:t>
      </w:r>
    </w:p>
    <w:p w14:paraId="022A527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TTTGATCCTGGCTCA</w:t>
      </w:r>
      <w:r>
        <w:rPr>
          <w:rFonts w:ascii="Courier" w:hAnsi="Courier"/>
          <w:sz w:val="16"/>
          <w:szCs w:val="16"/>
        </w:rPr>
        <w:t>GAACGAACGCTGGCGGCGTGCCTAACACATG</w:t>
      </w:r>
    </w:p>
    <w:p w14:paraId="2CA9A9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AGTCGTACGAGATAGCC</w:t>
      </w:r>
      <w:r>
        <w:rPr>
          <w:rFonts w:ascii="Courier" w:hAnsi="Courier"/>
          <w:sz w:val="16"/>
          <w:szCs w:val="16"/>
        </w:rPr>
        <w:t>CCTTCGGGGGTGTGTAAAGTGGCGCACGGGT</w:t>
      </w:r>
    </w:p>
    <w:p w14:paraId="03D63F9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TAACGCGTAGATAATC</w:t>
      </w:r>
      <w:r>
        <w:rPr>
          <w:rFonts w:ascii="Courier" w:hAnsi="Courier"/>
          <w:sz w:val="16"/>
          <w:szCs w:val="16"/>
        </w:rPr>
        <w:t>TGCCCTGGTATCTGGGATAACATCTCGAAAG</w:t>
      </w:r>
    </w:p>
    <w:p w14:paraId="4D51CDF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TAATACCGGATAA</w:t>
      </w:r>
      <w:r>
        <w:rPr>
          <w:rFonts w:ascii="Courier" w:hAnsi="Courier"/>
          <w:sz w:val="16"/>
          <w:szCs w:val="16"/>
        </w:rPr>
        <w:t>GCCCACGACGGCTTTGGTCGTTGCGGGAAAA</w:t>
      </w:r>
    </w:p>
    <w:p w14:paraId="5657FF6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GGGGACCTTCGGGCCT</w:t>
      </w:r>
      <w:r>
        <w:rPr>
          <w:rFonts w:ascii="Courier" w:hAnsi="Courier"/>
          <w:sz w:val="16"/>
          <w:szCs w:val="16"/>
        </w:rPr>
        <w:t>ACCGTATCAGGATGGGTCCGCGTACCATTAG</w:t>
      </w:r>
    </w:p>
    <w:p w14:paraId="08ED2D5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AGTTGGTGGGGTAATGG</w:t>
      </w:r>
      <w:r>
        <w:rPr>
          <w:rFonts w:ascii="Courier" w:hAnsi="Courier"/>
          <w:sz w:val="16"/>
          <w:szCs w:val="16"/>
        </w:rPr>
        <w:t>CCTACCAAGGCGACGATGGTTAGCTGGTCTG</w:t>
      </w:r>
    </w:p>
    <w:p w14:paraId="0DF13B2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GGATGATCAGCCACAC</w:t>
      </w:r>
      <w:r>
        <w:rPr>
          <w:rFonts w:ascii="Courier" w:hAnsi="Courier"/>
          <w:sz w:val="16"/>
          <w:szCs w:val="16"/>
        </w:rPr>
        <w:t>TGGAACTGAGACACGGTCCAGACTCCTACGG</w:t>
      </w:r>
    </w:p>
    <w:p w14:paraId="7A77D54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GGCAGCAGTGGGGAATT</w:t>
      </w:r>
      <w:r>
        <w:rPr>
          <w:rFonts w:ascii="Courier" w:hAnsi="Courier"/>
          <w:sz w:val="16"/>
          <w:szCs w:val="16"/>
        </w:rPr>
        <w:t>TTGCGCAATGGGGGAAACCCTGACGCAGCAA</w:t>
      </w:r>
    </w:p>
    <w:p w14:paraId="623E243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CGCGTGAGTGATGAAG</w:t>
      </w:r>
      <w:r>
        <w:rPr>
          <w:rFonts w:ascii="Courier" w:hAnsi="Courier"/>
          <w:sz w:val="16"/>
          <w:szCs w:val="16"/>
        </w:rPr>
        <w:t>GCTTTCGGGTCGTAAAGCTCTGTCAGAGGGG</w:t>
      </w:r>
    </w:p>
    <w:p w14:paraId="0501266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AAATGGGTCGTGCTAA</w:t>
      </w:r>
      <w:r>
        <w:rPr>
          <w:rFonts w:ascii="Courier" w:hAnsi="Courier"/>
          <w:sz w:val="16"/>
          <w:szCs w:val="16"/>
        </w:rPr>
        <w:t>TATCGCGACTTCTTGACGGTACCCTCAAAGG</w:t>
      </w:r>
    </w:p>
    <w:p w14:paraId="182A387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CACCGGCTAACTCCGT</w:t>
      </w:r>
      <w:r>
        <w:rPr>
          <w:rFonts w:ascii="Courier" w:hAnsi="Courier"/>
          <w:sz w:val="16"/>
          <w:szCs w:val="16"/>
        </w:rPr>
        <w:t>GCCAGCAGCCGCGGTAATACGGAGGGTGCAA</w:t>
      </w:r>
    </w:p>
    <w:p w14:paraId="26C6312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GTTGTTCGGATTTATTGGGCGTAAAGCGCGTGTAGGCGGTTTTTTA</w:t>
      </w:r>
      <w:r>
        <w:rPr>
          <w:rFonts w:ascii="Courier" w:hAnsi="Courier"/>
          <w:sz w:val="16"/>
          <w:szCs w:val="16"/>
        </w:rPr>
        <w:t>AG</w:t>
      </w:r>
    </w:p>
    <w:p w14:paraId="1C57CCC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ATGTGAAAGCCCTGG</w:t>
      </w:r>
      <w:r>
        <w:rPr>
          <w:rFonts w:ascii="Courier" w:hAnsi="Courier"/>
          <w:sz w:val="16"/>
          <w:szCs w:val="16"/>
        </w:rPr>
        <w:t>GCTCAACCCAGGAAGTGCATTGGATACTGGA</w:t>
      </w:r>
    </w:p>
    <w:p w14:paraId="6F56D51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TTGAATACGGGAGAG</w:t>
      </w:r>
      <w:r>
        <w:rPr>
          <w:rFonts w:ascii="Courier" w:hAnsi="Courier"/>
          <w:sz w:val="16"/>
          <w:szCs w:val="16"/>
        </w:rPr>
        <w:t>GGTAGTGGAATTCCTAGTGTAGGAGTGAAAT</w:t>
      </w:r>
    </w:p>
    <w:p w14:paraId="7138B58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TAGATATTAGGAGGAA</w:t>
      </w:r>
      <w:r>
        <w:rPr>
          <w:rFonts w:ascii="Courier" w:hAnsi="Courier"/>
          <w:sz w:val="16"/>
          <w:szCs w:val="16"/>
        </w:rPr>
        <w:t>CACCGGTGGCGAAGGCGGCTACCTGGACCGA</w:t>
      </w:r>
    </w:p>
    <w:p w14:paraId="2799F46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TTGACGCTGAGACGCGA</w:t>
      </w:r>
      <w:r>
        <w:rPr>
          <w:rFonts w:ascii="Courier" w:hAnsi="Courier"/>
          <w:sz w:val="16"/>
          <w:szCs w:val="16"/>
        </w:rPr>
        <w:t>AAGCGTGGGGAGCAAACAGGATTAGATACCC</w:t>
      </w:r>
    </w:p>
    <w:p w14:paraId="5842224E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TAGTCCACGCCGTAAACGATGAGAACTAGGTGTTGCGGGTA</w:t>
      </w:r>
      <w:r>
        <w:rPr>
          <w:rFonts w:ascii="Courier" w:hAnsi="Courier"/>
          <w:sz w:val="16"/>
          <w:szCs w:val="16"/>
        </w:rPr>
        <w:t>TTGACC</w:t>
      </w:r>
    </w:p>
    <w:p w14:paraId="7C2AF31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TGCAGTGCCGCAGCTAA</w:t>
      </w:r>
      <w:r>
        <w:rPr>
          <w:rFonts w:ascii="Courier" w:hAnsi="Courier"/>
          <w:sz w:val="16"/>
          <w:szCs w:val="16"/>
        </w:rPr>
        <w:t>CGCATTAAGTTCTCCGCCTGGGAAGTACGGT</w:t>
      </w:r>
    </w:p>
    <w:p w14:paraId="16BC6A4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AGACTAAAACTCAAA</w:t>
      </w:r>
      <w:r>
        <w:rPr>
          <w:rFonts w:ascii="Courier" w:hAnsi="Courier"/>
          <w:sz w:val="16"/>
          <w:szCs w:val="16"/>
        </w:rPr>
        <w:t>GGAATTGACGGGGGCCCGCACAAGCGGTGGA</w:t>
      </w:r>
    </w:p>
    <w:p w14:paraId="55463D8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CATGTGGTTTAATTCGAC</w:t>
      </w:r>
      <w:r>
        <w:rPr>
          <w:rFonts w:ascii="Courier" w:hAnsi="Courier"/>
          <w:sz w:val="16"/>
          <w:szCs w:val="16"/>
        </w:rPr>
        <w:t>GCAACGCGCAGAACCTTACCTGGGCTTGACA</w:t>
      </w:r>
    </w:p>
    <w:p w14:paraId="02B310B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GCGGAATCTTCGTGAA</w:t>
      </w:r>
      <w:r>
        <w:rPr>
          <w:rFonts w:ascii="Courier" w:hAnsi="Courier"/>
          <w:sz w:val="16"/>
          <w:szCs w:val="16"/>
        </w:rPr>
        <w:t>AGCGAGGAGTGCCTTCGGGAGCCGCAAGACA</w:t>
      </w:r>
    </w:p>
    <w:p w14:paraId="2A9486C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GCTGCATGGCTGTCGTCAGCTCGTGTCGTGAGATGTT</w:t>
      </w:r>
      <w:r>
        <w:rPr>
          <w:rFonts w:ascii="Courier" w:hAnsi="Courier"/>
          <w:sz w:val="16"/>
          <w:szCs w:val="16"/>
        </w:rPr>
        <w:t>GGGTTAAGTC</w:t>
      </w:r>
    </w:p>
    <w:p w14:paraId="1F02914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GCAACGAGCGCAACCCC</w:t>
      </w:r>
      <w:r>
        <w:rPr>
          <w:rFonts w:ascii="Courier" w:hAnsi="Courier"/>
          <w:sz w:val="16"/>
          <w:szCs w:val="16"/>
        </w:rPr>
        <w:t>TATCCTTAGTTGCCATCATTCAGTTGGGCAC</w:t>
      </w:r>
    </w:p>
    <w:p w14:paraId="408B2DC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TAAGGAGACTGCCGGTG</w:t>
      </w:r>
      <w:r>
        <w:rPr>
          <w:rFonts w:ascii="Courier" w:hAnsi="Courier"/>
          <w:sz w:val="16"/>
          <w:szCs w:val="16"/>
        </w:rPr>
        <w:t>TCAAACCGGAGGAAGGTGGGGATGACGTCAA</w:t>
      </w:r>
    </w:p>
    <w:p w14:paraId="3666EF0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CCTCATGGCCCTTATGT</w:t>
      </w:r>
      <w:r>
        <w:rPr>
          <w:rFonts w:ascii="Courier" w:hAnsi="Courier"/>
          <w:sz w:val="16"/>
          <w:szCs w:val="16"/>
        </w:rPr>
        <w:t>CCAGGGCTACACACGTGCTACAATGGCCGGT</w:t>
      </w:r>
    </w:p>
    <w:p w14:paraId="25EB9B1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AAAGGGTTGCGATACCG</w:t>
      </w:r>
      <w:r>
        <w:rPr>
          <w:rFonts w:ascii="Courier" w:hAnsi="Courier"/>
          <w:sz w:val="16"/>
          <w:szCs w:val="16"/>
        </w:rPr>
        <w:t>CGAGGTGGAGCCAATCCCAAAAAGCCGGTCT</w:t>
      </w:r>
    </w:p>
    <w:p w14:paraId="5AA9446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TTCGGATTGGAGTCTG</w:t>
      </w:r>
      <w:r>
        <w:rPr>
          <w:rFonts w:ascii="Courier" w:hAnsi="Courier"/>
          <w:sz w:val="16"/>
          <w:szCs w:val="16"/>
        </w:rPr>
        <w:t>CAACCCGACTCCATAAAGTCGGAATCGCTAG</w:t>
      </w:r>
    </w:p>
    <w:p w14:paraId="2AB2F49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AATCGCGGATCAGCATGC</w:t>
      </w:r>
      <w:r>
        <w:rPr>
          <w:rFonts w:ascii="Courier" w:hAnsi="Courier"/>
          <w:sz w:val="16"/>
          <w:szCs w:val="16"/>
        </w:rPr>
        <w:t>CGCGGTGAATACGTTCCCGGGCCTTGTACAC</w:t>
      </w:r>
    </w:p>
    <w:p w14:paraId="2E5E53B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GCCCGTCACACCATGG</w:t>
      </w:r>
      <w:r>
        <w:rPr>
          <w:rFonts w:ascii="Courier" w:hAnsi="Courier"/>
          <w:sz w:val="16"/>
          <w:szCs w:val="16"/>
        </w:rPr>
        <w:t>GAGTCGATTGGTCCCGAAGTGCGTGAGCTAA</w:t>
      </w:r>
    </w:p>
    <w:p w14:paraId="73BF88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CCGCAAGGGAAGCAGCGT</w:t>
      </w:r>
      <w:r>
        <w:rPr>
          <w:rFonts w:ascii="Courier" w:hAnsi="Courier"/>
          <w:sz w:val="16"/>
          <w:szCs w:val="16"/>
        </w:rPr>
        <w:t>CCTACGGACTGGTCGGTGACTGGGGTGAAGT</w:t>
      </w:r>
    </w:p>
    <w:p w14:paraId="15EEEB3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TAACAAGGTAACC</w:t>
      </w:r>
    </w:p>
    <w:p w14:paraId="09C2B4B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0D9B7D2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</w:p>
    <w:p w14:paraId="211C8B72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&gt;S10_17729|EU193072</w:t>
      </w:r>
    </w:p>
    <w:p w14:paraId="5F1E652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ACAGGGATAACATCTCG</w:t>
      </w:r>
      <w:r>
        <w:rPr>
          <w:rFonts w:ascii="Courier" w:hAnsi="Courier"/>
          <w:sz w:val="16"/>
          <w:szCs w:val="16"/>
        </w:rPr>
        <w:t>AAAGGGGTGCTAATACCGGATAAGCCTACGG</w:t>
      </w:r>
    </w:p>
    <w:p w14:paraId="2C1CB4E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TCTTCGGAGTCTGCAGG</w:t>
      </w:r>
      <w:r>
        <w:rPr>
          <w:rFonts w:ascii="Courier" w:hAnsi="Courier"/>
          <w:sz w:val="16"/>
          <w:szCs w:val="16"/>
        </w:rPr>
        <w:t>AAAAGGTGGCCTCTATTTATAAGCTACCGTA</w:t>
      </w:r>
    </w:p>
    <w:p w14:paraId="64560E2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AGGATGAGTCTGCGTAC</w:t>
      </w:r>
      <w:r>
        <w:rPr>
          <w:rFonts w:ascii="Courier" w:hAnsi="Courier"/>
          <w:sz w:val="16"/>
          <w:szCs w:val="16"/>
        </w:rPr>
        <w:t>CATTAGCTAGTTGGTAGGGTAATGGCCTACC</w:t>
      </w:r>
    </w:p>
    <w:p w14:paraId="5469425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GCTACGATGGTTAGCT</w:t>
      </w:r>
      <w:r>
        <w:rPr>
          <w:rFonts w:ascii="Courier" w:hAnsi="Courier"/>
          <w:sz w:val="16"/>
          <w:szCs w:val="16"/>
        </w:rPr>
        <w:t>GGTCTGAGAGGATGATCAGCCACACTGGAAC</w:t>
      </w:r>
    </w:p>
    <w:p w14:paraId="6522AD1D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AGACACGGTCCAGACTC</w:t>
      </w:r>
      <w:r>
        <w:rPr>
          <w:rFonts w:ascii="Courier" w:hAnsi="Courier"/>
          <w:sz w:val="16"/>
          <w:szCs w:val="16"/>
        </w:rPr>
        <w:t>CTACGGGAGGCAGCAGTGGGGAATTTTGCGC</w:t>
      </w:r>
    </w:p>
    <w:p w14:paraId="7E58237F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TGGGCGAAAGCCTGACG</w:t>
      </w:r>
      <w:r>
        <w:rPr>
          <w:rFonts w:ascii="Courier" w:hAnsi="Courier"/>
          <w:sz w:val="16"/>
          <w:szCs w:val="16"/>
        </w:rPr>
        <w:t>CAGCAACGCCGCGTGAGTGATGAAGGCTTTC</w:t>
      </w:r>
    </w:p>
    <w:p w14:paraId="1656C9E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CGTAAAGCTCTGTCG</w:t>
      </w:r>
      <w:r>
        <w:rPr>
          <w:rFonts w:ascii="Courier" w:hAnsi="Courier"/>
          <w:sz w:val="16"/>
          <w:szCs w:val="16"/>
        </w:rPr>
        <w:t>AGGGGAAAGAAATGTACGAGGGCTAATATCC</w:t>
      </w:r>
    </w:p>
    <w:p w14:paraId="1A8C8C0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TTGTACTTGACGGTACCC</w:t>
      </w:r>
      <w:r>
        <w:rPr>
          <w:rFonts w:ascii="Courier" w:hAnsi="Courier"/>
          <w:sz w:val="16"/>
          <w:szCs w:val="16"/>
        </w:rPr>
        <w:t>CTAAAGGAAGCACCGGCTAACTCCGTGCCAG</w:t>
      </w:r>
    </w:p>
    <w:p w14:paraId="1CE555C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AGCCGCGGTAATACGGGG</w:t>
      </w:r>
      <w:r>
        <w:rPr>
          <w:rFonts w:ascii="Courier" w:hAnsi="Courier"/>
          <w:sz w:val="16"/>
          <w:szCs w:val="16"/>
        </w:rPr>
        <w:t>GGTGCAAGCGTTGTTCGGAATTATTGGGCGT</w:t>
      </w:r>
    </w:p>
    <w:p w14:paraId="25181CE4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AGCGCGTGTAGGCGGTTTGTTAAGTCTGATGTGAAAGCCCTGGGCT</w:t>
      </w:r>
      <w:r>
        <w:rPr>
          <w:rFonts w:ascii="Courier" w:hAnsi="Courier"/>
          <w:sz w:val="16"/>
          <w:szCs w:val="16"/>
        </w:rPr>
        <w:t>CA</w:t>
      </w:r>
    </w:p>
    <w:p w14:paraId="291924C1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CCCAGGAAGTGCATTGGA</w:t>
      </w:r>
      <w:r>
        <w:rPr>
          <w:rFonts w:ascii="Courier" w:hAnsi="Courier"/>
          <w:sz w:val="16"/>
          <w:szCs w:val="16"/>
        </w:rPr>
        <w:t>AACTGGCAGACTTGAATACGGGAGAGGGTAG</w:t>
      </w:r>
    </w:p>
    <w:p w14:paraId="44A3D65B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AATTCCTAGTGTAGGA</w:t>
      </w:r>
      <w:r>
        <w:rPr>
          <w:rFonts w:ascii="Courier" w:hAnsi="Courier"/>
          <w:sz w:val="16"/>
          <w:szCs w:val="16"/>
        </w:rPr>
        <w:t>GTGAAATCCGTAGATATTAGGAGGAACACCG</w:t>
      </w:r>
    </w:p>
    <w:p w14:paraId="5C633D85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GCGAAGGCGGCTACCT</w:t>
      </w:r>
      <w:r>
        <w:rPr>
          <w:rFonts w:ascii="Courier" w:hAnsi="Courier"/>
          <w:sz w:val="16"/>
          <w:szCs w:val="16"/>
        </w:rPr>
        <w:t>GGACCGATATTGACGCTGAGACGCGAAAGCG</w:t>
      </w:r>
    </w:p>
    <w:p w14:paraId="663BF6B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GGTAGCAAACAGGATTA</w:t>
      </w:r>
      <w:r>
        <w:rPr>
          <w:rFonts w:ascii="Courier" w:hAnsi="Courier"/>
          <w:sz w:val="16"/>
          <w:szCs w:val="16"/>
        </w:rPr>
        <w:t>GATACCCTGGTAGTCCACGCCGTAAACGATG</w:t>
      </w:r>
    </w:p>
    <w:p w14:paraId="257413A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GTACTAGGTGTTGCGGGTATTGACCCCTGCAGTGCCGCAGCTA</w:t>
      </w:r>
      <w:r>
        <w:rPr>
          <w:rFonts w:ascii="Courier" w:hAnsi="Courier"/>
          <w:sz w:val="16"/>
          <w:szCs w:val="16"/>
        </w:rPr>
        <w:t>CGCATT</w:t>
      </w:r>
    </w:p>
    <w:p w14:paraId="7122093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AAGTACTCCGCCTGGGAAG</w:t>
      </w:r>
      <w:r>
        <w:rPr>
          <w:rFonts w:ascii="Courier" w:hAnsi="Courier"/>
          <w:sz w:val="16"/>
          <w:szCs w:val="16"/>
        </w:rPr>
        <w:t>TACGGTCGCAAGACTAAAACTCAAAGGAATT</w:t>
      </w:r>
    </w:p>
    <w:p w14:paraId="41C76063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ACGGGGGCCCGCACAAGC</w:t>
      </w:r>
      <w:r>
        <w:rPr>
          <w:rFonts w:ascii="Courier" w:hAnsi="Courier"/>
          <w:sz w:val="16"/>
          <w:szCs w:val="16"/>
        </w:rPr>
        <w:t>GGTGGAGCATGTGGTTTAATTCGACGCAACG</w:t>
      </w:r>
    </w:p>
    <w:p w14:paraId="18C989D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GCAGAACCTTACCTGGGC</w:t>
      </w:r>
      <w:r>
        <w:rPr>
          <w:rFonts w:ascii="Courier" w:hAnsi="Courier"/>
          <w:sz w:val="16"/>
          <w:szCs w:val="16"/>
        </w:rPr>
        <w:t>TTGACATCTGCGGAACCTCTGTGAAAGCAGG</w:t>
      </w:r>
    </w:p>
    <w:p w14:paraId="06B8ADD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GTGCCCGAAAGGGAGCC</w:t>
      </w:r>
      <w:r>
        <w:rPr>
          <w:rFonts w:ascii="Courier" w:hAnsi="Courier"/>
          <w:sz w:val="16"/>
          <w:szCs w:val="16"/>
        </w:rPr>
        <w:t>GCAAGACAGGTGCTGCATGGCTGTCGTCAGC</w:t>
      </w:r>
    </w:p>
    <w:p w14:paraId="75F2745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GTGTCGTGAGATGTTGGGTTAAGTCCCGCAACGAGCGCAACCCCTACC</w:t>
      </w:r>
    </w:p>
    <w:p w14:paraId="7166EA66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TAGTTGCCAGCATTAAG</w:t>
      </w:r>
      <w:r>
        <w:rPr>
          <w:rFonts w:ascii="Courier" w:hAnsi="Courier"/>
          <w:sz w:val="16"/>
          <w:szCs w:val="16"/>
        </w:rPr>
        <w:t>TTGGGCACTCTATGGGGACTGCCGCAGACAA</w:t>
      </w:r>
    </w:p>
    <w:p w14:paraId="143B4A5C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GTGGAGGAAGGTGGGGAT</w:t>
      </w:r>
      <w:r>
        <w:rPr>
          <w:rFonts w:ascii="Courier" w:hAnsi="Courier"/>
          <w:sz w:val="16"/>
          <w:szCs w:val="16"/>
        </w:rPr>
        <w:t>GACGTCAAGTCCTCATGGCCTTTATGCCTAG</w:t>
      </w:r>
    </w:p>
    <w:p w14:paraId="41A07647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CTACACACGTACTACAA</w:t>
      </w:r>
      <w:r>
        <w:rPr>
          <w:rFonts w:ascii="Courier" w:hAnsi="Courier"/>
          <w:sz w:val="16"/>
          <w:szCs w:val="16"/>
        </w:rPr>
        <w:t>TGGCCGTTACAGAGGGCAGCAAGCTCGCGAG</w:t>
      </w:r>
    </w:p>
    <w:p w14:paraId="43E646E0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GTAAGCAAATCCCAGAAAGACGGCCTCAGTTCGGATTGGAGTCTGCA</w:t>
      </w:r>
      <w:r>
        <w:rPr>
          <w:rFonts w:ascii="Courier" w:hAnsi="Courier"/>
          <w:sz w:val="16"/>
          <w:szCs w:val="16"/>
        </w:rPr>
        <w:t>AC</w:t>
      </w:r>
    </w:p>
    <w:p w14:paraId="7439EB58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TCGACTCCATGAAGTCGGA</w:t>
      </w:r>
      <w:r>
        <w:rPr>
          <w:rFonts w:ascii="Courier" w:hAnsi="Courier"/>
          <w:sz w:val="16"/>
          <w:szCs w:val="16"/>
        </w:rPr>
        <w:t>ATTGCTAGTAATCGCTGATCAGCAGGCAGCG</w:t>
      </w:r>
    </w:p>
    <w:p w14:paraId="6D06855A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GAATACGTTCCCGGGCC</w:t>
      </w:r>
      <w:r>
        <w:rPr>
          <w:rFonts w:ascii="Courier" w:hAnsi="Courier"/>
          <w:sz w:val="16"/>
          <w:szCs w:val="16"/>
        </w:rPr>
        <w:t>TTGTACACACCGCCCGTCACACCACGAAAGT</w:t>
      </w:r>
    </w:p>
    <w:p w14:paraId="2E36CD99" w14:textId="77777777" w:rsidR="00196D7B" w:rsidRP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CTGTTATACCCGAAGTCGG</w:t>
      </w:r>
      <w:r>
        <w:rPr>
          <w:rFonts w:ascii="Courier" w:hAnsi="Courier"/>
          <w:sz w:val="16"/>
          <w:szCs w:val="16"/>
        </w:rPr>
        <w:t>TGGGCTAACCGCAAGGGGGCAACTGCCTAAG</w:t>
      </w:r>
    </w:p>
    <w:p w14:paraId="077A42D3" w14:textId="77777777" w:rsidR="00196D7B" w:rsidRDefault="00196D7B" w:rsidP="00196D7B">
      <w:pPr>
        <w:rPr>
          <w:rFonts w:ascii="Courier" w:hAnsi="Courier"/>
          <w:sz w:val="16"/>
          <w:szCs w:val="16"/>
        </w:rPr>
      </w:pPr>
      <w:r w:rsidRPr="00196D7B">
        <w:rPr>
          <w:rFonts w:ascii="Courier" w:hAnsi="Courier"/>
          <w:sz w:val="16"/>
          <w:szCs w:val="16"/>
        </w:rPr>
        <w:t>GTATGGCCGATGATTGGGGTGAAGTCGTAACAAGGTAACC</w:t>
      </w:r>
    </w:p>
    <w:p w14:paraId="3471EF50" w14:textId="77777777" w:rsidR="0059725D" w:rsidRDefault="0059725D" w:rsidP="00196D7B">
      <w:pPr>
        <w:rPr>
          <w:rFonts w:ascii="Courier" w:hAnsi="Courier"/>
          <w:sz w:val="16"/>
          <w:szCs w:val="16"/>
        </w:rPr>
      </w:pPr>
    </w:p>
    <w:p w14:paraId="3BECD69A" w14:textId="40B0F4D2" w:rsidR="0059725D" w:rsidRDefault="0059725D" w:rsidP="00196D7B">
      <w:pPr>
        <w:rPr>
          <w:rFonts w:ascii="Courier" w:hAnsi="Courier"/>
          <w:sz w:val="16"/>
          <w:szCs w:val="16"/>
        </w:rPr>
      </w:pPr>
      <w:bookmarkStart w:id="0" w:name="_GoBack"/>
      <w:bookmarkEnd w:id="0"/>
    </w:p>
    <w:p w14:paraId="46FFBF94" w14:textId="77777777" w:rsidR="0059725D" w:rsidRDefault="0059725D" w:rsidP="00196D7B">
      <w:pPr>
        <w:rPr>
          <w:rFonts w:ascii="Courier" w:hAnsi="Courier"/>
          <w:sz w:val="16"/>
          <w:szCs w:val="16"/>
        </w:rPr>
      </w:pPr>
    </w:p>
    <w:p w14:paraId="5C6571DF" w14:textId="01449FBE" w:rsidR="0059725D" w:rsidRPr="0059725D" w:rsidRDefault="0059725D" w:rsidP="00196D7B"/>
    <w:sectPr w:rsidR="0059725D" w:rsidRPr="0059725D" w:rsidSect="00FE02F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36A"/>
    <w:rsid w:val="00096285"/>
    <w:rsid w:val="00196D7B"/>
    <w:rsid w:val="001D736A"/>
    <w:rsid w:val="0043151D"/>
    <w:rsid w:val="004669A4"/>
    <w:rsid w:val="0059725D"/>
    <w:rsid w:val="005A19F1"/>
    <w:rsid w:val="006400F5"/>
    <w:rsid w:val="00BA6AEB"/>
    <w:rsid w:val="00CB644C"/>
    <w:rsid w:val="00EE79D2"/>
    <w:rsid w:val="00F3697B"/>
    <w:rsid w:val="00FE02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AC2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3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6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736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6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5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5527</Words>
  <Characters>31510</Characters>
  <Application>Microsoft Macintosh Word</Application>
  <DocSecurity>0</DocSecurity>
  <Lines>262</Lines>
  <Paragraphs>73</Paragraphs>
  <ScaleCrop>false</ScaleCrop>
  <Company>PNNL</Company>
  <LinksUpToDate>false</LinksUpToDate>
  <CharactersWithSpaces>36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Wilkins</dc:creator>
  <cp:keywords/>
  <dc:description/>
  <cp:lastModifiedBy>Mike Wilkins</cp:lastModifiedBy>
  <cp:revision>3</cp:revision>
  <dcterms:created xsi:type="dcterms:W3CDTF">2013-01-31T21:00:00Z</dcterms:created>
  <dcterms:modified xsi:type="dcterms:W3CDTF">2013-01-31T21:11:00Z</dcterms:modified>
</cp:coreProperties>
</file>